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7B857" w14:textId="64E40143" w:rsidR="00963E2F" w:rsidRPr="00DD5E56" w:rsidRDefault="00C87A66" w:rsidP="00963E2F">
      <w:pPr>
        <w:rPr>
          <w:b/>
          <w:caps/>
        </w:rPr>
      </w:pPr>
      <w:r w:rsidRPr="00DD5E56">
        <w:rPr>
          <w:b/>
          <w:caps/>
        </w:rPr>
        <w:t>S</w:t>
      </w:r>
      <w:r w:rsidR="006E5E72" w:rsidRPr="00DD5E56">
        <w:rPr>
          <w:b/>
          <w:caps/>
        </w:rPr>
        <w:t>upplementary tables</w:t>
      </w:r>
    </w:p>
    <w:p w14:paraId="5D0D07E5" w14:textId="465C7871" w:rsidR="006E5E72" w:rsidRPr="00DD5E56" w:rsidRDefault="006E5E72" w:rsidP="00963E2F"/>
    <w:p w14:paraId="54C48857" w14:textId="5C199FD0" w:rsidR="00B72CC7" w:rsidRPr="00DD5E56" w:rsidRDefault="00B72CC7" w:rsidP="00B72CC7">
      <w:pPr>
        <w:rPr>
          <w:b/>
        </w:rPr>
      </w:pPr>
      <w:r w:rsidRPr="00DD5E56">
        <w:rPr>
          <w:b/>
        </w:rPr>
        <w:t xml:space="preserve">Table S1: </w:t>
      </w:r>
      <w:r w:rsidR="00C16EE9" w:rsidRPr="00DD5E56">
        <w:rPr>
          <w:b/>
          <w:bCs/>
        </w:rPr>
        <w:t>Speech and language therapy (</w:t>
      </w:r>
      <w:r w:rsidRPr="00DD5E56">
        <w:rPr>
          <w:b/>
        </w:rPr>
        <w:t>SLT</w:t>
      </w:r>
      <w:r w:rsidR="00C16EE9" w:rsidRPr="00DD5E56">
        <w:rPr>
          <w:b/>
        </w:rPr>
        <w:t>)</w:t>
      </w:r>
      <w:r w:rsidRPr="00DD5E56">
        <w:rPr>
          <w:b/>
        </w:rPr>
        <w:t xml:space="preserve"> set-up costs  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3134"/>
        <w:gridCol w:w="992"/>
        <w:gridCol w:w="4820"/>
      </w:tblGrid>
      <w:tr w:rsidR="00B72CC7" w:rsidRPr="00DD5E56" w14:paraId="75702B25" w14:textId="77777777" w:rsidTr="00747FE1">
        <w:trPr>
          <w:trHeight w:val="600"/>
        </w:trPr>
        <w:tc>
          <w:tcPr>
            <w:tcW w:w="4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6705" w14:textId="61DC7D21" w:rsidR="00B72CC7" w:rsidRPr="00DD5E56" w:rsidRDefault="00B72CC7" w:rsidP="00B72CC7">
            <w:pPr>
              <w:rPr>
                <w:b/>
                <w:bCs/>
              </w:rPr>
            </w:pPr>
            <w:r w:rsidRPr="00DD5E56">
              <w:rPr>
                <w:b/>
                <w:bCs/>
              </w:rPr>
              <w:t xml:space="preserve">Speech and language therapy </w:t>
            </w:r>
            <w:r w:rsidR="00C16EE9" w:rsidRPr="00DD5E56">
              <w:rPr>
                <w:b/>
                <w:bCs/>
              </w:rPr>
              <w:t xml:space="preserve">(SLT) </w:t>
            </w:r>
            <w:r w:rsidRPr="00DD5E56">
              <w:rPr>
                <w:b/>
                <w:bCs/>
              </w:rPr>
              <w:t>service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FF67E" w14:textId="77777777" w:rsidR="00B72CC7" w:rsidRPr="00DD5E56" w:rsidRDefault="00B72CC7" w:rsidP="00B72CC7"/>
        </w:tc>
      </w:tr>
      <w:tr w:rsidR="00B72CC7" w:rsidRPr="00DD5E56" w14:paraId="55E1D92F" w14:textId="77777777" w:rsidTr="00747FE1">
        <w:trPr>
          <w:trHeight w:val="311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0F84" w14:textId="54C76B91" w:rsidR="00B72CC7" w:rsidRPr="00DD5E56" w:rsidRDefault="00AD20D2" w:rsidP="00B72CC7">
            <w:r w:rsidRPr="00DD5E56">
              <w:rPr>
                <w:rFonts w:cstheme="minorHAnsi"/>
                <w:color w:val="000026"/>
              </w:rPr>
              <w:t xml:space="preserve">Average </w:t>
            </w:r>
            <w:proofErr w:type="spellStart"/>
            <w:r w:rsidRPr="00DD5E56">
              <w:rPr>
                <w:rFonts w:cstheme="minorHAnsi"/>
                <w:color w:val="000026"/>
              </w:rPr>
              <w:t>PwPD</w:t>
            </w:r>
            <w:proofErr w:type="spellEnd"/>
            <w:r w:rsidRPr="00DD5E56">
              <w:rPr>
                <w:rFonts w:cstheme="minorHAnsi"/>
                <w:color w:val="000026"/>
              </w:rPr>
              <w:t xml:space="preserve"> on SLT service caseload per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3C81" w14:textId="77777777" w:rsidR="00B72CC7" w:rsidRPr="00DD5E56" w:rsidRDefault="00B72CC7" w:rsidP="00B72CC7">
            <w:r w:rsidRPr="00DD5E56">
              <w:t xml:space="preserve">13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FCF4" w14:textId="77777777" w:rsidR="00B72CC7" w:rsidRPr="00DD5E56" w:rsidRDefault="00B72CC7" w:rsidP="00B72CC7">
            <w:r w:rsidRPr="00DD5E56">
              <w:t xml:space="preserve">Estimated from 63 services with a combined caseload of 820 </w:t>
            </w:r>
            <w:proofErr w:type="spellStart"/>
            <w:r w:rsidRPr="00DD5E56">
              <w:t>PwPD</w:t>
            </w:r>
            <w:proofErr w:type="spellEnd"/>
          </w:p>
        </w:tc>
      </w:tr>
      <w:tr w:rsidR="00B72CC7" w:rsidRPr="00DD5E56" w14:paraId="1D3114EA" w14:textId="77777777" w:rsidTr="00747FE1">
        <w:trPr>
          <w:trHeight w:val="84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B0EC" w14:textId="77777777" w:rsidR="00B72CC7" w:rsidRPr="00DD5E56" w:rsidRDefault="00B72CC7" w:rsidP="00B72CC7">
            <w:r w:rsidRPr="00DD5E56">
              <w:t>Number of trained LSVT S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2732" w14:textId="77777777" w:rsidR="00B72CC7" w:rsidRPr="00DD5E56" w:rsidRDefault="00B72CC7" w:rsidP="00B72CC7">
            <w:r w:rsidRPr="00DD5E56"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A4B8" w14:textId="77777777" w:rsidR="00B72CC7" w:rsidRPr="00DD5E56" w:rsidRDefault="00B72CC7" w:rsidP="00B72CC7">
            <w:r w:rsidRPr="00DD5E56">
              <w:t xml:space="preserve">Most services were staffed with 1–3 full time equivalent therapists seeing </w:t>
            </w:r>
            <w:proofErr w:type="spellStart"/>
            <w:r w:rsidRPr="00DD5E56">
              <w:t>PwPD</w:t>
            </w:r>
            <w:proofErr w:type="spellEnd"/>
            <w:r w:rsidRPr="00DD5E56">
              <w:t xml:space="preserve"> </w:t>
            </w:r>
          </w:p>
        </w:tc>
      </w:tr>
      <w:tr w:rsidR="00B72CC7" w:rsidRPr="00DD5E56" w14:paraId="02EBBC68" w14:textId="77777777" w:rsidTr="00747FE1">
        <w:trPr>
          <w:trHeight w:val="711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FC2866" w14:textId="77777777" w:rsidR="00B72CC7" w:rsidRPr="00DD5E56" w:rsidRDefault="00B72CC7" w:rsidP="00B72CC7">
            <w:r w:rsidRPr="00DD5E56">
              <w:t>Cost for train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6D7A1" w14:textId="5DF89630" w:rsidR="00B72CC7" w:rsidRPr="00DD5E56" w:rsidRDefault="00B72CC7" w:rsidP="00B72CC7">
            <w:r w:rsidRPr="00DD5E56">
              <w:t>£1</w:t>
            </w:r>
            <w:r w:rsidR="009B7719" w:rsidRPr="00DD5E56">
              <w:t>,</w:t>
            </w:r>
            <w:r w:rsidRPr="00DD5E56">
              <w:t>210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AAF7A7" w14:textId="77777777" w:rsidR="00B72CC7" w:rsidRPr="00DD5E56" w:rsidRDefault="00B72CC7" w:rsidP="00B72CC7">
            <w:r w:rsidRPr="00DD5E56">
              <w:t>PD Comm study team estimate training at £505/person, plus estimate of £100/person travel and subsistence</w:t>
            </w:r>
          </w:p>
        </w:tc>
      </w:tr>
      <w:tr w:rsidR="00B72CC7" w:rsidRPr="00DD5E56" w14:paraId="10C35D1F" w14:textId="77777777" w:rsidTr="00747FE1">
        <w:trPr>
          <w:trHeight w:val="513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78320" w14:textId="77777777" w:rsidR="00B72CC7" w:rsidRPr="00DD5E56" w:rsidRDefault="00B72CC7" w:rsidP="00B72CC7">
            <w:pPr>
              <w:rPr>
                <w:b/>
                <w:bCs/>
              </w:rPr>
            </w:pPr>
            <w:r w:rsidRPr="00DD5E56">
              <w:rPr>
                <w:b/>
                <w:bCs/>
              </w:rPr>
              <w:t xml:space="preserve">Cost for training per </w:t>
            </w:r>
            <w:proofErr w:type="spellStart"/>
            <w:r w:rsidRPr="00DD5E56">
              <w:rPr>
                <w:b/>
                <w:bCs/>
              </w:rPr>
              <w:t>PwP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E35F3" w14:textId="24A6A3BA" w:rsidR="00B72CC7" w:rsidRPr="00DD5E56" w:rsidRDefault="00B72CC7" w:rsidP="00B72CC7">
            <w:pPr>
              <w:rPr>
                <w:b/>
                <w:bCs/>
              </w:rPr>
            </w:pPr>
            <w:r w:rsidRPr="00DD5E56">
              <w:rPr>
                <w:b/>
                <w:bCs/>
              </w:rPr>
              <w:t>£18.6</w:t>
            </w:r>
            <w:r w:rsidR="009B7719" w:rsidRPr="00DD5E56">
              <w:rPr>
                <w:b/>
                <w:bCs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87528" w14:textId="77777777" w:rsidR="00B72CC7" w:rsidRPr="00DD5E56" w:rsidRDefault="00B72CC7" w:rsidP="00B72CC7">
            <w:r w:rsidRPr="00DD5E56">
              <w:t xml:space="preserve">Assumes training repeated every 5 years </w:t>
            </w:r>
          </w:p>
        </w:tc>
      </w:tr>
    </w:tbl>
    <w:p w14:paraId="31D81CB8" w14:textId="77777777" w:rsidR="00B72CC7" w:rsidRPr="00DD5E56" w:rsidRDefault="00B72CC7" w:rsidP="00B72CC7">
      <w:r w:rsidRPr="00DD5E56">
        <w:t>Source: Parkinson’s UK, 2016</w:t>
      </w:r>
    </w:p>
    <w:p w14:paraId="64856622" w14:textId="54ECDFEC" w:rsidR="006E5E72" w:rsidRPr="00DD5E56" w:rsidRDefault="006E5E72" w:rsidP="00963E2F"/>
    <w:p w14:paraId="670DD08E" w14:textId="77777777" w:rsidR="00B72CC7" w:rsidRPr="00DD5E56" w:rsidRDefault="00B72CC7" w:rsidP="00963E2F">
      <w:pPr>
        <w:sectPr w:rsidR="00B72CC7" w:rsidRPr="00DD5E56" w:rsidSect="00706E00">
          <w:footerReference w:type="default" r:id="rId8"/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1B218D1B" w14:textId="33C1A27D" w:rsidR="00B72CC7" w:rsidRPr="00DD5E56" w:rsidRDefault="00B72CC7" w:rsidP="00B72CC7">
      <w:pPr>
        <w:rPr>
          <w:b/>
        </w:rPr>
      </w:pPr>
      <w:r w:rsidRPr="00DD5E56">
        <w:rPr>
          <w:b/>
        </w:rPr>
        <w:lastRenderedPageBreak/>
        <w:t xml:space="preserve">Table S2: Derivation of unit costs: sources and assumptions  </w:t>
      </w:r>
    </w:p>
    <w:p w14:paraId="4CD24240" w14:textId="77777777" w:rsidR="00B72CC7" w:rsidRPr="00DD5E56" w:rsidRDefault="00B72CC7" w:rsidP="00B72CC7"/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2"/>
        <w:gridCol w:w="2031"/>
        <w:gridCol w:w="1803"/>
        <w:gridCol w:w="851"/>
        <w:gridCol w:w="1468"/>
        <w:gridCol w:w="825"/>
        <w:gridCol w:w="1154"/>
        <w:gridCol w:w="4091"/>
      </w:tblGrid>
      <w:tr w:rsidR="00B72CC7" w:rsidRPr="00DD5E56" w14:paraId="51B11565" w14:textId="77777777" w:rsidTr="00747FE1">
        <w:trPr>
          <w:trHeight w:val="382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446EFC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Type of resource</w:t>
            </w:r>
          </w:p>
          <w:p w14:paraId="11629C4E" w14:textId="77777777" w:rsidR="00B72CC7" w:rsidRPr="00DD5E56" w:rsidRDefault="00B72CC7" w:rsidP="00B72CC7">
            <w:pPr>
              <w:rPr>
                <w:b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131F40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Resourc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BA29597" w14:textId="77777777" w:rsidR="00B72CC7" w:rsidRPr="00DD5E56" w:rsidRDefault="00B72CC7" w:rsidP="00B72CC7">
            <w:pPr>
              <w:rPr>
                <w:b/>
                <w:bCs/>
              </w:rPr>
            </w:pPr>
            <w:r w:rsidRPr="00DD5E56">
              <w:rPr>
                <w:b/>
                <w:bCs/>
              </w:rPr>
              <w:t xml:space="preserve">PSSRU </w:t>
            </w:r>
            <w:r w:rsidRPr="00DD5E56">
              <w:rPr>
                <w:bCs/>
                <w:vertAlign w:val="superscript"/>
              </w:rPr>
              <w:t>1</w:t>
            </w:r>
          </w:p>
        </w:tc>
        <w:tc>
          <w:tcPr>
            <w:tcW w:w="3447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5751BCA9" w14:textId="4410234E" w:rsidR="00B72CC7" w:rsidRPr="00DD5E56" w:rsidRDefault="00B72CC7" w:rsidP="00B72CC7">
            <w:pPr>
              <w:rPr>
                <w:b/>
                <w:bCs/>
              </w:rPr>
            </w:pPr>
            <w:r w:rsidRPr="00DD5E56">
              <w:rPr>
                <w:b/>
                <w:bCs/>
              </w:rPr>
              <w:t>PD comm units and costs applied</w:t>
            </w:r>
          </w:p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BF9481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Notes and assumptions</w:t>
            </w:r>
          </w:p>
        </w:tc>
      </w:tr>
      <w:tr w:rsidR="00B72CC7" w:rsidRPr="00DD5E56" w14:paraId="359C5247" w14:textId="77777777" w:rsidTr="00747FE1">
        <w:trPr>
          <w:trHeight w:val="645"/>
        </w:trPr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8E9956" w14:textId="77777777" w:rsidR="00B72CC7" w:rsidRPr="00DD5E56" w:rsidRDefault="00B72CC7" w:rsidP="00B72CC7">
            <w:pPr>
              <w:rPr>
                <w:b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9D4352" w14:textId="77777777" w:rsidR="00B72CC7" w:rsidRPr="00DD5E56" w:rsidRDefault="00B72CC7" w:rsidP="00B72CC7">
            <w:pPr>
              <w:rPr>
                <w:b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C7AC6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Uni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6F03E7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NHS Unit cost £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F58611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Uni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250927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NHS Unit cost £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DCE1E1" w14:textId="77777777" w:rsidR="00B72CC7" w:rsidRPr="00DD5E56" w:rsidRDefault="00B72CC7" w:rsidP="00B72CC7">
            <w:pPr>
              <w:rPr>
                <w:b/>
              </w:rPr>
            </w:pPr>
            <w:r w:rsidRPr="00DD5E56">
              <w:rPr>
                <w:b/>
              </w:rPr>
              <w:t>Private Unit cost £</w:t>
            </w:r>
          </w:p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D23DDE" w14:textId="77777777" w:rsidR="00B72CC7" w:rsidRPr="00DD5E56" w:rsidRDefault="00B72CC7" w:rsidP="00B72CC7">
            <w:r w:rsidRPr="00DD5E56">
              <w:t> </w:t>
            </w:r>
          </w:p>
        </w:tc>
      </w:tr>
      <w:tr w:rsidR="00B72CC7" w:rsidRPr="00DD5E56" w14:paraId="6EFE5EF7" w14:textId="77777777" w:rsidTr="00747FE1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0D4589" w14:textId="77777777" w:rsidR="00B72CC7" w:rsidRPr="00DD5E56" w:rsidRDefault="00B72CC7" w:rsidP="00B72CC7">
            <w:r w:rsidRPr="00DD5E56">
              <w:t>SLT treatment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316726" w14:textId="77777777" w:rsidR="00B72CC7" w:rsidRPr="00DD5E56" w:rsidRDefault="00B72CC7" w:rsidP="00B72CC7">
            <w:r w:rsidRPr="00DD5E56">
              <w:t>Therapist ti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ED022" w14:textId="77777777" w:rsidR="00B72CC7" w:rsidRPr="00DD5E56" w:rsidRDefault="00B72CC7" w:rsidP="00B72CC7">
            <w:r w:rsidRPr="00DD5E56">
              <w:t>/ses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36C16" w14:textId="77777777" w:rsidR="00B72CC7" w:rsidRPr="00DD5E56" w:rsidRDefault="00B72CC7" w:rsidP="00B72CC7">
            <w:r w:rsidRPr="00DD5E56">
              <w:t>5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6699F" w14:textId="77777777" w:rsidR="00B72CC7" w:rsidRPr="00DD5E56" w:rsidRDefault="00B72CC7" w:rsidP="00B72CC7">
            <w:r w:rsidRPr="00DD5E56">
              <w:t>/sessio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EEC9A" w14:textId="77777777" w:rsidR="00B72CC7" w:rsidRPr="00DD5E56" w:rsidRDefault="00B72CC7" w:rsidP="00B72CC7">
            <w:r w:rsidRPr="00DD5E56">
              <w:t>6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37A2BD" w14:textId="77777777" w:rsidR="00B72CC7" w:rsidRPr="00DD5E56" w:rsidRDefault="00B72CC7" w:rsidP="00B72CC7"/>
        </w:tc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6B21D8" w14:textId="77777777" w:rsidR="00B72CC7" w:rsidRPr="00DD5E56" w:rsidRDefault="00B72CC7" w:rsidP="00B72CC7">
            <w:r w:rsidRPr="00DD5E56">
              <w:t>Est 75 min staff time/session to cover set-up, notes etc , travel costed at hourly rate</w:t>
            </w:r>
          </w:p>
        </w:tc>
      </w:tr>
      <w:tr w:rsidR="00B72CC7" w:rsidRPr="00DD5E56" w14:paraId="0223751E" w14:textId="77777777" w:rsidTr="00747FE1">
        <w:trPr>
          <w:trHeight w:val="618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F8E218B" w14:textId="77777777" w:rsidR="00B72CC7" w:rsidRPr="00DD5E56" w:rsidRDefault="00B72CC7" w:rsidP="00B72CC7">
            <w:r w:rsidRPr="00DD5E56">
              <w:t>Primary care and community nursing service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A9960D" w14:textId="77777777" w:rsidR="00B72CC7" w:rsidRPr="00DD5E56" w:rsidRDefault="00B72CC7" w:rsidP="00B72CC7">
            <w:r w:rsidRPr="00DD5E56">
              <w:t>GP home visit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EE78A4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7189A" w14:textId="77777777" w:rsidR="00B72CC7" w:rsidRPr="00DD5E56" w:rsidRDefault="00B72CC7" w:rsidP="00B72CC7">
            <w:r w:rsidRPr="00DD5E56">
              <w:t>6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978A6F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A6B0E6" w14:textId="77777777" w:rsidR="00B72CC7" w:rsidRPr="00DD5E56" w:rsidRDefault="00B72CC7" w:rsidP="00B72CC7">
            <w:r w:rsidRPr="00DD5E56">
              <w:t>6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D229A" w14:textId="77777777" w:rsidR="00B72CC7" w:rsidRPr="00DD5E56" w:rsidRDefault="00B72CC7" w:rsidP="00B72CC7"/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852685" w14:textId="77777777" w:rsidR="00B72CC7" w:rsidRPr="00DD5E56" w:rsidRDefault="00B72CC7" w:rsidP="00B72CC7">
            <w:r w:rsidRPr="00DD5E56">
              <w:t>Cost/minute - £2.90; 11.4 minutes for visit plus 12 minutes for travel time.</w:t>
            </w:r>
          </w:p>
        </w:tc>
      </w:tr>
      <w:tr w:rsidR="00B72CC7" w:rsidRPr="00DD5E56" w14:paraId="289D97F9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2550A73D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222C9081" w14:textId="77777777" w:rsidR="00B72CC7" w:rsidRPr="00DD5E56" w:rsidRDefault="00B72CC7" w:rsidP="00B72CC7">
            <w:r w:rsidRPr="00DD5E56">
              <w:t>GP surgery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22B057F7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2B73EC" w14:textId="77777777" w:rsidR="00B72CC7" w:rsidRPr="00DD5E56" w:rsidRDefault="00B72CC7" w:rsidP="00B72CC7">
            <w:r w:rsidRPr="00DD5E56">
              <w:t>3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80B12BB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BDA5C4A" w14:textId="77777777" w:rsidR="00B72CC7" w:rsidRPr="00DD5E56" w:rsidRDefault="00B72CC7" w:rsidP="00B72CC7">
            <w:r w:rsidRPr="00DD5E56">
              <w:t>3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31339E2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33A05304" w14:textId="77777777" w:rsidR="00B72CC7" w:rsidRPr="00DD5E56" w:rsidRDefault="00B72CC7" w:rsidP="00B72CC7">
            <w:r w:rsidRPr="00DD5E56">
              <w:t>Based on GP pay costs, not full practice costs</w:t>
            </w:r>
          </w:p>
        </w:tc>
      </w:tr>
      <w:tr w:rsidR="00B72CC7" w:rsidRPr="00DD5E56" w14:paraId="4B8A708F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40DBE4ED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4EEA3E26" w14:textId="77777777" w:rsidR="00B72CC7" w:rsidRPr="00DD5E56" w:rsidRDefault="00B72CC7" w:rsidP="00B72CC7">
            <w:r w:rsidRPr="00DD5E56">
              <w:t>Practice nurse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0B5F20C8" w14:textId="77777777" w:rsidR="00B72CC7" w:rsidRPr="00DD5E56" w:rsidRDefault="00B72CC7" w:rsidP="00B72CC7">
            <w:r w:rsidRPr="00DD5E56">
              <w:t>/face-face contact hou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795E7D" w14:textId="77777777" w:rsidR="00B72CC7" w:rsidRPr="00DD5E56" w:rsidRDefault="00B72CC7" w:rsidP="00B72CC7">
            <w:r w:rsidRPr="00DD5E56">
              <w:t>5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A2AC656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607C4C8" w14:textId="77777777" w:rsidR="00B72CC7" w:rsidRPr="00DD5E56" w:rsidRDefault="00B72CC7" w:rsidP="00B72CC7">
            <w:r w:rsidRPr="00DD5E56">
              <w:t>1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31509F1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392B41DC" w14:textId="77777777" w:rsidR="00B72CC7" w:rsidRPr="00DD5E56" w:rsidRDefault="00B72CC7" w:rsidP="00B72CC7">
            <w:r w:rsidRPr="00DD5E56">
              <w:t>Average consultation time 15.5 minutes</w:t>
            </w:r>
          </w:p>
        </w:tc>
      </w:tr>
      <w:tr w:rsidR="00B72CC7" w:rsidRPr="00DD5E56" w14:paraId="5EB65D4D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190CFD69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2262685B" w14:textId="77777777" w:rsidR="00B72CC7" w:rsidRPr="00DD5E56" w:rsidRDefault="00B72CC7" w:rsidP="00B72CC7">
            <w:r w:rsidRPr="00DD5E56">
              <w:t>Practice nurse home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344A4247" w14:textId="77777777" w:rsidR="00B72CC7" w:rsidRPr="00DD5E56" w:rsidRDefault="00B72CC7" w:rsidP="00B72CC7">
            <w:r w:rsidRPr="00DD5E56">
              <w:t>/face-face contact hou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DD61C1" w14:textId="77777777" w:rsidR="00B72CC7" w:rsidRPr="00DD5E56" w:rsidRDefault="00B72CC7" w:rsidP="00B72CC7">
            <w:r w:rsidRPr="00DD5E56">
              <w:t>5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AFBF94A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F974CFE" w14:textId="77777777" w:rsidR="00B72CC7" w:rsidRPr="00DD5E56" w:rsidRDefault="00B72CC7" w:rsidP="00B72CC7">
            <w:r w:rsidRPr="00DD5E56">
              <w:t>2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A71A68E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250F8036" w14:textId="77777777" w:rsidR="00B72CC7" w:rsidRPr="00DD5E56" w:rsidRDefault="00B72CC7" w:rsidP="00B72CC7">
            <w:r w:rsidRPr="00DD5E56">
              <w:t>Home visit length assumed to be longer to allow for travel time</w:t>
            </w:r>
          </w:p>
        </w:tc>
      </w:tr>
      <w:tr w:rsidR="00B72CC7" w:rsidRPr="00DD5E56" w14:paraId="5FC899D3" w14:textId="77777777" w:rsidTr="00747FE1">
        <w:trPr>
          <w:trHeight w:val="600"/>
        </w:trPr>
        <w:tc>
          <w:tcPr>
            <w:tcW w:w="1542" w:type="dxa"/>
            <w:vMerge/>
            <w:shd w:val="clear" w:color="auto" w:fill="auto"/>
            <w:hideMark/>
          </w:tcPr>
          <w:p w14:paraId="152629F8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7424BE25" w14:textId="77777777" w:rsidR="00B72CC7" w:rsidRPr="00DD5E56" w:rsidRDefault="00B72CC7" w:rsidP="00B72CC7">
            <w:r w:rsidRPr="00DD5E56">
              <w:t>Parkinson’s disease nurse specialist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409F9457" w14:textId="77777777" w:rsidR="00B72CC7" w:rsidRPr="00DD5E56" w:rsidRDefault="00B72CC7" w:rsidP="00B72CC7">
            <w:r w:rsidRPr="00DD5E56">
              <w:t>/working patient related hou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0AB408" w14:textId="77777777" w:rsidR="00B72CC7" w:rsidRPr="00DD5E56" w:rsidRDefault="00B72CC7" w:rsidP="00B72CC7">
            <w:r w:rsidRPr="00DD5E56">
              <w:t>6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6A97C5C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F14AD03" w14:textId="77777777" w:rsidR="00B72CC7" w:rsidRPr="00DD5E56" w:rsidRDefault="00B72CC7" w:rsidP="00B72CC7">
            <w:r w:rsidRPr="00DD5E56">
              <w:t>6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073E32E5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783336C2" w14:textId="77777777" w:rsidR="00B72CC7" w:rsidRPr="00DD5E56" w:rsidRDefault="00B72CC7" w:rsidP="00B72CC7">
            <w:r w:rsidRPr="00DD5E56">
              <w:t>Assumes community based nurse specialist.  Assume visit is 1 hour.</w:t>
            </w:r>
          </w:p>
        </w:tc>
      </w:tr>
      <w:tr w:rsidR="00B72CC7" w:rsidRPr="00DD5E56" w14:paraId="5D6EB232" w14:textId="77777777" w:rsidTr="00747FE1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DC21C7A" w14:textId="77777777" w:rsidR="00B72CC7" w:rsidRPr="00DD5E56" w:rsidRDefault="00B72CC7" w:rsidP="00B72CC7"/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CB5295" w14:textId="77777777" w:rsidR="00B72CC7" w:rsidRPr="00DD5E56" w:rsidRDefault="00B72CC7" w:rsidP="00B72CC7">
            <w:r w:rsidRPr="00DD5E56">
              <w:t>Health visitor visit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2BE4F0" w14:textId="77777777" w:rsidR="00B72CC7" w:rsidRPr="00DD5E56" w:rsidRDefault="00B72CC7" w:rsidP="00B72CC7">
            <w:r w:rsidRPr="00DD5E56">
              <w:t>/working patient related hou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FA979D" w14:textId="77777777" w:rsidR="00B72CC7" w:rsidRPr="00DD5E56" w:rsidRDefault="00B72CC7" w:rsidP="00B72CC7">
            <w:r w:rsidRPr="00DD5E56">
              <w:t>66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97465C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734003" w14:textId="77777777" w:rsidR="00B72CC7" w:rsidRPr="00DD5E56" w:rsidRDefault="00B72CC7" w:rsidP="00B72CC7">
            <w:r w:rsidRPr="00DD5E56">
              <w:t>3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6BB863" w14:textId="77777777" w:rsidR="00B72CC7" w:rsidRPr="00DD5E56" w:rsidRDefault="00B72CC7" w:rsidP="00B72CC7"/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8D8D32" w14:textId="77777777" w:rsidR="00B72CC7" w:rsidRPr="00DD5E56" w:rsidRDefault="00B72CC7" w:rsidP="00B72CC7">
            <w:r w:rsidRPr="00DD5E56">
              <w:t>Assume length consultation as for practice nurse</w:t>
            </w:r>
          </w:p>
        </w:tc>
      </w:tr>
      <w:tr w:rsidR="00B72CC7" w:rsidRPr="00DD5E56" w14:paraId="5C3CDCAD" w14:textId="77777777" w:rsidTr="00747FE1">
        <w:trPr>
          <w:trHeight w:val="648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AB70BE4" w14:textId="77777777" w:rsidR="00B72CC7" w:rsidRPr="00DD5E56" w:rsidRDefault="00B72CC7" w:rsidP="00B72CC7">
            <w:r w:rsidRPr="00DD5E56">
              <w:t xml:space="preserve">Therapists and other </w:t>
            </w:r>
            <w:r w:rsidRPr="00DD5E56">
              <w:lastRenderedPageBreak/>
              <w:t>healthcare professional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5020F6" w14:textId="77777777" w:rsidR="00B72CC7" w:rsidRPr="00DD5E56" w:rsidRDefault="00B72CC7" w:rsidP="00B72CC7">
            <w:r w:rsidRPr="00DD5E56">
              <w:lastRenderedPageBreak/>
              <w:t>Social worker visit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D7661" w14:textId="77777777" w:rsidR="00B72CC7" w:rsidRPr="00DD5E56" w:rsidRDefault="00B72CC7" w:rsidP="00B72CC7">
            <w:r w:rsidRPr="00DD5E56">
              <w:t>/client related hou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832821" w14:textId="77777777" w:rsidR="00B72CC7" w:rsidRPr="00DD5E56" w:rsidRDefault="00B72CC7" w:rsidP="00B72CC7">
            <w:r w:rsidRPr="00DD5E56">
              <w:t>7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73902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2ABFC" w14:textId="77777777" w:rsidR="00B72CC7" w:rsidRPr="00DD5E56" w:rsidRDefault="00B72CC7" w:rsidP="00B72CC7">
            <w:r w:rsidRPr="00DD5E56">
              <w:t>7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CCD78" w14:textId="77777777" w:rsidR="00B72CC7" w:rsidRPr="00DD5E56" w:rsidRDefault="00B72CC7" w:rsidP="00B72CC7"/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F35626" w14:textId="77777777" w:rsidR="00B72CC7" w:rsidRPr="00DD5E56" w:rsidRDefault="00B72CC7" w:rsidP="00B72CC7">
            <w:r w:rsidRPr="00DD5E56">
              <w:t>Adult social care. Based on 1 hour contact (research team advice)</w:t>
            </w:r>
          </w:p>
        </w:tc>
      </w:tr>
      <w:tr w:rsidR="00B72CC7" w:rsidRPr="00DD5E56" w14:paraId="067862BE" w14:textId="77777777" w:rsidTr="00747FE1">
        <w:trPr>
          <w:trHeight w:val="600"/>
        </w:trPr>
        <w:tc>
          <w:tcPr>
            <w:tcW w:w="1542" w:type="dxa"/>
            <w:vMerge/>
            <w:shd w:val="clear" w:color="auto" w:fill="auto"/>
            <w:hideMark/>
          </w:tcPr>
          <w:p w14:paraId="25EAAFC4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3765C0A7" w14:textId="77777777" w:rsidR="00B72CC7" w:rsidRPr="00DD5E56" w:rsidRDefault="00B72CC7" w:rsidP="00B72CC7">
            <w:r w:rsidRPr="00DD5E56">
              <w:t>Physiotherapist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559CA753" w14:textId="77777777" w:rsidR="00B72CC7" w:rsidRPr="00DD5E56" w:rsidRDefault="00B72CC7" w:rsidP="00B72CC7">
            <w:r w:rsidRPr="00DD5E56">
              <w:t>/attend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CC0120" w14:textId="77777777" w:rsidR="00B72CC7" w:rsidRPr="00DD5E56" w:rsidRDefault="00B72CC7" w:rsidP="00B72CC7">
            <w:r w:rsidRPr="00DD5E56">
              <w:t>3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E5430FF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EE87097" w14:textId="77777777" w:rsidR="00B72CC7" w:rsidRPr="00DD5E56" w:rsidRDefault="00B72CC7" w:rsidP="00B72CC7">
            <w:r w:rsidRPr="00DD5E56">
              <w:t>3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6343568" w14:textId="77777777" w:rsidR="00B72CC7" w:rsidRPr="00DD5E56" w:rsidRDefault="00B72CC7" w:rsidP="00B72CC7">
            <w:r w:rsidRPr="00DD5E56">
              <w:t>50</w:t>
            </w:r>
          </w:p>
        </w:tc>
        <w:tc>
          <w:tcPr>
            <w:tcW w:w="4091" w:type="dxa"/>
            <w:shd w:val="clear" w:color="auto" w:fill="auto"/>
            <w:hideMark/>
          </w:tcPr>
          <w:p w14:paraId="7BF1CDFD" w14:textId="77777777" w:rsidR="00B72CC7" w:rsidRPr="00DD5E56" w:rsidRDefault="00B72CC7" w:rsidP="00B72CC7">
            <w:r w:rsidRPr="00DD5E56">
              <w:t>NHS: Hospital based: mean cost/follow-up attendance</w:t>
            </w:r>
          </w:p>
        </w:tc>
      </w:tr>
      <w:tr w:rsidR="00B72CC7" w:rsidRPr="00DD5E56" w14:paraId="5C2DBF0E" w14:textId="77777777" w:rsidTr="00747FE1">
        <w:trPr>
          <w:trHeight w:val="1200"/>
        </w:trPr>
        <w:tc>
          <w:tcPr>
            <w:tcW w:w="1542" w:type="dxa"/>
            <w:vMerge/>
            <w:shd w:val="clear" w:color="auto" w:fill="auto"/>
            <w:hideMark/>
          </w:tcPr>
          <w:p w14:paraId="5370C201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27CF75EF" w14:textId="77777777" w:rsidR="00B72CC7" w:rsidRPr="00DD5E56" w:rsidRDefault="00B72CC7" w:rsidP="00B72CC7">
            <w:r w:rsidRPr="00DD5E56">
              <w:t>Occupational therapist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5CEC15EF" w14:textId="77777777" w:rsidR="00B72CC7" w:rsidRPr="00DD5E56" w:rsidRDefault="00B72CC7" w:rsidP="00B72CC7">
            <w:r w:rsidRPr="00DD5E56">
              <w:t>/attend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124FEF" w14:textId="77777777" w:rsidR="00B72CC7" w:rsidRPr="00DD5E56" w:rsidRDefault="00B72CC7" w:rsidP="00B72CC7">
            <w:r w:rsidRPr="00DD5E56">
              <w:t>5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191630F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1920B1E" w14:textId="77777777" w:rsidR="00B72CC7" w:rsidRPr="00DD5E56" w:rsidRDefault="00B72CC7" w:rsidP="00B72CC7">
            <w:r w:rsidRPr="00DD5E56">
              <w:t>5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AC1617B" w14:textId="77777777" w:rsidR="00B72CC7" w:rsidRPr="00DD5E56" w:rsidRDefault="00B72CC7" w:rsidP="00B72CC7">
            <w:r w:rsidRPr="00DD5E56">
              <w:t>50</w:t>
            </w:r>
          </w:p>
        </w:tc>
        <w:tc>
          <w:tcPr>
            <w:tcW w:w="4091" w:type="dxa"/>
            <w:shd w:val="clear" w:color="auto" w:fill="auto"/>
          </w:tcPr>
          <w:p w14:paraId="27C56E85" w14:textId="77777777" w:rsidR="00B72CC7" w:rsidRPr="00DD5E56" w:rsidRDefault="00B72CC7" w:rsidP="00B72CC7">
            <w:r w:rsidRPr="00DD5E56">
              <w:t>NHS: Hospital based: mean cost/follow-up attendance</w:t>
            </w:r>
          </w:p>
        </w:tc>
      </w:tr>
      <w:tr w:rsidR="00B72CC7" w:rsidRPr="00DD5E56" w14:paraId="396183EA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620754A6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4E4758F8" w14:textId="77777777" w:rsidR="00B72CC7" w:rsidRPr="00DD5E56" w:rsidRDefault="00B72CC7" w:rsidP="00B72CC7">
            <w:r w:rsidRPr="00DD5E56">
              <w:t>SLT visi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222CF4D1" w14:textId="77777777" w:rsidR="00B72CC7" w:rsidRPr="00DD5E56" w:rsidRDefault="00B72CC7" w:rsidP="00B72CC7">
            <w:r w:rsidRPr="00DD5E56">
              <w:t>/hou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B8BDC9" w14:textId="77777777" w:rsidR="00B72CC7" w:rsidRPr="00DD5E56" w:rsidRDefault="00B72CC7" w:rsidP="00B72CC7">
            <w:r w:rsidRPr="00DD5E56">
              <w:t>5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75582EA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68C1C01" w14:textId="77777777" w:rsidR="00B72CC7" w:rsidRPr="00DD5E56" w:rsidRDefault="00B72CC7" w:rsidP="00B72CC7">
            <w:r w:rsidRPr="00DD5E56">
              <w:t>6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081B39C5" w14:textId="77777777" w:rsidR="00B72CC7" w:rsidRPr="00DD5E56" w:rsidRDefault="00B72CC7" w:rsidP="00B72CC7">
            <w:r w:rsidRPr="00DD5E56">
              <w:t>50</w:t>
            </w:r>
          </w:p>
        </w:tc>
        <w:tc>
          <w:tcPr>
            <w:tcW w:w="4091" w:type="dxa"/>
            <w:shd w:val="clear" w:color="auto" w:fill="auto"/>
            <w:hideMark/>
          </w:tcPr>
          <w:p w14:paraId="1783E128" w14:textId="77777777" w:rsidR="00B72CC7" w:rsidRPr="00DD5E56" w:rsidRDefault="00B72CC7" w:rsidP="00B72CC7">
            <w:r w:rsidRPr="00DD5E56">
              <w:t>NHS: Based on Band 7 Advanced SLT (Band 6 equivalent is £44 per working hour); similar to mean cost/attendance in hospital (£67)</w:t>
            </w:r>
          </w:p>
        </w:tc>
      </w:tr>
      <w:tr w:rsidR="00B72CC7" w:rsidRPr="00DD5E56" w14:paraId="1D08E17F" w14:textId="77777777" w:rsidTr="00747FE1">
        <w:trPr>
          <w:trHeight w:val="600"/>
        </w:trPr>
        <w:tc>
          <w:tcPr>
            <w:tcW w:w="1542" w:type="dxa"/>
            <w:vMerge/>
            <w:shd w:val="clear" w:color="auto" w:fill="auto"/>
            <w:hideMark/>
          </w:tcPr>
          <w:p w14:paraId="6D0E6D50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5D8496F0" w14:textId="77777777" w:rsidR="00B72CC7" w:rsidRPr="00DD5E56" w:rsidRDefault="00B72CC7" w:rsidP="00B72CC7">
            <w:proofErr w:type="gramStart"/>
            <w:r w:rsidRPr="00DD5E56">
              <w:t>Other</w:t>
            </w:r>
            <w:proofErr w:type="gramEnd"/>
            <w:r w:rsidRPr="00DD5E56">
              <w:t xml:space="preserve"> private practitioner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429F5F36" w14:textId="77777777" w:rsidR="00B72CC7" w:rsidRPr="00DD5E56" w:rsidRDefault="00B72CC7" w:rsidP="00B72CC7"/>
        </w:tc>
        <w:tc>
          <w:tcPr>
            <w:tcW w:w="851" w:type="dxa"/>
            <w:shd w:val="clear" w:color="auto" w:fill="auto"/>
            <w:noWrap/>
            <w:hideMark/>
          </w:tcPr>
          <w:p w14:paraId="77147547" w14:textId="77777777" w:rsidR="00B72CC7" w:rsidRPr="00DD5E56" w:rsidRDefault="00B72CC7" w:rsidP="00B72CC7"/>
        </w:tc>
        <w:tc>
          <w:tcPr>
            <w:tcW w:w="1468" w:type="dxa"/>
            <w:shd w:val="clear" w:color="auto" w:fill="auto"/>
            <w:noWrap/>
            <w:hideMark/>
          </w:tcPr>
          <w:p w14:paraId="66E41CC0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82FEA9C" w14:textId="77777777" w:rsidR="00B72CC7" w:rsidRPr="00DD5E56" w:rsidRDefault="00B72CC7" w:rsidP="00B72CC7"/>
        </w:tc>
        <w:tc>
          <w:tcPr>
            <w:tcW w:w="1154" w:type="dxa"/>
            <w:shd w:val="clear" w:color="auto" w:fill="auto"/>
            <w:noWrap/>
            <w:hideMark/>
          </w:tcPr>
          <w:p w14:paraId="41483BFD" w14:textId="77777777" w:rsidR="00B72CC7" w:rsidRPr="00DD5E56" w:rsidRDefault="00B72CC7" w:rsidP="00B72CC7">
            <w:r w:rsidRPr="00DD5E56">
              <w:t>50</w:t>
            </w:r>
          </w:p>
        </w:tc>
        <w:tc>
          <w:tcPr>
            <w:tcW w:w="4091" w:type="dxa"/>
            <w:shd w:val="clear" w:color="auto" w:fill="auto"/>
            <w:hideMark/>
          </w:tcPr>
          <w:p w14:paraId="0B32202C" w14:textId="77777777" w:rsidR="00B72CC7" w:rsidRPr="00DD5E56" w:rsidRDefault="00B72CC7" w:rsidP="00B72CC7">
            <w:r w:rsidRPr="00DD5E56">
              <w:t>Private costs estimated at £50/session based on costs quoted on private provider websites</w:t>
            </w:r>
            <w:r w:rsidRPr="00DD5E56">
              <w:rPr>
                <w:vertAlign w:val="superscript"/>
              </w:rPr>
              <w:t>2</w:t>
            </w:r>
            <w:r w:rsidRPr="00DD5E56">
              <w:t>.</w:t>
            </w:r>
          </w:p>
        </w:tc>
      </w:tr>
      <w:tr w:rsidR="00B72CC7" w:rsidRPr="00DD5E56" w14:paraId="02A82211" w14:textId="77777777" w:rsidTr="00747FE1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BF90BC" w14:textId="77777777" w:rsidR="00B72CC7" w:rsidRPr="00DD5E56" w:rsidRDefault="00B72CC7" w:rsidP="00B72CC7"/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208710" w14:textId="77777777" w:rsidR="00B72CC7" w:rsidRPr="00DD5E56" w:rsidRDefault="00B72CC7" w:rsidP="00B72CC7">
            <w:r w:rsidRPr="00DD5E56">
              <w:t>Other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EA59F0" w14:textId="77777777" w:rsidR="00B72CC7" w:rsidRPr="00DD5E56" w:rsidRDefault="00B72CC7" w:rsidP="00B72CC7"/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891FF5" w14:textId="77777777" w:rsidR="00B72CC7" w:rsidRPr="00DD5E56" w:rsidRDefault="00B72CC7" w:rsidP="00B72CC7">
            <w:r w:rsidRPr="00DD5E56">
              <w:t>46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9BD6B1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8123A" w14:textId="77777777" w:rsidR="00B72CC7" w:rsidRPr="00DD5E56" w:rsidRDefault="00B72CC7" w:rsidP="00B72CC7">
            <w:r w:rsidRPr="00DD5E56">
              <w:t>5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01151" w14:textId="77777777" w:rsidR="00B72CC7" w:rsidRPr="00DD5E56" w:rsidRDefault="00B72CC7" w:rsidP="00B72CC7">
            <w:r w:rsidRPr="00DD5E56">
              <w:t>50</w:t>
            </w:r>
          </w:p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150686" w14:textId="77777777" w:rsidR="00B72CC7" w:rsidRPr="00DD5E56" w:rsidRDefault="00B72CC7" w:rsidP="00B72CC7">
            <w:r w:rsidRPr="00DD5E56">
              <w:t>Estimated as average of other therapy costs</w:t>
            </w:r>
          </w:p>
        </w:tc>
      </w:tr>
      <w:tr w:rsidR="00B72CC7" w:rsidRPr="00DD5E56" w14:paraId="327CD31C" w14:textId="77777777" w:rsidTr="00747FE1">
        <w:trPr>
          <w:trHeight w:val="600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72FA26C" w14:textId="77777777" w:rsidR="00B72CC7" w:rsidRPr="00DD5E56" w:rsidRDefault="00B72CC7" w:rsidP="00B72CC7">
            <w:r w:rsidRPr="00DD5E56">
              <w:t>Outpatient appointment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76BE36" w14:textId="77777777" w:rsidR="00B72CC7" w:rsidRPr="00DD5E56" w:rsidRDefault="00B72CC7" w:rsidP="00B72CC7">
            <w:r w:rsidRPr="00DD5E56">
              <w:t>PD consultant appointment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BF832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D77DF" w14:textId="77777777" w:rsidR="00B72CC7" w:rsidRPr="00DD5E56" w:rsidRDefault="00B72CC7" w:rsidP="00B72CC7">
            <w:r w:rsidRPr="00DD5E56">
              <w:t>11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C7A76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2A92D" w14:textId="77777777" w:rsidR="00B72CC7" w:rsidRPr="00DD5E56" w:rsidRDefault="00B72CC7" w:rsidP="00B72CC7">
            <w:r w:rsidRPr="00DD5E56">
              <w:t>11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118E9" w14:textId="77777777" w:rsidR="00B72CC7" w:rsidRPr="00DD5E56" w:rsidRDefault="00B72CC7" w:rsidP="00B72CC7"/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057C43" w14:textId="77777777" w:rsidR="00B72CC7" w:rsidRPr="00DD5E56" w:rsidRDefault="00B72CC7" w:rsidP="00B72CC7"/>
        </w:tc>
      </w:tr>
      <w:tr w:rsidR="00B72CC7" w:rsidRPr="00DD5E56" w14:paraId="49BA7CED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79BB988F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2CD8996A" w14:textId="77777777" w:rsidR="00B72CC7" w:rsidRPr="00DD5E56" w:rsidRDefault="00B72CC7" w:rsidP="00B72CC7">
            <w:r w:rsidRPr="00DD5E56">
              <w:t>PD other appointment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0C824DE7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F35AF3" w14:textId="77777777" w:rsidR="00B72CC7" w:rsidRPr="00DD5E56" w:rsidRDefault="00B72CC7" w:rsidP="00B72CC7">
            <w:r w:rsidRPr="00DD5E56">
              <w:t>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BF519C7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4EAF117" w14:textId="77777777" w:rsidR="00B72CC7" w:rsidRPr="00DD5E56" w:rsidRDefault="00B72CC7" w:rsidP="00B72CC7">
            <w:r w:rsidRPr="00DD5E56">
              <w:t>9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42FB454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7525E476" w14:textId="77777777" w:rsidR="00B72CC7" w:rsidRPr="00DD5E56" w:rsidRDefault="00B72CC7" w:rsidP="00B72CC7"/>
        </w:tc>
      </w:tr>
      <w:tr w:rsidR="00B72CC7" w:rsidRPr="00DD5E56" w14:paraId="793E6B47" w14:textId="77777777" w:rsidTr="00747FE1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5765E5" w14:textId="77777777" w:rsidR="00B72CC7" w:rsidRPr="00DD5E56" w:rsidRDefault="00B72CC7" w:rsidP="00B72CC7"/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ECB4D8" w14:textId="77777777" w:rsidR="00B72CC7" w:rsidRPr="00DD5E56" w:rsidRDefault="00B72CC7" w:rsidP="00B72CC7">
            <w:r w:rsidRPr="00DD5E56">
              <w:t>Other appointment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E29437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5CE256" w14:textId="77777777" w:rsidR="00B72CC7" w:rsidRPr="00DD5E56" w:rsidRDefault="00B72CC7" w:rsidP="00B72CC7">
            <w:r w:rsidRPr="00DD5E56">
              <w:t>118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3EDB6" w14:textId="77777777" w:rsidR="00B72CC7" w:rsidRPr="00DD5E56" w:rsidRDefault="00B72CC7" w:rsidP="00B72CC7">
            <w:r w:rsidRPr="00DD5E56">
              <w:t>/appointmen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32B3F" w14:textId="77777777" w:rsidR="00B72CC7" w:rsidRPr="00DD5E56" w:rsidRDefault="00B72CC7" w:rsidP="00B72CC7">
            <w:r w:rsidRPr="00DD5E56">
              <w:t>11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BED857" w14:textId="77777777" w:rsidR="00B72CC7" w:rsidRPr="00DD5E56" w:rsidRDefault="00B72CC7" w:rsidP="00B72CC7"/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7E743E" w14:textId="77777777" w:rsidR="00B72CC7" w:rsidRPr="00DD5E56" w:rsidRDefault="00B72CC7" w:rsidP="00B72CC7"/>
        </w:tc>
      </w:tr>
      <w:tr w:rsidR="00B72CC7" w:rsidRPr="00DD5E56" w14:paraId="279E8185" w14:textId="77777777" w:rsidTr="00747FE1">
        <w:trPr>
          <w:trHeight w:val="313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A66D30" w14:textId="77777777" w:rsidR="00B72CC7" w:rsidRPr="00DD5E56" w:rsidRDefault="00B72CC7" w:rsidP="00B72CC7">
            <w:r w:rsidRPr="00DD5E56">
              <w:t>Social care service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B7C7F2" w14:textId="77777777" w:rsidR="00B72CC7" w:rsidRPr="00DD5E56" w:rsidRDefault="00B72CC7" w:rsidP="00B72CC7">
            <w:r w:rsidRPr="00DD5E56">
              <w:t>Home care/help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7E4BE7" w14:textId="77777777" w:rsidR="00B72CC7" w:rsidRPr="00DD5E56" w:rsidRDefault="00B72CC7" w:rsidP="00B72CC7">
            <w:r w:rsidRPr="00DD5E56">
              <w:t>/hou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2D794" w14:textId="77777777" w:rsidR="00B72CC7" w:rsidRPr="00DD5E56" w:rsidRDefault="00B72CC7" w:rsidP="00B72CC7">
            <w:r w:rsidRPr="00DD5E56">
              <w:t>2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50980" w14:textId="77777777" w:rsidR="00B72CC7" w:rsidRPr="00DD5E56" w:rsidRDefault="00B72CC7" w:rsidP="00B72CC7">
            <w:r w:rsidRPr="00DD5E56">
              <w:t>/visi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A714E" w14:textId="77777777" w:rsidR="00B72CC7" w:rsidRPr="00DD5E56" w:rsidRDefault="00B72CC7" w:rsidP="00B72CC7">
            <w:r w:rsidRPr="00DD5E56">
              <w:t>1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99647" w14:textId="77777777" w:rsidR="00B72CC7" w:rsidRPr="00DD5E56" w:rsidRDefault="00B72CC7" w:rsidP="00B72CC7"/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B6EC91" w14:textId="77777777" w:rsidR="00B72CC7" w:rsidRPr="00DD5E56" w:rsidRDefault="00B72CC7" w:rsidP="00B72CC7">
            <w:proofErr w:type="spellStart"/>
            <w:r w:rsidRPr="00DD5E56">
              <w:t>Approx</w:t>
            </w:r>
            <w:proofErr w:type="spellEnd"/>
            <w:r w:rsidRPr="00DD5E56">
              <w:t xml:space="preserve"> 30 min per visit</w:t>
            </w:r>
          </w:p>
        </w:tc>
      </w:tr>
      <w:tr w:rsidR="00B72CC7" w:rsidRPr="00DD5E56" w14:paraId="76C749D8" w14:textId="77777777" w:rsidTr="00747FE1">
        <w:trPr>
          <w:trHeight w:val="548"/>
        </w:trPr>
        <w:tc>
          <w:tcPr>
            <w:tcW w:w="1542" w:type="dxa"/>
            <w:vMerge/>
            <w:shd w:val="clear" w:color="auto" w:fill="auto"/>
            <w:hideMark/>
          </w:tcPr>
          <w:p w14:paraId="06DB9520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30F49CE1" w14:textId="77777777" w:rsidR="00B72CC7" w:rsidRPr="00DD5E56" w:rsidRDefault="00B72CC7" w:rsidP="00B72CC7">
            <w:r w:rsidRPr="00DD5E56">
              <w:t>Meals on wheels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33333CAE" w14:textId="77777777" w:rsidR="00B72CC7" w:rsidRPr="00DD5E56" w:rsidRDefault="00B72CC7" w:rsidP="00B72CC7">
            <w:r w:rsidRPr="00DD5E56">
              <w:t>/attend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ABA9FD" w14:textId="77777777" w:rsidR="00B72CC7" w:rsidRPr="00DD5E56" w:rsidRDefault="00B72CC7" w:rsidP="00B72CC7">
            <w:r w:rsidRPr="00DD5E56">
              <w:t>NA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7A53365" w14:textId="77777777" w:rsidR="00B72CC7" w:rsidRPr="00DD5E56" w:rsidRDefault="00B72CC7" w:rsidP="00B72CC7">
            <w:r w:rsidRPr="00DD5E56">
              <w:t>/meal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7B14D0E" w14:textId="77777777" w:rsidR="00B72CC7" w:rsidRPr="00DD5E56" w:rsidRDefault="00B72CC7" w:rsidP="00B72CC7">
            <w:r w:rsidRPr="00DD5E56">
              <w:t>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7E6081A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6ED18424" w14:textId="77777777" w:rsidR="00B72CC7" w:rsidRPr="00DD5E56" w:rsidRDefault="00B72CC7" w:rsidP="00B72CC7">
            <w:r w:rsidRPr="00DD5E56">
              <w:t>Source: National Association for Care Catering</w:t>
            </w:r>
            <w:r w:rsidRPr="00DD5E56">
              <w:rPr>
                <w:vertAlign w:val="superscript"/>
              </w:rPr>
              <w:t>3</w:t>
            </w:r>
            <w:r w:rsidRPr="00DD5E56">
              <w:t xml:space="preserve">.  </w:t>
            </w:r>
          </w:p>
        </w:tc>
      </w:tr>
      <w:tr w:rsidR="00B72CC7" w:rsidRPr="00DD5E56" w14:paraId="5BFCBFEA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5668CB8B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0D5578E1" w14:textId="77777777" w:rsidR="00B72CC7" w:rsidRPr="00DD5E56" w:rsidRDefault="00B72CC7" w:rsidP="00B72CC7">
            <w:r w:rsidRPr="00DD5E56">
              <w:t>Day centre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230AFA00" w14:textId="77777777" w:rsidR="00B72CC7" w:rsidRPr="00DD5E56" w:rsidRDefault="00B72CC7" w:rsidP="00B72CC7">
            <w:r w:rsidRPr="00DD5E56">
              <w:t>/attend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25968E" w14:textId="77777777" w:rsidR="00B72CC7" w:rsidRPr="00DD5E56" w:rsidRDefault="00B72CC7" w:rsidP="00B72CC7">
            <w:r w:rsidRPr="00DD5E56">
              <w:t>5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80DCD81" w14:textId="77777777" w:rsidR="00B72CC7" w:rsidRPr="00DD5E56" w:rsidRDefault="00B72CC7" w:rsidP="00B72CC7">
            <w:r w:rsidRPr="00DD5E56">
              <w:t>/day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491BAE2" w14:textId="77777777" w:rsidR="00B72CC7" w:rsidRPr="00DD5E56" w:rsidRDefault="00B72CC7" w:rsidP="00B72CC7">
            <w:r w:rsidRPr="00DD5E56">
              <w:t>5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5BB5508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1EB9E116" w14:textId="77777777" w:rsidR="00B72CC7" w:rsidRPr="00DD5E56" w:rsidRDefault="00B72CC7" w:rsidP="00B72CC7">
            <w:r w:rsidRPr="00DD5E56">
              <w:t>Assumes a day is one attendance.</w:t>
            </w:r>
          </w:p>
        </w:tc>
      </w:tr>
      <w:tr w:rsidR="00B72CC7" w:rsidRPr="00DD5E56" w14:paraId="55E0DEF3" w14:textId="77777777" w:rsidTr="00747FE1">
        <w:trPr>
          <w:trHeight w:val="300"/>
        </w:trPr>
        <w:tc>
          <w:tcPr>
            <w:tcW w:w="1542" w:type="dxa"/>
            <w:vMerge/>
            <w:shd w:val="clear" w:color="auto" w:fill="auto"/>
            <w:hideMark/>
          </w:tcPr>
          <w:p w14:paraId="0A5B5352" w14:textId="77777777" w:rsidR="00B72CC7" w:rsidRPr="00DD5E56" w:rsidRDefault="00B72CC7" w:rsidP="00B72CC7"/>
        </w:tc>
        <w:tc>
          <w:tcPr>
            <w:tcW w:w="2031" w:type="dxa"/>
            <w:shd w:val="clear" w:color="auto" w:fill="auto"/>
            <w:hideMark/>
          </w:tcPr>
          <w:p w14:paraId="6C982610" w14:textId="77777777" w:rsidR="00B72CC7" w:rsidRPr="00DD5E56" w:rsidRDefault="00B72CC7" w:rsidP="00B72CC7">
            <w:r w:rsidRPr="00DD5E56">
              <w:t>Luncheon club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23F91346" w14:textId="77777777" w:rsidR="00B72CC7" w:rsidRPr="00DD5E56" w:rsidRDefault="00B72CC7" w:rsidP="00B72CC7">
            <w:r w:rsidRPr="00DD5E56">
              <w:t>/attendan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6527CB" w14:textId="77777777" w:rsidR="00B72CC7" w:rsidRPr="00DD5E56" w:rsidRDefault="00B72CC7" w:rsidP="00B72CC7">
            <w:r w:rsidRPr="00DD5E56">
              <w:t>NA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4B45589" w14:textId="77777777" w:rsidR="00B72CC7" w:rsidRPr="00DD5E56" w:rsidRDefault="00B72CC7" w:rsidP="00B72CC7">
            <w:r w:rsidRPr="00DD5E56">
              <w:t>/meal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5424ADB" w14:textId="77777777" w:rsidR="00B72CC7" w:rsidRPr="00DD5E56" w:rsidRDefault="00B72CC7" w:rsidP="00B72CC7">
            <w:r w:rsidRPr="00DD5E56">
              <w:t>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5B3E5E1E" w14:textId="77777777" w:rsidR="00B72CC7" w:rsidRPr="00DD5E56" w:rsidRDefault="00B72CC7" w:rsidP="00B72CC7"/>
        </w:tc>
        <w:tc>
          <w:tcPr>
            <w:tcW w:w="4091" w:type="dxa"/>
            <w:shd w:val="clear" w:color="auto" w:fill="auto"/>
            <w:hideMark/>
          </w:tcPr>
          <w:p w14:paraId="02AD8556" w14:textId="77777777" w:rsidR="00B72CC7" w:rsidRPr="00DD5E56" w:rsidRDefault="00B72CC7" w:rsidP="00B72CC7">
            <w:r w:rsidRPr="00DD5E56">
              <w:t>Assumes same cost/meal as for meals on wheels</w:t>
            </w:r>
          </w:p>
        </w:tc>
      </w:tr>
      <w:tr w:rsidR="00B72CC7" w:rsidRPr="00DD5E56" w14:paraId="7DC4B2EC" w14:textId="77777777" w:rsidTr="00747FE1">
        <w:trPr>
          <w:trHeight w:val="300"/>
        </w:trPr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ED5FEA7" w14:textId="77777777" w:rsidR="00B72CC7" w:rsidRPr="00DD5E56" w:rsidRDefault="00B72CC7" w:rsidP="00B72CC7"/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970623" w14:textId="0091222F" w:rsidR="00B72CC7" w:rsidRPr="00DD5E56" w:rsidRDefault="00DD5E56" w:rsidP="00B72CC7">
            <w:r>
              <w:t>Respite</w:t>
            </w:r>
            <w:r w:rsidR="00B72CC7" w:rsidRPr="00DD5E56">
              <w:t xml:space="preserve"> service</w:t>
            </w:r>
            <w:r w:rsidR="001C2AF8" w:rsidRPr="00DD5E56">
              <w:t>*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D352C4" w14:textId="77777777" w:rsidR="00B72CC7" w:rsidRPr="00DD5E56" w:rsidRDefault="00B72CC7" w:rsidP="00B72CC7">
            <w:r w:rsidRPr="00DD5E56">
              <w:t>/hou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1B122F" w14:textId="77777777" w:rsidR="00B72CC7" w:rsidRPr="00DD5E56" w:rsidRDefault="00B72CC7" w:rsidP="00B72CC7">
            <w:r w:rsidRPr="00DD5E56">
              <w:t>24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95348C" w14:textId="77777777" w:rsidR="00B72CC7" w:rsidRPr="00DD5E56" w:rsidRDefault="00B72CC7" w:rsidP="00B72CC7">
            <w:r w:rsidRPr="00DD5E56">
              <w:t>/hour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0D9D6E" w14:textId="77777777" w:rsidR="00B72CC7" w:rsidRPr="00DD5E56" w:rsidRDefault="00B72CC7" w:rsidP="00B72CC7">
            <w:r w:rsidRPr="00DD5E56">
              <w:t>4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D2BC7" w14:textId="77777777" w:rsidR="00B72CC7" w:rsidRPr="00DD5E56" w:rsidRDefault="00B72CC7" w:rsidP="00B72CC7"/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652839" w14:textId="77777777" w:rsidR="00B72CC7" w:rsidRPr="00DD5E56" w:rsidRDefault="00B72CC7" w:rsidP="00B72CC7">
            <w:r w:rsidRPr="00DD5E56">
              <w:t>Assumes costs as home care/ help per hour but for 2 hours/visit</w:t>
            </w:r>
          </w:p>
        </w:tc>
      </w:tr>
      <w:tr w:rsidR="00B72CC7" w:rsidRPr="00DD5E56" w14:paraId="52C31DE6" w14:textId="77777777" w:rsidTr="00747FE1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110BFB" w14:textId="77777777" w:rsidR="00B72CC7" w:rsidRPr="00DD5E56" w:rsidRDefault="00B72CC7" w:rsidP="00B72CC7">
            <w:r w:rsidRPr="00DD5E56">
              <w:t>Residential car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05A3E0" w14:textId="77777777" w:rsidR="00B72CC7" w:rsidRPr="00DD5E56" w:rsidRDefault="00B72CC7" w:rsidP="00B72CC7">
            <w:r w:rsidRPr="00DD5E56">
              <w:t>Residential car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CC6C7" w14:textId="77777777" w:rsidR="00B72CC7" w:rsidRPr="00DD5E56" w:rsidRDefault="00B72CC7" w:rsidP="00B72CC7">
            <w:r w:rsidRPr="00DD5E56">
              <w:t>/wee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2AA9D" w14:textId="77777777" w:rsidR="00B72CC7" w:rsidRPr="00DD5E56" w:rsidRDefault="00B72CC7" w:rsidP="00B72CC7">
            <w:r w:rsidRPr="00DD5E56">
              <w:t>111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83F93" w14:textId="77777777" w:rsidR="00B72CC7" w:rsidRPr="00DD5E56" w:rsidRDefault="00B72CC7" w:rsidP="00B72CC7">
            <w:r w:rsidRPr="00DD5E56">
              <w:t>/week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BAB85" w14:textId="77777777" w:rsidR="00B72CC7" w:rsidRPr="00DD5E56" w:rsidRDefault="00B72CC7" w:rsidP="00B72CC7">
            <w:r w:rsidRPr="00DD5E56">
              <w:t>111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8FBAE0" w14:textId="77777777" w:rsidR="00B72CC7" w:rsidRPr="00DD5E56" w:rsidRDefault="00B72CC7" w:rsidP="00B72CC7">
            <w:r w:rsidRPr="00DD5E56">
              <w:t>595</w:t>
            </w:r>
          </w:p>
        </w:tc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00E7A3" w14:textId="77777777" w:rsidR="00B72CC7" w:rsidRPr="00DD5E56" w:rsidRDefault="00B72CC7" w:rsidP="00B72CC7"/>
        </w:tc>
      </w:tr>
    </w:tbl>
    <w:p w14:paraId="225ED78C" w14:textId="6CF3133D" w:rsidR="00B72CC7" w:rsidRPr="00DD5E56" w:rsidRDefault="00B72CC7" w:rsidP="00B72CC7">
      <w:r w:rsidRPr="00DD5E56">
        <w:t xml:space="preserve">Sources: 1 - Curtis and Burns, 2015, 2 - Nuffield Health, 2016, 3 </w:t>
      </w:r>
      <w:r w:rsidR="001C2AF8" w:rsidRPr="00DD5E56">
        <w:t>-</w:t>
      </w:r>
      <w:r w:rsidRPr="00DD5E56">
        <w:t xml:space="preserve"> National Association for Care Catering</w:t>
      </w:r>
    </w:p>
    <w:p w14:paraId="4436019F" w14:textId="706112ED" w:rsidR="001C2AF8" w:rsidRPr="00DD5E56" w:rsidRDefault="001C2AF8" w:rsidP="00B72CC7">
      <w:r w:rsidRPr="00DD5E56">
        <w:t xml:space="preserve">*A </w:t>
      </w:r>
      <w:r w:rsidR="00DD5E56">
        <w:t xml:space="preserve">respite </w:t>
      </w:r>
      <w:r w:rsidRPr="00DD5E56">
        <w:t xml:space="preserve">service provides an individual to go to the home of a patient allowing carers free time away from caring duties. </w:t>
      </w:r>
    </w:p>
    <w:p w14:paraId="2E36B69F" w14:textId="11FCADA2" w:rsidR="00B72CC7" w:rsidRPr="00DD5E56" w:rsidRDefault="00B72CC7" w:rsidP="00B72CC7"/>
    <w:p w14:paraId="7D4AB2DB" w14:textId="77777777" w:rsidR="00B72CC7" w:rsidRPr="00DD5E56" w:rsidRDefault="00B72CC7" w:rsidP="00B72CC7">
      <w:pPr>
        <w:sectPr w:rsidR="00B72CC7" w:rsidRPr="00DD5E56" w:rsidSect="00747FE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8A0C47" w14:textId="44C0A287" w:rsidR="00654250" w:rsidRPr="00DD5E56" w:rsidRDefault="00654250" w:rsidP="00654250">
      <w:r w:rsidRPr="00DD5E56">
        <w:rPr>
          <w:b/>
        </w:rPr>
        <w:lastRenderedPageBreak/>
        <w:t xml:space="preserve">Table S3: Resource use per patient over 12 months (NHS and social care funded)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1435"/>
        <w:gridCol w:w="1544"/>
        <w:gridCol w:w="1406"/>
      </w:tblGrid>
      <w:tr w:rsidR="00654250" w:rsidRPr="00DD5E56" w14:paraId="4097368E" w14:textId="77777777" w:rsidTr="00747FE1"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</w:tcPr>
          <w:p w14:paraId="6E05F31B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Type of resource</w:t>
            </w:r>
          </w:p>
          <w:p w14:paraId="754C41A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Mean (SD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97E89D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LSVT </w:t>
            </w:r>
          </w:p>
          <w:p w14:paraId="567ADA8A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4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21ECD61" w14:textId="1A83629F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NHS </w:t>
            </w:r>
            <w:r w:rsidR="00736B2B">
              <w:rPr>
                <w:b/>
              </w:rPr>
              <w:t>SLT</w:t>
            </w:r>
          </w:p>
          <w:p w14:paraId="32B9D5A2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4 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E45881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Deferred </w:t>
            </w:r>
          </w:p>
          <w:p w14:paraId="6C8189FA" w14:textId="714E7601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8)</w:t>
            </w:r>
          </w:p>
        </w:tc>
      </w:tr>
      <w:tr w:rsidR="00654250" w:rsidRPr="00DD5E56" w14:paraId="6B6DF010" w14:textId="77777777" w:rsidTr="00747FE1">
        <w:tc>
          <w:tcPr>
            <w:tcW w:w="5464" w:type="dxa"/>
            <w:gridSpan w:val="2"/>
            <w:tcBorders>
              <w:top w:val="single" w:sz="4" w:space="0" w:color="auto"/>
            </w:tcBorders>
          </w:tcPr>
          <w:p w14:paraId="0414AD7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>Primary care and community nursing visits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84EA94F" w14:textId="77777777" w:rsidR="00654250" w:rsidRPr="00DD5E56" w:rsidRDefault="00654250" w:rsidP="00654250">
            <w:pPr>
              <w:spacing w:after="160" w:line="259" w:lineRule="auto"/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CC20CB2" w14:textId="77777777" w:rsidR="00654250" w:rsidRPr="00DD5E56" w:rsidRDefault="00654250" w:rsidP="00654250">
            <w:pPr>
              <w:spacing w:after="160" w:line="259" w:lineRule="auto"/>
            </w:pPr>
          </w:p>
        </w:tc>
      </w:tr>
      <w:tr w:rsidR="00654250" w:rsidRPr="00DD5E56" w14:paraId="5AFB6A97" w14:textId="77777777" w:rsidTr="00747FE1">
        <w:tc>
          <w:tcPr>
            <w:tcW w:w="4029" w:type="dxa"/>
          </w:tcPr>
          <w:p w14:paraId="739F892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GP surgery </w:t>
            </w:r>
          </w:p>
        </w:tc>
        <w:tc>
          <w:tcPr>
            <w:tcW w:w="1435" w:type="dxa"/>
          </w:tcPr>
          <w:p w14:paraId="4A5C7F7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5.0 (5.2)</w:t>
            </w:r>
          </w:p>
        </w:tc>
        <w:tc>
          <w:tcPr>
            <w:tcW w:w="1544" w:type="dxa"/>
          </w:tcPr>
          <w:p w14:paraId="599204C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5.0 (4.1)</w:t>
            </w:r>
          </w:p>
        </w:tc>
        <w:tc>
          <w:tcPr>
            <w:tcW w:w="1406" w:type="dxa"/>
          </w:tcPr>
          <w:p w14:paraId="51CDB09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4.3 (4.3)</w:t>
            </w:r>
          </w:p>
        </w:tc>
      </w:tr>
      <w:tr w:rsidR="00654250" w:rsidRPr="00DD5E56" w14:paraId="774E8F78" w14:textId="77777777" w:rsidTr="00747FE1">
        <w:tc>
          <w:tcPr>
            <w:tcW w:w="4029" w:type="dxa"/>
          </w:tcPr>
          <w:p w14:paraId="7A34FA5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GP home </w:t>
            </w:r>
          </w:p>
        </w:tc>
        <w:tc>
          <w:tcPr>
            <w:tcW w:w="1435" w:type="dxa"/>
          </w:tcPr>
          <w:p w14:paraId="5D75EE5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83 (3.5)</w:t>
            </w:r>
          </w:p>
        </w:tc>
        <w:tc>
          <w:tcPr>
            <w:tcW w:w="1544" w:type="dxa"/>
          </w:tcPr>
          <w:p w14:paraId="10458C1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0 (2.4)</w:t>
            </w:r>
          </w:p>
        </w:tc>
        <w:tc>
          <w:tcPr>
            <w:tcW w:w="1406" w:type="dxa"/>
          </w:tcPr>
          <w:p w14:paraId="571C64A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5 (0.7)</w:t>
            </w:r>
          </w:p>
        </w:tc>
      </w:tr>
      <w:tr w:rsidR="00654250" w:rsidRPr="00DD5E56" w14:paraId="469F51C6" w14:textId="77777777" w:rsidTr="00747FE1">
        <w:tc>
          <w:tcPr>
            <w:tcW w:w="4029" w:type="dxa"/>
          </w:tcPr>
          <w:p w14:paraId="1BE2D3E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Practice nurse </w:t>
            </w:r>
          </w:p>
        </w:tc>
        <w:tc>
          <w:tcPr>
            <w:tcW w:w="1435" w:type="dxa"/>
          </w:tcPr>
          <w:p w14:paraId="67E7E835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0 (1.9)</w:t>
            </w:r>
          </w:p>
        </w:tc>
        <w:tc>
          <w:tcPr>
            <w:tcW w:w="1544" w:type="dxa"/>
          </w:tcPr>
          <w:p w14:paraId="46C4284C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5 (2.1)</w:t>
            </w:r>
          </w:p>
        </w:tc>
        <w:tc>
          <w:tcPr>
            <w:tcW w:w="1406" w:type="dxa"/>
          </w:tcPr>
          <w:p w14:paraId="6E4ACCC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5 (2.1)</w:t>
            </w:r>
          </w:p>
        </w:tc>
      </w:tr>
      <w:tr w:rsidR="00654250" w:rsidRPr="00DD5E56" w14:paraId="083E4F9E" w14:textId="77777777" w:rsidTr="00747FE1">
        <w:tc>
          <w:tcPr>
            <w:tcW w:w="4029" w:type="dxa"/>
          </w:tcPr>
          <w:p w14:paraId="6911047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Practice nurse home </w:t>
            </w:r>
          </w:p>
        </w:tc>
        <w:tc>
          <w:tcPr>
            <w:tcW w:w="1435" w:type="dxa"/>
          </w:tcPr>
          <w:p w14:paraId="4CE4A2B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46 (1.4)</w:t>
            </w:r>
          </w:p>
        </w:tc>
        <w:tc>
          <w:tcPr>
            <w:tcW w:w="1544" w:type="dxa"/>
          </w:tcPr>
          <w:p w14:paraId="7A4338B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5 (1.4)</w:t>
            </w:r>
          </w:p>
        </w:tc>
        <w:tc>
          <w:tcPr>
            <w:tcW w:w="1406" w:type="dxa"/>
          </w:tcPr>
          <w:p w14:paraId="7FE4D14C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36 (1.5)</w:t>
            </w:r>
          </w:p>
        </w:tc>
      </w:tr>
      <w:tr w:rsidR="00654250" w:rsidRPr="00DD5E56" w14:paraId="00022E70" w14:textId="77777777" w:rsidTr="00747FE1">
        <w:tc>
          <w:tcPr>
            <w:tcW w:w="4029" w:type="dxa"/>
          </w:tcPr>
          <w:p w14:paraId="59810F6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Parkinson’s disease nurse specialist </w:t>
            </w:r>
          </w:p>
        </w:tc>
        <w:tc>
          <w:tcPr>
            <w:tcW w:w="1435" w:type="dxa"/>
          </w:tcPr>
          <w:p w14:paraId="4737D1C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6 (1.3)</w:t>
            </w:r>
          </w:p>
        </w:tc>
        <w:tc>
          <w:tcPr>
            <w:tcW w:w="1544" w:type="dxa"/>
          </w:tcPr>
          <w:p w14:paraId="4378B64F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1 (1.2)</w:t>
            </w:r>
          </w:p>
        </w:tc>
        <w:tc>
          <w:tcPr>
            <w:tcW w:w="1406" w:type="dxa"/>
          </w:tcPr>
          <w:p w14:paraId="08F6D2D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7 (0.9)</w:t>
            </w:r>
          </w:p>
        </w:tc>
      </w:tr>
      <w:tr w:rsidR="00654250" w:rsidRPr="00DD5E56" w14:paraId="71F0A24C" w14:textId="77777777" w:rsidTr="00747FE1">
        <w:tc>
          <w:tcPr>
            <w:tcW w:w="4029" w:type="dxa"/>
            <w:tcBorders>
              <w:bottom w:val="single" w:sz="4" w:space="0" w:color="auto"/>
            </w:tcBorders>
          </w:tcPr>
          <w:p w14:paraId="6EBC2CF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Health visitor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416EFD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46 (1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EFC754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13 (0.45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762B308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11 (0.42)</w:t>
            </w:r>
          </w:p>
        </w:tc>
      </w:tr>
      <w:tr w:rsidR="00654250" w:rsidRPr="00DD5E56" w14:paraId="35DB6775" w14:textId="77777777" w:rsidTr="00747FE1">
        <w:tc>
          <w:tcPr>
            <w:tcW w:w="5464" w:type="dxa"/>
            <w:gridSpan w:val="2"/>
            <w:tcBorders>
              <w:top w:val="single" w:sz="4" w:space="0" w:color="auto"/>
            </w:tcBorders>
          </w:tcPr>
          <w:p w14:paraId="378F2AEE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Therapists and other healthcare professional visits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A6EC6E7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6D1489C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</w:p>
        </w:tc>
      </w:tr>
      <w:tr w:rsidR="00654250" w:rsidRPr="00DD5E56" w14:paraId="38359C2F" w14:textId="77777777" w:rsidTr="00747FE1">
        <w:tc>
          <w:tcPr>
            <w:tcW w:w="4029" w:type="dxa"/>
          </w:tcPr>
          <w:p w14:paraId="3D1CC4B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Social worker </w:t>
            </w:r>
          </w:p>
        </w:tc>
        <w:tc>
          <w:tcPr>
            <w:tcW w:w="1435" w:type="dxa"/>
          </w:tcPr>
          <w:p w14:paraId="13B3E98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1 (0.66)</w:t>
            </w:r>
          </w:p>
        </w:tc>
        <w:tc>
          <w:tcPr>
            <w:tcW w:w="1544" w:type="dxa"/>
          </w:tcPr>
          <w:p w14:paraId="78122D8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13 (0.45)</w:t>
            </w:r>
          </w:p>
        </w:tc>
        <w:tc>
          <w:tcPr>
            <w:tcW w:w="1406" w:type="dxa"/>
          </w:tcPr>
          <w:p w14:paraId="6C69F70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  <w:tr w:rsidR="00654250" w:rsidRPr="00DD5E56" w14:paraId="3F2FF81E" w14:textId="77777777" w:rsidTr="00747FE1">
        <w:tc>
          <w:tcPr>
            <w:tcW w:w="4029" w:type="dxa"/>
          </w:tcPr>
          <w:p w14:paraId="7BB5812D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Physiotherapist </w:t>
            </w:r>
          </w:p>
        </w:tc>
        <w:tc>
          <w:tcPr>
            <w:tcW w:w="1435" w:type="dxa"/>
          </w:tcPr>
          <w:p w14:paraId="7D298DD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5 (4.2)</w:t>
            </w:r>
          </w:p>
        </w:tc>
        <w:tc>
          <w:tcPr>
            <w:tcW w:w="1544" w:type="dxa"/>
          </w:tcPr>
          <w:p w14:paraId="3E33399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5 (5)</w:t>
            </w:r>
          </w:p>
        </w:tc>
        <w:tc>
          <w:tcPr>
            <w:tcW w:w="1406" w:type="dxa"/>
          </w:tcPr>
          <w:p w14:paraId="4E3415A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8 (2.4)</w:t>
            </w:r>
          </w:p>
        </w:tc>
      </w:tr>
      <w:tr w:rsidR="00654250" w:rsidRPr="00DD5E56" w14:paraId="78260B40" w14:textId="77777777" w:rsidTr="00747FE1">
        <w:tc>
          <w:tcPr>
            <w:tcW w:w="4029" w:type="dxa"/>
          </w:tcPr>
          <w:p w14:paraId="2E4E7D2D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Occupational therapist </w:t>
            </w:r>
          </w:p>
        </w:tc>
        <w:tc>
          <w:tcPr>
            <w:tcW w:w="1435" w:type="dxa"/>
          </w:tcPr>
          <w:p w14:paraId="1424FED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58 (1.2)</w:t>
            </w:r>
          </w:p>
        </w:tc>
        <w:tc>
          <w:tcPr>
            <w:tcW w:w="1544" w:type="dxa"/>
          </w:tcPr>
          <w:p w14:paraId="6A52441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42 (1.2)</w:t>
            </w:r>
          </w:p>
        </w:tc>
        <w:tc>
          <w:tcPr>
            <w:tcW w:w="1406" w:type="dxa"/>
          </w:tcPr>
          <w:p w14:paraId="710C18F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5 (0.7)</w:t>
            </w:r>
          </w:p>
        </w:tc>
      </w:tr>
      <w:tr w:rsidR="00654250" w:rsidRPr="00DD5E56" w14:paraId="22AE5774" w14:textId="77777777" w:rsidTr="00747FE1">
        <w:tc>
          <w:tcPr>
            <w:tcW w:w="4029" w:type="dxa"/>
            <w:tcBorders>
              <w:bottom w:val="single" w:sz="4" w:space="0" w:color="auto"/>
            </w:tcBorders>
          </w:tcPr>
          <w:p w14:paraId="668A8285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Other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ABE144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5.5 (25.7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191D2AE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 (2.9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F03DFD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32 (1.5)</w:t>
            </w:r>
          </w:p>
        </w:tc>
      </w:tr>
      <w:tr w:rsidR="00654250" w:rsidRPr="00DD5E56" w14:paraId="01151AA9" w14:textId="77777777" w:rsidTr="00747FE1">
        <w:tc>
          <w:tcPr>
            <w:tcW w:w="4029" w:type="dxa"/>
            <w:tcBorders>
              <w:top w:val="single" w:sz="4" w:space="0" w:color="auto"/>
            </w:tcBorders>
          </w:tcPr>
          <w:p w14:paraId="155DC0A7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Outpatient appointments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8B49365" w14:textId="77777777" w:rsidR="00654250" w:rsidRPr="00DD5E56" w:rsidRDefault="00654250" w:rsidP="00654250">
            <w:pPr>
              <w:spacing w:after="160" w:line="259" w:lineRule="auto"/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2876388" w14:textId="77777777" w:rsidR="00654250" w:rsidRPr="00DD5E56" w:rsidRDefault="00654250" w:rsidP="00654250">
            <w:pPr>
              <w:spacing w:after="160" w:line="259" w:lineRule="auto"/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F022A14" w14:textId="77777777" w:rsidR="00654250" w:rsidRPr="00DD5E56" w:rsidRDefault="00654250" w:rsidP="00654250">
            <w:pPr>
              <w:spacing w:after="160" w:line="259" w:lineRule="auto"/>
            </w:pPr>
          </w:p>
        </w:tc>
      </w:tr>
      <w:tr w:rsidR="00654250" w:rsidRPr="00DD5E56" w14:paraId="11FC3DB8" w14:textId="77777777" w:rsidTr="00747FE1">
        <w:tc>
          <w:tcPr>
            <w:tcW w:w="4029" w:type="dxa"/>
          </w:tcPr>
          <w:p w14:paraId="21AC6D42" w14:textId="3209F4AF" w:rsidR="00654250" w:rsidRPr="00DD5E56" w:rsidRDefault="000127A6" w:rsidP="00654250">
            <w:pPr>
              <w:spacing w:after="160" w:line="259" w:lineRule="auto"/>
            </w:pPr>
            <w:r w:rsidRPr="00DD5E56">
              <w:t>Parkinson’s disease</w:t>
            </w:r>
            <w:r w:rsidR="00654250" w:rsidRPr="00DD5E56">
              <w:t xml:space="preserve"> consultant </w:t>
            </w:r>
          </w:p>
        </w:tc>
        <w:tc>
          <w:tcPr>
            <w:tcW w:w="1435" w:type="dxa"/>
          </w:tcPr>
          <w:p w14:paraId="6EE848B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3 (2)</w:t>
            </w:r>
          </w:p>
        </w:tc>
        <w:tc>
          <w:tcPr>
            <w:tcW w:w="1544" w:type="dxa"/>
          </w:tcPr>
          <w:p w14:paraId="603B056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8 (1.9)</w:t>
            </w:r>
          </w:p>
        </w:tc>
        <w:tc>
          <w:tcPr>
            <w:tcW w:w="1406" w:type="dxa"/>
          </w:tcPr>
          <w:p w14:paraId="534B7CB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1 (1.2)</w:t>
            </w:r>
          </w:p>
        </w:tc>
      </w:tr>
      <w:tr w:rsidR="00654250" w:rsidRPr="00DD5E56" w14:paraId="504A83A6" w14:textId="77777777" w:rsidTr="00747FE1">
        <w:tc>
          <w:tcPr>
            <w:tcW w:w="4029" w:type="dxa"/>
          </w:tcPr>
          <w:p w14:paraId="14D86907" w14:textId="726042D6" w:rsidR="00654250" w:rsidRPr="00DD5E56" w:rsidRDefault="000127A6" w:rsidP="00654250">
            <w:pPr>
              <w:spacing w:after="160" w:line="259" w:lineRule="auto"/>
            </w:pPr>
            <w:r w:rsidRPr="00DD5E56">
              <w:t>Parkinson’s disease</w:t>
            </w:r>
            <w:r w:rsidR="00654250" w:rsidRPr="00DD5E56">
              <w:t xml:space="preserve"> other </w:t>
            </w:r>
          </w:p>
        </w:tc>
        <w:tc>
          <w:tcPr>
            <w:tcW w:w="1435" w:type="dxa"/>
          </w:tcPr>
          <w:p w14:paraId="4D41F95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5 (0.74)</w:t>
            </w:r>
          </w:p>
        </w:tc>
        <w:tc>
          <w:tcPr>
            <w:tcW w:w="1544" w:type="dxa"/>
          </w:tcPr>
          <w:p w14:paraId="7706BF7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9 (0.75)</w:t>
            </w:r>
          </w:p>
        </w:tc>
        <w:tc>
          <w:tcPr>
            <w:tcW w:w="1406" w:type="dxa"/>
          </w:tcPr>
          <w:p w14:paraId="58EB272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64 (1.4)</w:t>
            </w:r>
          </w:p>
        </w:tc>
      </w:tr>
      <w:tr w:rsidR="00654250" w:rsidRPr="00DD5E56" w14:paraId="21CC47C8" w14:textId="77777777" w:rsidTr="00747FE1">
        <w:tc>
          <w:tcPr>
            <w:tcW w:w="4029" w:type="dxa"/>
            <w:tcBorders>
              <w:bottom w:val="single" w:sz="4" w:space="0" w:color="auto"/>
            </w:tcBorders>
          </w:tcPr>
          <w:p w14:paraId="55A947C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Other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A337A4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2 (2.1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3E6DF9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6 (2.6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B1C8FF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.3 (3.2)</w:t>
            </w:r>
          </w:p>
        </w:tc>
      </w:tr>
      <w:tr w:rsidR="00654250" w:rsidRPr="00DD5E56" w14:paraId="1CFD1478" w14:textId="77777777" w:rsidTr="00747FE1">
        <w:tc>
          <w:tcPr>
            <w:tcW w:w="4029" w:type="dxa"/>
            <w:tcBorders>
              <w:top w:val="single" w:sz="4" w:space="0" w:color="auto"/>
            </w:tcBorders>
          </w:tcPr>
          <w:p w14:paraId="34EA94F4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Social care services, per week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661318E" w14:textId="77777777" w:rsidR="00654250" w:rsidRPr="00DD5E56" w:rsidRDefault="00654250" w:rsidP="00654250">
            <w:pPr>
              <w:spacing w:after="160" w:line="259" w:lineRule="auto"/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9B6D10D" w14:textId="77777777" w:rsidR="00654250" w:rsidRPr="00DD5E56" w:rsidRDefault="00654250" w:rsidP="00654250">
            <w:pPr>
              <w:spacing w:after="160" w:line="259" w:lineRule="auto"/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57ECFF6" w14:textId="77777777" w:rsidR="00654250" w:rsidRPr="00DD5E56" w:rsidRDefault="00654250" w:rsidP="00654250">
            <w:pPr>
              <w:spacing w:after="160" w:line="259" w:lineRule="auto"/>
            </w:pPr>
          </w:p>
        </w:tc>
      </w:tr>
      <w:tr w:rsidR="00654250" w:rsidRPr="00DD5E56" w14:paraId="1C71F2AD" w14:textId="77777777" w:rsidTr="00747FE1">
        <w:tc>
          <w:tcPr>
            <w:tcW w:w="4029" w:type="dxa"/>
          </w:tcPr>
          <w:p w14:paraId="3406FC1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Home care/help visits </w:t>
            </w:r>
          </w:p>
        </w:tc>
        <w:tc>
          <w:tcPr>
            <w:tcW w:w="1435" w:type="dxa"/>
          </w:tcPr>
          <w:p w14:paraId="0B00BBB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9 (1.4)</w:t>
            </w:r>
          </w:p>
        </w:tc>
        <w:tc>
          <w:tcPr>
            <w:tcW w:w="1544" w:type="dxa"/>
          </w:tcPr>
          <w:p w14:paraId="362D52E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6 (6.3)</w:t>
            </w:r>
          </w:p>
        </w:tc>
        <w:tc>
          <w:tcPr>
            <w:tcW w:w="1406" w:type="dxa"/>
          </w:tcPr>
          <w:p w14:paraId="03D1A34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04 (0.19)</w:t>
            </w:r>
          </w:p>
        </w:tc>
      </w:tr>
      <w:tr w:rsidR="00654250" w:rsidRPr="00DD5E56" w14:paraId="46238D84" w14:textId="77777777" w:rsidTr="00747FE1">
        <w:tc>
          <w:tcPr>
            <w:tcW w:w="4029" w:type="dxa"/>
          </w:tcPr>
          <w:p w14:paraId="5A77917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Day centre</w:t>
            </w:r>
          </w:p>
        </w:tc>
        <w:tc>
          <w:tcPr>
            <w:tcW w:w="1435" w:type="dxa"/>
          </w:tcPr>
          <w:p w14:paraId="3813778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04 (0.2)</w:t>
            </w:r>
          </w:p>
        </w:tc>
        <w:tc>
          <w:tcPr>
            <w:tcW w:w="1544" w:type="dxa"/>
          </w:tcPr>
          <w:p w14:paraId="5DDDBAA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 (5.1)</w:t>
            </w:r>
          </w:p>
        </w:tc>
        <w:tc>
          <w:tcPr>
            <w:tcW w:w="1406" w:type="dxa"/>
          </w:tcPr>
          <w:p w14:paraId="1E4E8A7D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  <w:tr w:rsidR="00654250" w:rsidRPr="00DD5E56" w14:paraId="4E000884" w14:textId="77777777" w:rsidTr="00747FE1">
        <w:tc>
          <w:tcPr>
            <w:tcW w:w="4029" w:type="dxa"/>
          </w:tcPr>
          <w:p w14:paraId="5CF8CBF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Luncheon club meals </w:t>
            </w:r>
          </w:p>
        </w:tc>
        <w:tc>
          <w:tcPr>
            <w:tcW w:w="1435" w:type="dxa"/>
          </w:tcPr>
          <w:p w14:paraId="4FB5490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04 (0.2)</w:t>
            </w:r>
          </w:p>
        </w:tc>
        <w:tc>
          <w:tcPr>
            <w:tcW w:w="1544" w:type="dxa"/>
          </w:tcPr>
          <w:p w14:paraId="78BF4EE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406" w:type="dxa"/>
          </w:tcPr>
          <w:p w14:paraId="5E43116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  <w:tr w:rsidR="00654250" w:rsidRPr="00DD5E56" w14:paraId="4A957B5E" w14:textId="77777777" w:rsidTr="00747FE1">
        <w:tc>
          <w:tcPr>
            <w:tcW w:w="4029" w:type="dxa"/>
          </w:tcPr>
          <w:p w14:paraId="72539734" w14:textId="733F6DB7" w:rsidR="00654250" w:rsidRPr="00DD5E56" w:rsidRDefault="00DD5E56" w:rsidP="00654250">
            <w:pPr>
              <w:spacing w:after="160" w:line="259" w:lineRule="auto"/>
            </w:pPr>
            <w:r>
              <w:t xml:space="preserve">Respite </w:t>
            </w:r>
            <w:r w:rsidR="00654250" w:rsidRPr="00DD5E56">
              <w:t xml:space="preserve">service, days </w:t>
            </w:r>
          </w:p>
        </w:tc>
        <w:tc>
          <w:tcPr>
            <w:tcW w:w="1435" w:type="dxa"/>
          </w:tcPr>
          <w:p w14:paraId="0BDC8B4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08 (0.41)</w:t>
            </w:r>
          </w:p>
        </w:tc>
        <w:tc>
          <w:tcPr>
            <w:tcW w:w="1544" w:type="dxa"/>
          </w:tcPr>
          <w:p w14:paraId="26D7A6C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 (4.9)</w:t>
            </w:r>
          </w:p>
        </w:tc>
        <w:tc>
          <w:tcPr>
            <w:tcW w:w="1406" w:type="dxa"/>
          </w:tcPr>
          <w:p w14:paraId="3A2578B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  <w:tr w:rsidR="00654250" w:rsidRPr="00DD5E56" w14:paraId="6F71CAD1" w14:textId="77777777" w:rsidTr="00747FE1">
        <w:tc>
          <w:tcPr>
            <w:tcW w:w="4029" w:type="dxa"/>
            <w:tcBorders>
              <w:bottom w:val="single" w:sz="4" w:space="0" w:color="auto"/>
            </w:tcBorders>
          </w:tcPr>
          <w:p w14:paraId="63AAB26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Other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68AA01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4 (6.3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F2C4C3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174230F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  <w:tr w:rsidR="00654250" w:rsidRPr="00DD5E56" w14:paraId="4765C770" w14:textId="77777777" w:rsidTr="00747FE1"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</w:tcPr>
          <w:p w14:paraId="7B7EA1F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Residential care, n (%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419870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25E1E3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 (8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FB900F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</w:tr>
    </w:tbl>
    <w:p w14:paraId="26A0DBC5" w14:textId="77777777" w:rsidR="00654250" w:rsidRPr="00DD5E56" w:rsidRDefault="00654250" w:rsidP="00654250">
      <w:r w:rsidRPr="00DD5E56">
        <w:t>A small number of patients visited privately funded services (Table 6), notably physiotherapy, with dentists, chiropractors and chiropodists being mentioned by patients under “other” privately funded services.</w:t>
      </w:r>
    </w:p>
    <w:p w14:paraId="041BE45E" w14:textId="77777777" w:rsidR="00654250" w:rsidRPr="00DD5E56" w:rsidRDefault="00654250" w:rsidP="00654250">
      <w:r w:rsidRPr="00DD5E56">
        <w:t xml:space="preserve"> </w:t>
      </w:r>
    </w:p>
    <w:p w14:paraId="15AD4367" w14:textId="77777777" w:rsidR="00654250" w:rsidRPr="00DD5E56" w:rsidRDefault="00654250" w:rsidP="00654250">
      <w:pPr>
        <w:rPr>
          <w:b/>
        </w:rPr>
      </w:pPr>
    </w:p>
    <w:p w14:paraId="2BD744C4" w14:textId="77777777" w:rsidR="00747FE1" w:rsidRPr="00DD5E56" w:rsidRDefault="00747FE1" w:rsidP="00654250">
      <w:pPr>
        <w:rPr>
          <w:b/>
        </w:rPr>
      </w:pPr>
    </w:p>
    <w:p w14:paraId="2EF49000" w14:textId="77777777" w:rsidR="005B6D3E" w:rsidRPr="00DD5E56" w:rsidRDefault="005B6D3E" w:rsidP="005B6D3E">
      <w:pPr>
        <w:spacing w:line="360" w:lineRule="auto"/>
        <w:rPr>
          <w:b/>
          <w:sz w:val="24"/>
          <w:szCs w:val="24"/>
        </w:rPr>
      </w:pPr>
      <w:r w:rsidRPr="00DD5E56">
        <w:rPr>
          <w:b/>
          <w:sz w:val="24"/>
          <w:szCs w:val="24"/>
        </w:rPr>
        <w:lastRenderedPageBreak/>
        <w:t>Table S4: Mean medication costs by drug type over 12 months, per patient (2014/15 cos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843"/>
        <w:gridCol w:w="2012"/>
      </w:tblGrid>
      <w:tr w:rsidR="005B6D3E" w:rsidRPr="00DD5E56" w14:paraId="258165E8" w14:textId="77777777" w:rsidTr="00C6489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452F61" w14:textId="77777777" w:rsidR="005B6D3E" w:rsidRPr="00DD5E56" w:rsidRDefault="005B6D3E" w:rsidP="00C64890">
            <w:pPr>
              <w:spacing w:line="276" w:lineRule="auto"/>
              <w:rPr>
                <w:b/>
              </w:rPr>
            </w:pPr>
            <w:r w:rsidRPr="00DD5E56">
              <w:rPr>
                <w:b/>
              </w:rPr>
              <w:t>Type of resource</w:t>
            </w:r>
          </w:p>
          <w:p w14:paraId="3437A535" w14:textId="77777777" w:rsidR="005B6D3E" w:rsidRPr="00DD5E56" w:rsidRDefault="005B6D3E" w:rsidP="00C64890">
            <w:pPr>
              <w:spacing w:line="276" w:lineRule="auto"/>
            </w:pPr>
            <w:r w:rsidRPr="00DD5E56"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C9BD97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  <w:b/>
              </w:rPr>
              <w:t xml:space="preserve">LSVT® LOUD </w:t>
            </w:r>
          </w:p>
          <w:p w14:paraId="377B33CE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</w:rPr>
              <w:t>(n=24)</w:t>
            </w:r>
          </w:p>
          <w:p w14:paraId="0C7F3989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DD5E56">
              <w:rPr>
                <w:rFonts w:cs="Arial"/>
              </w:rPr>
              <w:t>£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CEEC21" w14:textId="0C331526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  <w:b/>
              </w:rPr>
              <w:t xml:space="preserve">NHS </w:t>
            </w:r>
            <w:r w:rsidR="00736B2B">
              <w:rPr>
                <w:rFonts w:cs="Arial"/>
                <w:b/>
              </w:rPr>
              <w:t>SLT</w:t>
            </w:r>
          </w:p>
          <w:p w14:paraId="284559AC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</w:rPr>
              <w:t>(n=24)</w:t>
            </w:r>
          </w:p>
          <w:p w14:paraId="078DF15B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DD5E56">
              <w:rPr>
                <w:rFonts w:cs="Arial"/>
              </w:rPr>
              <w:t>£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6B70E9AD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  <w:b/>
              </w:rPr>
              <w:t xml:space="preserve">Control </w:t>
            </w:r>
          </w:p>
          <w:p w14:paraId="65C185D6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</w:rPr>
            </w:pPr>
            <w:r w:rsidRPr="00DD5E56">
              <w:rPr>
                <w:rFonts w:cs="Arial"/>
              </w:rPr>
              <w:t xml:space="preserve">(n= 28) </w:t>
            </w:r>
          </w:p>
          <w:p w14:paraId="4C384379" w14:textId="77777777" w:rsidR="005B6D3E" w:rsidRPr="00DD5E56" w:rsidRDefault="005B6D3E" w:rsidP="00C64890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DD5E56">
              <w:rPr>
                <w:rFonts w:cs="Arial"/>
              </w:rPr>
              <w:t>£</w:t>
            </w:r>
          </w:p>
        </w:tc>
      </w:tr>
      <w:tr w:rsidR="005B6D3E" w:rsidRPr="00DD5E56" w14:paraId="3F681102" w14:textId="77777777" w:rsidTr="00C64890">
        <w:tc>
          <w:tcPr>
            <w:tcW w:w="3119" w:type="dxa"/>
            <w:tcBorders>
              <w:top w:val="single" w:sz="4" w:space="0" w:color="auto"/>
            </w:tcBorders>
          </w:tcPr>
          <w:p w14:paraId="702F2CCD" w14:textId="77777777" w:rsidR="005B6D3E" w:rsidRPr="00DD5E56" w:rsidRDefault="005B6D3E" w:rsidP="00C64890">
            <w:pPr>
              <w:spacing w:line="360" w:lineRule="auto"/>
              <w:rPr>
                <w:b/>
              </w:rPr>
            </w:pPr>
            <w:r w:rsidRPr="00DD5E56">
              <w:rPr>
                <w:b/>
              </w:rPr>
              <w:t>Medication typ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D6A52A" w14:textId="77777777" w:rsidR="005B6D3E" w:rsidRPr="00DD5E56" w:rsidRDefault="005B6D3E" w:rsidP="00C64890">
            <w:pPr>
              <w:spacing w:line="360" w:lineRule="auto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8B1D4B" w14:textId="77777777" w:rsidR="005B6D3E" w:rsidRPr="00DD5E56" w:rsidRDefault="005B6D3E" w:rsidP="00C64890">
            <w:pPr>
              <w:spacing w:line="360" w:lineRule="auto"/>
              <w:rPr>
                <w:b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40EF8257" w14:textId="77777777" w:rsidR="005B6D3E" w:rsidRPr="00DD5E56" w:rsidRDefault="005B6D3E" w:rsidP="00C64890">
            <w:pPr>
              <w:spacing w:line="360" w:lineRule="auto"/>
              <w:rPr>
                <w:b/>
              </w:rPr>
            </w:pPr>
          </w:p>
        </w:tc>
      </w:tr>
      <w:tr w:rsidR="005B6D3E" w:rsidRPr="00DD5E56" w14:paraId="098B8D14" w14:textId="77777777" w:rsidTr="00C64890">
        <w:tc>
          <w:tcPr>
            <w:tcW w:w="3119" w:type="dxa"/>
            <w:vAlign w:val="center"/>
          </w:tcPr>
          <w:p w14:paraId="1661458F" w14:textId="77777777" w:rsidR="005B6D3E" w:rsidRPr="00DD5E56" w:rsidRDefault="005B6D3E" w:rsidP="00C64890">
            <w:pPr>
              <w:spacing w:line="360" w:lineRule="auto"/>
            </w:pPr>
            <w:r w:rsidRPr="00DD5E56">
              <w:t>Dopamine agonist</w:t>
            </w:r>
          </w:p>
        </w:tc>
        <w:tc>
          <w:tcPr>
            <w:tcW w:w="2268" w:type="dxa"/>
          </w:tcPr>
          <w:p w14:paraId="2CB62B88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585.18 (714.24)</w:t>
            </w:r>
          </w:p>
        </w:tc>
        <w:tc>
          <w:tcPr>
            <w:tcW w:w="1843" w:type="dxa"/>
          </w:tcPr>
          <w:p w14:paraId="63B0DD2A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345.67 (595.80)</w:t>
            </w:r>
          </w:p>
        </w:tc>
        <w:tc>
          <w:tcPr>
            <w:tcW w:w="2012" w:type="dxa"/>
          </w:tcPr>
          <w:p w14:paraId="13218F85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278.54 (521.60)</w:t>
            </w:r>
          </w:p>
        </w:tc>
      </w:tr>
      <w:tr w:rsidR="005B6D3E" w:rsidRPr="00DD5E56" w14:paraId="40B1BD72" w14:textId="77777777" w:rsidTr="00C64890">
        <w:tc>
          <w:tcPr>
            <w:tcW w:w="3119" w:type="dxa"/>
          </w:tcPr>
          <w:p w14:paraId="49AFEEBD" w14:textId="77777777" w:rsidR="005B6D3E" w:rsidRPr="00DD5E56" w:rsidRDefault="005B6D3E" w:rsidP="00C64890">
            <w:pPr>
              <w:spacing w:line="360" w:lineRule="auto"/>
            </w:pPr>
            <w:r w:rsidRPr="00DD5E56">
              <w:t>Levodopa</w:t>
            </w:r>
          </w:p>
        </w:tc>
        <w:tc>
          <w:tcPr>
            <w:tcW w:w="2268" w:type="dxa"/>
          </w:tcPr>
          <w:p w14:paraId="7D66A485" w14:textId="77777777" w:rsidR="005B6D3E" w:rsidRPr="00DD5E56" w:rsidRDefault="005B6D3E" w:rsidP="00C64890">
            <w:pPr>
              <w:spacing w:line="360" w:lineRule="auto"/>
              <w:jc w:val="center"/>
            </w:pPr>
            <w:r w:rsidRPr="00DD5E56">
              <w:t>59.22 (57.63)</w:t>
            </w:r>
          </w:p>
        </w:tc>
        <w:tc>
          <w:tcPr>
            <w:tcW w:w="1843" w:type="dxa"/>
          </w:tcPr>
          <w:p w14:paraId="65C276AE" w14:textId="77777777" w:rsidR="005B6D3E" w:rsidRPr="00DD5E56" w:rsidRDefault="005B6D3E" w:rsidP="00C64890">
            <w:pPr>
              <w:spacing w:line="360" w:lineRule="auto"/>
              <w:jc w:val="center"/>
            </w:pPr>
            <w:r w:rsidRPr="00DD5E56">
              <w:t>71.87 (77.00)</w:t>
            </w:r>
          </w:p>
        </w:tc>
        <w:tc>
          <w:tcPr>
            <w:tcW w:w="2012" w:type="dxa"/>
          </w:tcPr>
          <w:p w14:paraId="704FCE7E" w14:textId="77777777" w:rsidR="005B6D3E" w:rsidRPr="00DD5E56" w:rsidRDefault="005B6D3E" w:rsidP="00C64890">
            <w:pPr>
              <w:spacing w:line="360" w:lineRule="auto"/>
              <w:jc w:val="center"/>
            </w:pPr>
            <w:r w:rsidRPr="00DD5E56">
              <w:t>48.00 (63.65)</w:t>
            </w:r>
          </w:p>
        </w:tc>
      </w:tr>
      <w:tr w:rsidR="005B6D3E" w:rsidRPr="00DD5E56" w14:paraId="4CA3A746" w14:textId="77777777" w:rsidTr="00C64890">
        <w:tc>
          <w:tcPr>
            <w:tcW w:w="3119" w:type="dxa"/>
            <w:vAlign w:val="center"/>
          </w:tcPr>
          <w:p w14:paraId="7DBD9A0C" w14:textId="77777777" w:rsidR="005B6D3E" w:rsidRPr="00DD5E56" w:rsidRDefault="005B6D3E" w:rsidP="00C64890">
            <w:pPr>
              <w:spacing w:line="360" w:lineRule="auto"/>
              <w:jc w:val="both"/>
              <w:rPr>
                <w:bCs/>
              </w:rPr>
            </w:pPr>
            <w:r w:rsidRPr="00DD5E56">
              <w:rPr>
                <w:bCs/>
              </w:rPr>
              <w:t>MAO-B inhibitors</w:t>
            </w:r>
          </w:p>
        </w:tc>
        <w:tc>
          <w:tcPr>
            <w:tcW w:w="2268" w:type="dxa"/>
          </w:tcPr>
          <w:p w14:paraId="6DCBC42E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Cs/>
                <w:color w:val="000000"/>
              </w:rPr>
              <w:t>99.36 (231.32)</w:t>
            </w:r>
          </w:p>
        </w:tc>
        <w:tc>
          <w:tcPr>
            <w:tcW w:w="1843" w:type="dxa"/>
          </w:tcPr>
          <w:p w14:paraId="3D32026F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Cs/>
                <w:color w:val="000000"/>
              </w:rPr>
              <w:t>137.38 (257. 15)</w:t>
            </w:r>
          </w:p>
        </w:tc>
        <w:tc>
          <w:tcPr>
            <w:tcW w:w="2012" w:type="dxa"/>
          </w:tcPr>
          <w:p w14:paraId="4294418D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Cs/>
                <w:color w:val="000000"/>
              </w:rPr>
              <w:t>152.47 (287.75)</w:t>
            </w:r>
          </w:p>
        </w:tc>
      </w:tr>
      <w:tr w:rsidR="005B6D3E" w:rsidRPr="00DD5E56" w14:paraId="487569B2" w14:textId="77777777" w:rsidTr="00C64890">
        <w:tc>
          <w:tcPr>
            <w:tcW w:w="3119" w:type="dxa"/>
          </w:tcPr>
          <w:p w14:paraId="3D54F53B" w14:textId="77777777" w:rsidR="005B6D3E" w:rsidRPr="00DD5E56" w:rsidRDefault="005B6D3E" w:rsidP="00C64890">
            <w:pPr>
              <w:spacing w:line="360" w:lineRule="auto"/>
            </w:pPr>
            <w:r w:rsidRPr="00DD5E56">
              <w:t>COMT inhibitors</w:t>
            </w:r>
          </w:p>
        </w:tc>
        <w:tc>
          <w:tcPr>
            <w:tcW w:w="2268" w:type="dxa"/>
          </w:tcPr>
          <w:p w14:paraId="7F50B93D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22.78 (106.69)</w:t>
            </w:r>
          </w:p>
        </w:tc>
        <w:tc>
          <w:tcPr>
            <w:tcW w:w="1843" w:type="dxa"/>
          </w:tcPr>
          <w:p w14:paraId="56DF4D13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10.89 (53.35)</w:t>
            </w:r>
          </w:p>
        </w:tc>
        <w:tc>
          <w:tcPr>
            <w:tcW w:w="2012" w:type="dxa"/>
            <w:vAlign w:val="bottom"/>
          </w:tcPr>
          <w:p w14:paraId="4F9CABBE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11.67 (61.74)</w:t>
            </w:r>
          </w:p>
        </w:tc>
      </w:tr>
      <w:tr w:rsidR="005B6D3E" w:rsidRPr="00DD5E56" w14:paraId="5F602DCC" w14:textId="77777777" w:rsidTr="00C64890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B64AB0D" w14:textId="77777777" w:rsidR="005B6D3E" w:rsidRPr="00DD5E56" w:rsidRDefault="005B6D3E" w:rsidP="00C64890">
            <w:pPr>
              <w:spacing w:line="360" w:lineRule="auto"/>
            </w:pPr>
            <w:proofErr w:type="spellStart"/>
            <w:r w:rsidRPr="00DD5E56">
              <w:t>Stalevo</w:t>
            </w:r>
            <w:proofErr w:type="spellEnd"/>
            <w:r w:rsidRPr="00DD5E56">
              <w:t xml:space="preserve"> (combination dru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030650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116.99 (193.7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15F6D0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50.59 (115.5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18AA7BE8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DD5E56">
              <w:rPr>
                <w:rFonts w:ascii="Calibri" w:hAnsi="Calibri"/>
                <w:color w:val="000000"/>
              </w:rPr>
              <w:t>86.72 (158.25)</w:t>
            </w:r>
          </w:p>
        </w:tc>
      </w:tr>
      <w:tr w:rsidR="005B6D3E" w:rsidRPr="00DD5E56" w14:paraId="753EDFCF" w14:textId="77777777" w:rsidTr="00C6489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9E5FF" w14:textId="77777777" w:rsidR="005B6D3E" w:rsidRPr="00DD5E56" w:rsidRDefault="005B6D3E" w:rsidP="00C64890">
            <w:pPr>
              <w:spacing w:line="360" w:lineRule="auto"/>
              <w:jc w:val="both"/>
              <w:rPr>
                <w:bCs/>
              </w:rPr>
            </w:pPr>
            <w:r w:rsidRPr="00DD5E56">
              <w:rPr>
                <w:b/>
              </w:rPr>
              <w:t>Total medication cos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8916EA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/>
                <w:color w:val="000000"/>
              </w:rPr>
              <w:t>883 (69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410074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/>
                <w:color w:val="000000"/>
              </w:rPr>
              <w:t>616 (646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05BB15C5" w14:textId="77777777" w:rsidR="005B6D3E" w:rsidRPr="00DD5E56" w:rsidRDefault="005B6D3E" w:rsidP="00C64890">
            <w:pPr>
              <w:spacing w:line="360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DD5E56">
              <w:rPr>
                <w:rFonts w:ascii="Calibri" w:hAnsi="Calibri"/>
                <w:b/>
                <w:color w:val="000000"/>
              </w:rPr>
              <w:t>577 (598)</w:t>
            </w:r>
          </w:p>
        </w:tc>
      </w:tr>
    </w:tbl>
    <w:p w14:paraId="5CD82991" w14:textId="77777777" w:rsidR="005B6D3E" w:rsidRPr="00DD5E56" w:rsidRDefault="005B6D3E" w:rsidP="00654250">
      <w:pPr>
        <w:rPr>
          <w:b/>
        </w:rPr>
      </w:pPr>
    </w:p>
    <w:p w14:paraId="3D14AEC9" w14:textId="5B8AB82A" w:rsidR="00654250" w:rsidRPr="00DD5E56" w:rsidRDefault="00654250" w:rsidP="00654250">
      <w:r w:rsidRPr="00DD5E56">
        <w:rPr>
          <w:b/>
        </w:rPr>
        <w:t>Table S</w:t>
      </w:r>
      <w:r w:rsidR="005B6D3E" w:rsidRPr="00DD5E56">
        <w:rPr>
          <w:b/>
        </w:rPr>
        <w:t>5</w:t>
      </w:r>
      <w:r w:rsidRPr="00DD5E56">
        <w:rPr>
          <w:b/>
        </w:rPr>
        <w:t>: Resource use per patient over 12 months (privately fund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1559"/>
        <w:gridCol w:w="1621"/>
      </w:tblGrid>
      <w:tr w:rsidR="00654250" w:rsidRPr="00DD5E56" w14:paraId="68E023B1" w14:textId="77777777" w:rsidTr="00747FE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5D82172E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Type of resource</w:t>
            </w:r>
          </w:p>
          <w:p w14:paraId="62C02875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Mean (SD)  vis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DD0E2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LSVT </w:t>
            </w:r>
          </w:p>
          <w:p w14:paraId="3B7505D3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6D3BB5" w14:textId="5D8F863E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NHS </w:t>
            </w:r>
            <w:r w:rsidR="00736B2B">
              <w:rPr>
                <w:b/>
              </w:rPr>
              <w:t>SLT</w:t>
            </w:r>
          </w:p>
          <w:p w14:paraId="60985BB4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4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002F72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Deferred </w:t>
            </w:r>
          </w:p>
          <w:p w14:paraId="1CCFBF07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t>(n=28)</w:t>
            </w:r>
          </w:p>
        </w:tc>
      </w:tr>
      <w:tr w:rsidR="00654250" w:rsidRPr="00DD5E56" w14:paraId="091F3A94" w14:textId="77777777" w:rsidTr="00747FE1">
        <w:tc>
          <w:tcPr>
            <w:tcW w:w="4503" w:type="dxa"/>
          </w:tcPr>
          <w:p w14:paraId="79C6275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Physiotherapist </w:t>
            </w:r>
          </w:p>
        </w:tc>
        <w:tc>
          <w:tcPr>
            <w:tcW w:w="1559" w:type="dxa"/>
          </w:tcPr>
          <w:p w14:paraId="41DF75D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38 (1.2)</w:t>
            </w:r>
          </w:p>
        </w:tc>
        <w:tc>
          <w:tcPr>
            <w:tcW w:w="1559" w:type="dxa"/>
          </w:tcPr>
          <w:p w14:paraId="34B7A4AC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1 (0.83)</w:t>
            </w:r>
          </w:p>
        </w:tc>
        <w:tc>
          <w:tcPr>
            <w:tcW w:w="1621" w:type="dxa"/>
          </w:tcPr>
          <w:p w14:paraId="04353AD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43 (1.6)</w:t>
            </w:r>
          </w:p>
        </w:tc>
      </w:tr>
      <w:tr w:rsidR="00654250" w:rsidRPr="00DD5E56" w14:paraId="76B4E1C9" w14:textId="77777777" w:rsidTr="00747FE1">
        <w:tc>
          <w:tcPr>
            <w:tcW w:w="4503" w:type="dxa"/>
          </w:tcPr>
          <w:p w14:paraId="0E16E58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Occupational therapist </w:t>
            </w:r>
          </w:p>
        </w:tc>
        <w:tc>
          <w:tcPr>
            <w:tcW w:w="1559" w:type="dxa"/>
          </w:tcPr>
          <w:p w14:paraId="1F705ADD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559" w:type="dxa"/>
          </w:tcPr>
          <w:p w14:paraId="345A9C9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621" w:type="dxa"/>
          </w:tcPr>
          <w:p w14:paraId="133516B5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04 (0.19)</w:t>
            </w:r>
          </w:p>
        </w:tc>
      </w:tr>
      <w:tr w:rsidR="00654250" w:rsidRPr="00DD5E56" w14:paraId="411CCEF8" w14:textId="77777777" w:rsidTr="00747FE1">
        <w:tc>
          <w:tcPr>
            <w:tcW w:w="4503" w:type="dxa"/>
          </w:tcPr>
          <w:p w14:paraId="1446D98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SLT </w:t>
            </w:r>
          </w:p>
        </w:tc>
        <w:tc>
          <w:tcPr>
            <w:tcW w:w="1559" w:type="dxa"/>
          </w:tcPr>
          <w:p w14:paraId="7D13CD1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559" w:type="dxa"/>
          </w:tcPr>
          <w:p w14:paraId="7BB0866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 (0)</w:t>
            </w:r>
          </w:p>
        </w:tc>
        <w:tc>
          <w:tcPr>
            <w:tcW w:w="1621" w:type="dxa"/>
          </w:tcPr>
          <w:p w14:paraId="3E223374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29 (1.5)</w:t>
            </w:r>
          </w:p>
        </w:tc>
      </w:tr>
      <w:tr w:rsidR="00654250" w:rsidRPr="00DD5E56" w14:paraId="45B09C68" w14:textId="77777777" w:rsidTr="00747FE1">
        <w:tc>
          <w:tcPr>
            <w:tcW w:w="4503" w:type="dxa"/>
          </w:tcPr>
          <w:p w14:paraId="093CD42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Other private  - practitioner</w:t>
            </w:r>
          </w:p>
        </w:tc>
        <w:tc>
          <w:tcPr>
            <w:tcW w:w="1559" w:type="dxa"/>
          </w:tcPr>
          <w:p w14:paraId="7DA4217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50 (1.8)</w:t>
            </w:r>
          </w:p>
        </w:tc>
        <w:tc>
          <w:tcPr>
            <w:tcW w:w="1559" w:type="dxa"/>
          </w:tcPr>
          <w:p w14:paraId="1CA442F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.40 (5.3)</w:t>
            </w:r>
          </w:p>
        </w:tc>
        <w:tc>
          <w:tcPr>
            <w:tcW w:w="1621" w:type="dxa"/>
          </w:tcPr>
          <w:p w14:paraId="64A915A7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93 (3.8)</w:t>
            </w:r>
          </w:p>
        </w:tc>
      </w:tr>
      <w:tr w:rsidR="00654250" w:rsidRPr="00DD5E56" w14:paraId="10A325C6" w14:textId="77777777" w:rsidTr="00747FE1">
        <w:tc>
          <w:tcPr>
            <w:tcW w:w="4503" w:type="dxa"/>
            <w:tcBorders>
              <w:bottom w:val="single" w:sz="4" w:space="0" w:color="auto"/>
            </w:tcBorders>
          </w:tcPr>
          <w:p w14:paraId="236D1B79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 xml:space="preserve">Other privat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C3B4B2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71 (1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F7CBF0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92 (2.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76575D4C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0.46 (2.3)</w:t>
            </w:r>
          </w:p>
        </w:tc>
      </w:tr>
    </w:tbl>
    <w:p w14:paraId="5DECC577" w14:textId="77777777" w:rsidR="00654250" w:rsidRPr="00DD5E56" w:rsidRDefault="00654250" w:rsidP="00654250">
      <w:pPr>
        <w:rPr>
          <w:b/>
        </w:rPr>
      </w:pPr>
    </w:p>
    <w:p w14:paraId="259DE6D0" w14:textId="2158600C" w:rsidR="00B72CC7" w:rsidRPr="00DD5E56" w:rsidRDefault="00B72CC7" w:rsidP="00B72CC7"/>
    <w:p w14:paraId="4F4CAB77" w14:textId="5DE5EFFB" w:rsidR="00654250" w:rsidRPr="00DD5E56" w:rsidRDefault="00654250" w:rsidP="00654250">
      <w:r w:rsidRPr="00DD5E56">
        <w:rPr>
          <w:b/>
        </w:rPr>
        <w:t>Table S</w:t>
      </w:r>
      <w:r w:rsidR="005B6D3E" w:rsidRPr="00DD5E56">
        <w:rPr>
          <w:b/>
        </w:rPr>
        <w:t>6</w:t>
      </w:r>
      <w:r w:rsidRPr="00DD5E56">
        <w:rPr>
          <w:b/>
        </w:rPr>
        <w:t>: Patient funded care costs and out of pocket expenses over 12 months, per pati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1559"/>
        <w:gridCol w:w="1621"/>
      </w:tblGrid>
      <w:tr w:rsidR="00654250" w:rsidRPr="00DD5E56" w14:paraId="1198486C" w14:textId="77777777" w:rsidTr="00747FE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4B5AC959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Type of resource</w:t>
            </w:r>
          </w:p>
          <w:p w14:paraId="74EB425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5D93E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LSVT </w:t>
            </w:r>
          </w:p>
          <w:p w14:paraId="20FF9554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 xml:space="preserve">(n=24) </w:t>
            </w:r>
          </w:p>
          <w:p w14:paraId="081088E5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£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605EBA" w14:textId="439A21FF" w:rsidR="00654250" w:rsidRPr="00DD5E56" w:rsidRDefault="00654250" w:rsidP="00654250">
            <w:pPr>
              <w:spacing w:after="160" w:line="259" w:lineRule="auto"/>
            </w:pPr>
            <w:r w:rsidRPr="00DD5E56">
              <w:rPr>
                <w:b/>
              </w:rPr>
              <w:t xml:space="preserve">NHS </w:t>
            </w:r>
            <w:r w:rsidR="00736B2B">
              <w:rPr>
                <w:b/>
              </w:rPr>
              <w:t>SLT</w:t>
            </w:r>
          </w:p>
          <w:p w14:paraId="751F05D8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 xml:space="preserve"> (n=24) </w:t>
            </w:r>
          </w:p>
          <w:p w14:paraId="42302E79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£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D73AD4D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 xml:space="preserve">Deferred </w:t>
            </w:r>
          </w:p>
          <w:p w14:paraId="69CC388A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 xml:space="preserve"> (n=28) </w:t>
            </w:r>
          </w:p>
          <w:p w14:paraId="5AA1F09B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£</w:t>
            </w:r>
          </w:p>
        </w:tc>
      </w:tr>
      <w:tr w:rsidR="00654250" w:rsidRPr="00DD5E56" w14:paraId="0FF7D9DB" w14:textId="77777777" w:rsidTr="00747FE1">
        <w:tc>
          <w:tcPr>
            <w:tcW w:w="4503" w:type="dxa"/>
            <w:tcBorders>
              <w:top w:val="single" w:sz="4" w:space="0" w:color="auto"/>
            </w:tcBorders>
          </w:tcPr>
          <w:p w14:paraId="1A1F101C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Therapists/other healthcare professional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9B07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79 (15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B41BE6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127 (361)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629F2FC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93 (288)</w:t>
            </w:r>
          </w:p>
        </w:tc>
      </w:tr>
      <w:tr w:rsidR="00654250" w:rsidRPr="00DD5E56" w14:paraId="77C621C5" w14:textId="77777777" w:rsidTr="00747FE1"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14:paraId="326D58C3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Out of pocket expen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F2FF24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32DACD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2A00B255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</w:p>
        </w:tc>
      </w:tr>
      <w:tr w:rsidR="00654250" w:rsidRPr="00DD5E56" w14:paraId="42CF5F31" w14:textId="77777777" w:rsidTr="00747FE1">
        <w:tc>
          <w:tcPr>
            <w:tcW w:w="4503" w:type="dxa"/>
            <w:vAlign w:val="center"/>
          </w:tcPr>
          <w:p w14:paraId="070A79EE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Travel</w:t>
            </w:r>
          </w:p>
        </w:tc>
        <w:tc>
          <w:tcPr>
            <w:tcW w:w="1559" w:type="dxa"/>
          </w:tcPr>
          <w:p w14:paraId="37F4609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75 (156)</w:t>
            </w:r>
          </w:p>
        </w:tc>
        <w:tc>
          <w:tcPr>
            <w:tcW w:w="1559" w:type="dxa"/>
          </w:tcPr>
          <w:p w14:paraId="3529BB5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40 (51)</w:t>
            </w:r>
          </w:p>
        </w:tc>
        <w:tc>
          <w:tcPr>
            <w:tcW w:w="1621" w:type="dxa"/>
          </w:tcPr>
          <w:p w14:paraId="1D04236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86 (138)</w:t>
            </w:r>
          </w:p>
        </w:tc>
      </w:tr>
      <w:tr w:rsidR="00654250" w:rsidRPr="00DD5E56" w14:paraId="7C28CCB7" w14:textId="77777777" w:rsidTr="00747FE1">
        <w:tc>
          <w:tcPr>
            <w:tcW w:w="4503" w:type="dxa"/>
            <w:vAlign w:val="center"/>
          </w:tcPr>
          <w:p w14:paraId="2883B1CB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Parkinson’s medication</w:t>
            </w:r>
          </w:p>
        </w:tc>
        <w:tc>
          <w:tcPr>
            <w:tcW w:w="1559" w:type="dxa"/>
          </w:tcPr>
          <w:p w14:paraId="5F488E2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 (9)</w:t>
            </w:r>
          </w:p>
        </w:tc>
        <w:tc>
          <w:tcPr>
            <w:tcW w:w="1559" w:type="dxa"/>
          </w:tcPr>
          <w:p w14:paraId="7D82BDC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6 (21)</w:t>
            </w:r>
          </w:p>
        </w:tc>
        <w:tc>
          <w:tcPr>
            <w:tcW w:w="1621" w:type="dxa"/>
          </w:tcPr>
          <w:p w14:paraId="1BB7FB1A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31 (110)</w:t>
            </w:r>
          </w:p>
        </w:tc>
      </w:tr>
      <w:tr w:rsidR="00654250" w:rsidRPr="00DD5E56" w14:paraId="307FB4E8" w14:textId="77777777" w:rsidTr="00747FE1"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14:paraId="44427221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Any other co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213A5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67 (82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C74FED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33 (60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7E5225C3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8 (33)</w:t>
            </w:r>
          </w:p>
        </w:tc>
      </w:tr>
      <w:tr w:rsidR="00654250" w:rsidRPr="00DD5E56" w14:paraId="64D25A9F" w14:textId="77777777" w:rsidTr="00747FE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06EB" w14:textId="77777777" w:rsidR="00654250" w:rsidRPr="00DD5E56" w:rsidRDefault="00654250" w:rsidP="00654250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All patient cos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228A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424 (8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E9338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405 (750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28B2F" w14:textId="77777777" w:rsidR="00654250" w:rsidRPr="00DD5E56" w:rsidRDefault="00654250" w:rsidP="00654250">
            <w:pPr>
              <w:spacing w:after="160" w:line="259" w:lineRule="auto"/>
            </w:pPr>
            <w:r w:rsidRPr="00DD5E56">
              <w:t>218 (337)</w:t>
            </w:r>
          </w:p>
        </w:tc>
      </w:tr>
    </w:tbl>
    <w:p w14:paraId="1B6F3455" w14:textId="7045252E" w:rsidR="00747FE1" w:rsidRPr="00DD5E56" w:rsidRDefault="00747FE1" w:rsidP="00747FE1">
      <w:pPr>
        <w:rPr>
          <w:b/>
        </w:rPr>
      </w:pPr>
      <w:r w:rsidRPr="00DD5E56">
        <w:rPr>
          <w:b/>
        </w:rPr>
        <w:lastRenderedPageBreak/>
        <w:t>Table S</w:t>
      </w:r>
      <w:r w:rsidR="005B6D3E" w:rsidRPr="00DD5E56">
        <w:rPr>
          <w:b/>
        </w:rPr>
        <w:t>7</w:t>
      </w:r>
      <w:r w:rsidRPr="00DD5E56">
        <w:rPr>
          <w:b/>
        </w:rPr>
        <w:t>: Convergence between index scores of EQ-5D</w:t>
      </w:r>
      <w:r w:rsidR="000127A6" w:rsidRPr="00DD5E56">
        <w:rPr>
          <w:b/>
        </w:rPr>
        <w:t xml:space="preserve">-3L </w:t>
      </w:r>
      <w:r w:rsidRPr="00DD5E56">
        <w:rPr>
          <w:b/>
        </w:rPr>
        <w:t>and ICECAP-O dimensions (Spearman’s rank correlation)</w:t>
      </w:r>
    </w:p>
    <w:tbl>
      <w:tblPr>
        <w:tblStyle w:val="TableGrid"/>
        <w:tblW w:w="9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526"/>
        <w:gridCol w:w="1441"/>
        <w:gridCol w:w="1585"/>
        <w:gridCol w:w="1297"/>
        <w:gridCol w:w="1296"/>
      </w:tblGrid>
      <w:tr w:rsidR="000127A6" w:rsidRPr="00DD5E56" w14:paraId="5E715E0F" w14:textId="77777777" w:rsidTr="00A5557B">
        <w:trPr>
          <w:trHeight w:val="299"/>
        </w:trPr>
        <w:tc>
          <w:tcPr>
            <w:tcW w:w="2185" w:type="dxa"/>
            <w:tcBorders>
              <w:top w:val="single" w:sz="4" w:space="0" w:color="auto"/>
            </w:tcBorders>
          </w:tcPr>
          <w:p w14:paraId="14376824" w14:textId="62B74C29" w:rsidR="000127A6" w:rsidRPr="00DD5E56" w:rsidRDefault="000127A6" w:rsidP="00747FE1">
            <w:pPr>
              <w:spacing w:after="160" w:line="259" w:lineRule="auto"/>
              <w:rPr>
                <w:b/>
              </w:rPr>
            </w:pPr>
          </w:p>
        </w:tc>
        <w:tc>
          <w:tcPr>
            <w:tcW w:w="7145" w:type="dxa"/>
            <w:gridSpan w:val="5"/>
            <w:tcBorders>
              <w:top w:val="single" w:sz="4" w:space="0" w:color="auto"/>
            </w:tcBorders>
          </w:tcPr>
          <w:p w14:paraId="50D6E08D" w14:textId="1D3351FD" w:rsidR="000127A6" w:rsidRPr="00DD5E56" w:rsidRDefault="000127A6" w:rsidP="000127A6">
            <w:pPr>
              <w:spacing w:after="160" w:line="259" w:lineRule="auto"/>
              <w:jc w:val="center"/>
              <w:rPr>
                <w:b/>
              </w:rPr>
            </w:pPr>
            <w:r w:rsidRPr="00DD5E56">
              <w:rPr>
                <w:b/>
              </w:rPr>
              <w:t>EQ-5D-3L</w:t>
            </w:r>
          </w:p>
        </w:tc>
      </w:tr>
      <w:tr w:rsidR="00747FE1" w:rsidRPr="00DD5E56" w14:paraId="66C99AA4" w14:textId="77777777" w:rsidTr="00747FE1">
        <w:trPr>
          <w:trHeight w:val="613"/>
        </w:trPr>
        <w:tc>
          <w:tcPr>
            <w:tcW w:w="2185" w:type="dxa"/>
            <w:tcBorders>
              <w:bottom w:val="single" w:sz="4" w:space="0" w:color="auto"/>
            </w:tcBorders>
          </w:tcPr>
          <w:p w14:paraId="3E324150" w14:textId="2CF19B56" w:rsidR="00747FE1" w:rsidRPr="00DD5E56" w:rsidRDefault="000127A6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ICECAP-O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9006811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Anxiety/ depression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0FA50B07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Mobi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9A4BD85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Pain/ discomfort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0077713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Self-car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96FF2FC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Usual activities</w:t>
            </w:r>
          </w:p>
        </w:tc>
      </w:tr>
      <w:tr w:rsidR="00747FE1" w:rsidRPr="00DD5E56" w14:paraId="63C8BEF7" w14:textId="77777777" w:rsidTr="00747FE1">
        <w:trPr>
          <w:trHeight w:val="314"/>
        </w:trPr>
        <w:tc>
          <w:tcPr>
            <w:tcW w:w="2185" w:type="dxa"/>
          </w:tcPr>
          <w:p w14:paraId="5F3E7166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Attachment</w:t>
            </w:r>
          </w:p>
        </w:tc>
        <w:tc>
          <w:tcPr>
            <w:tcW w:w="1526" w:type="dxa"/>
            <w:vAlign w:val="bottom"/>
          </w:tcPr>
          <w:p w14:paraId="79913E80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09</w:t>
            </w:r>
          </w:p>
        </w:tc>
        <w:tc>
          <w:tcPr>
            <w:tcW w:w="1441" w:type="dxa"/>
            <w:vAlign w:val="bottom"/>
          </w:tcPr>
          <w:p w14:paraId="5417BCA5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6</w:t>
            </w:r>
          </w:p>
        </w:tc>
        <w:tc>
          <w:tcPr>
            <w:tcW w:w="1585" w:type="dxa"/>
            <w:vAlign w:val="bottom"/>
          </w:tcPr>
          <w:p w14:paraId="2DACE16E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1</w:t>
            </w:r>
          </w:p>
        </w:tc>
        <w:tc>
          <w:tcPr>
            <w:tcW w:w="1297" w:type="dxa"/>
            <w:vAlign w:val="bottom"/>
          </w:tcPr>
          <w:p w14:paraId="5C510A7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5</w:t>
            </w:r>
          </w:p>
        </w:tc>
        <w:tc>
          <w:tcPr>
            <w:tcW w:w="1296" w:type="dxa"/>
            <w:vAlign w:val="bottom"/>
          </w:tcPr>
          <w:p w14:paraId="2C0C0280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5</w:t>
            </w:r>
          </w:p>
        </w:tc>
      </w:tr>
      <w:tr w:rsidR="00747FE1" w:rsidRPr="00DD5E56" w14:paraId="661F9200" w14:textId="77777777" w:rsidTr="00747FE1">
        <w:trPr>
          <w:trHeight w:val="299"/>
        </w:trPr>
        <w:tc>
          <w:tcPr>
            <w:tcW w:w="2185" w:type="dxa"/>
          </w:tcPr>
          <w:p w14:paraId="2752FB19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Security</w:t>
            </w:r>
          </w:p>
        </w:tc>
        <w:tc>
          <w:tcPr>
            <w:tcW w:w="1526" w:type="dxa"/>
            <w:vAlign w:val="bottom"/>
          </w:tcPr>
          <w:p w14:paraId="3577C11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7</w:t>
            </w:r>
          </w:p>
        </w:tc>
        <w:tc>
          <w:tcPr>
            <w:tcW w:w="1441" w:type="dxa"/>
            <w:vAlign w:val="bottom"/>
          </w:tcPr>
          <w:p w14:paraId="4E37E62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2</w:t>
            </w:r>
          </w:p>
        </w:tc>
        <w:tc>
          <w:tcPr>
            <w:tcW w:w="1585" w:type="dxa"/>
            <w:vAlign w:val="bottom"/>
          </w:tcPr>
          <w:p w14:paraId="51861D1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1</w:t>
            </w:r>
          </w:p>
        </w:tc>
        <w:tc>
          <w:tcPr>
            <w:tcW w:w="1297" w:type="dxa"/>
            <w:vAlign w:val="bottom"/>
          </w:tcPr>
          <w:p w14:paraId="211800C3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4</w:t>
            </w:r>
          </w:p>
        </w:tc>
        <w:tc>
          <w:tcPr>
            <w:tcW w:w="1296" w:type="dxa"/>
            <w:vAlign w:val="bottom"/>
          </w:tcPr>
          <w:p w14:paraId="30E1EBC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32</w:t>
            </w:r>
          </w:p>
        </w:tc>
      </w:tr>
      <w:tr w:rsidR="00747FE1" w:rsidRPr="00DD5E56" w14:paraId="182372DC" w14:textId="77777777" w:rsidTr="00747FE1">
        <w:trPr>
          <w:trHeight w:val="314"/>
        </w:trPr>
        <w:tc>
          <w:tcPr>
            <w:tcW w:w="2185" w:type="dxa"/>
          </w:tcPr>
          <w:p w14:paraId="6431003C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Role</w:t>
            </w:r>
          </w:p>
        </w:tc>
        <w:tc>
          <w:tcPr>
            <w:tcW w:w="1526" w:type="dxa"/>
            <w:vAlign w:val="bottom"/>
          </w:tcPr>
          <w:p w14:paraId="46E2EFC3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6</w:t>
            </w:r>
          </w:p>
        </w:tc>
        <w:tc>
          <w:tcPr>
            <w:tcW w:w="1441" w:type="dxa"/>
            <w:vAlign w:val="bottom"/>
          </w:tcPr>
          <w:p w14:paraId="0B14F03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5</w:t>
            </w:r>
          </w:p>
        </w:tc>
        <w:tc>
          <w:tcPr>
            <w:tcW w:w="1585" w:type="dxa"/>
            <w:vAlign w:val="bottom"/>
          </w:tcPr>
          <w:p w14:paraId="3D5163A6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0</w:t>
            </w:r>
          </w:p>
        </w:tc>
        <w:tc>
          <w:tcPr>
            <w:tcW w:w="1297" w:type="dxa"/>
            <w:vAlign w:val="bottom"/>
          </w:tcPr>
          <w:p w14:paraId="7668AB12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2</w:t>
            </w:r>
          </w:p>
        </w:tc>
        <w:tc>
          <w:tcPr>
            <w:tcW w:w="1296" w:type="dxa"/>
            <w:vAlign w:val="bottom"/>
          </w:tcPr>
          <w:p w14:paraId="2877D497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7</w:t>
            </w:r>
          </w:p>
        </w:tc>
      </w:tr>
      <w:tr w:rsidR="00747FE1" w:rsidRPr="00DD5E56" w14:paraId="56DE6690" w14:textId="77777777" w:rsidTr="00747FE1">
        <w:trPr>
          <w:trHeight w:val="314"/>
        </w:trPr>
        <w:tc>
          <w:tcPr>
            <w:tcW w:w="2185" w:type="dxa"/>
          </w:tcPr>
          <w:p w14:paraId="22FA18C6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Enjoyment</w:t>
            </w:r>
          </w:p>
        </w:tc>
        <w:tc>
          <w:tcPr>
            <w:tcW w:w="1526" w:type="dxa"/>
            <w:vAlign w:val="bottom"/>
          </w:tcPr>
          <w:p w14:paraId="6F9515E7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6</w:t>
            </w:r>
          </w:p>
        </w:tc>
        <w:tc>
          <w:tcPr>
            <w:tcW w:w="1441" w:type="dxa"/>
            <w:vAlign w:val="bottom"/>
          </w:tcPr>
          <w:p w14:paraId="4576450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31</w:t>
            </w:r>
          </w:p>
        </w:tc>
        <w:tc>
          <w:tcPr>
            <w:tcW w:w="1585" w:type="dxa"/>
            <w:vAlign w:val="bottom"/>
          </w:tcPr>
          <w:p w14:paraId="65436FD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3</w:t>
            </w:r>
          </w:p>
        </w:tc>
        <w:tc>
          <w:tcPr>
            <w:tcW w:w="1297" w:type="dxa"/>
            <w:vAlign w:val="bottom"/>
          </w:tcPr>
          <w:p w14:paraId="67276C5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9</w:t>
            </w:r>
          </w:p>
        </w:tc>
        <w:tc>
          <w:tcPr>
            <w:tcW w:w="1296" w:type="dxa"/>
            <w:vAlign w:val="bottom"/>
          </w:tcPr>
          <w:p w14:paraId="6E73430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9</w:t>
            </w:r>
          </w:p>
        </w:tc>
      </w:tr>
      <w:tr w:rsidR="00747FE1" w:rsidRPr="00DD5E56" w14:paraId="20A3D9E9" w14:textId="77777777" w:rsidTr="00747FE1">
        <w:trPr>
          <w:trHeight w:val="314"/>
        </w:trPr>
        <w:tc>
          <w:tcPr>
            <w:tcW w:w="2185" w:type="dxa"/>
            <w:tcBorders>
              <w:bottom w:val="single" w:sz="4" w:space="0" w:color="auto"/>
            </w:tcBorders>
          </w:tcPr>
          <w:p w14:paraId="2D117D0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Control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12F7344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309DC92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40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bottom"/>
          </w:tcPr>
          <w:p w14:paraId="303BE2CC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9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047873F8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C05ABF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6</w:t>
            </w:r>
          </w:p>
        </w:tc>
      </w:tr>
    </w:tbl>
    <w:p w14:paraId="48EB80AF" w14:textId="56118D6E" w:rsidR="00747FE1" w:rsidRPr="00DD5E56" w:rsidRDefault="00747FE1" w:rsidP="00747FE1"/>
    <w:p w14:paraId="6199B16C" w14:textId="33CB5919" w:rsidR="00747FE1" w:rsidRPr="00DD5E56" w:rsidRDefault="00747FE1" w:rsidP="00747FE1">
      <w:pPr>
        <w:rPr>
          <w:b/>
        </w:rPr>
      </w:pPr>
      <w:r w:rsidRPr="00DD5E56">
        <w:rPr>
          <w:b/>
        </w:rPr>
        <w:t>Table S</w:t>
      </w:r>
      <w:r w:rsidR="005B6D3E" w:rsidRPr="00DD5E56">
        <w:rPr>
          <w:b/>
        </w:rPr>
        <w:t>8</w:t>
      </w:r>
      <w:r w:rsidRPr="00DD5E56">
        <w:rPr>
          <w:b/>
        </w:rPr>
        <w:t>: Convergence between index scores of PDQ39 dimensions and ICECAP-O responses (Spearman’s rank correlation)</w:t>
      </w:r>
    </w:p>
    <w:tbl>
      <w:tblPr>
        <w:tblStyle w:val="TableGrid"/>
        <w:tblW w:w="9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1578"/>
        <w:gridCol w:w="1162"/>
        <w:gridCol w:w="1363"/>
        <w:gridCol w:w="1421"/>
        <w:gridCol w:w="1548"/>
      </w:tblGrid>
      <w:tr w:rsidR="000127A6" w:rsidRPr="00DD5E56" w14:paraId="35441486" w14:textId="77777777" w:rsidTr="00A5557B">
        <w:trPr>
          <w:trHeight w:val="318"/>
        </w:trPr>
        <w:tc>
          <w:tcPr>
            <w:tcW w:w="2331" w:type="dxa"/>
            <w:tcBorders>
              <w:top w:val="single" w:sz="4" w:space="0" w:color="auto"/>
            </w:tcBorders>
          </w:tcPr>
          <w:p w14:paraId="305C8D37" w14:textId="77777777" w:rsidR="000127A6" w:rsidRPr="00DD5E56" w:rsidRDefault="000127A6" w:rsidP="00747FE1">
            <w:pPr>
              <w:rPr>
                <w:b/>
              </w:rPr>
            </w:pPr>
          </w:p>
        </w:tc>
        <w:tc>
          <w:tcPr>
            <w:tcW w:w="7072" w:type="dxa"/>
            <w:gridSpan w:val="5"/>
            <w:tcBorders>
              <w:top w:val="single" w:sz="4" w:space="0" w:color="auto"/>
            </w:tcBorders>
          </w:tcPr>
          <w:p w14:paraId="26521032" w14:textId="0F3B259D" w:rsidR="000127A6" w:rsidRPr="00DD5E56" w:rsidRDefault="000127A6" w:rsidP="000127A6">
            <w:pPr>
              <w:jc w:val="center"/>
              <w:rPr>
                <w:b/>
              </w:rPr>
            </w:pPr>
            <w:r w:rsidRPr="00DD5E56">
              <w:rPr>
                <w:b/>
              </w:rPr>
              <w:t>ICECAP-O</w:t>
            </w:r>
          </w:p>
        </w:tc>
      </w:tr>
      <w:tr w:rsidR="00747FE1" w:rsidRPr="00DD5E56" w14:paraId="23B8D511" w14:textId="77777777" w:rsidTr="000127A6">
        <w:trPr>
          <w:trHeight w:val="318"/>
        </w:trPr>
        <w:tc>
          <w:tcPr>
            <w:tcW w:w="2331" w:type="dxa"/>
            <w:tcBorders>
              <w:bottom w:val="single" w:sz="4" w:space="0" w:color="auto"/>
            </w:tcBorders>
          </w:tcPr>
          <w:p w14:paraId="603867E8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PDQ39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EF709CB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Attachment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63F9AC6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Security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121524F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Rol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165F52E7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Enjoyment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1FC3637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Control</w:t>
            </w:r>
          </w:p>
        </w:tc>
      </w:tr>
      <w:tr w:rsidR="00747FE1" w:rsidRPr="00DD5E56" w14:paraId="17BB9292" w14:textId="77777777" w:rsidTr="00747FE1">
        <w:trPr>
          <w:trHeight w:val="333"/>
        </w:trPr>
        <w:tc>
          <w:tcPr>
            <w:tcW w:w="2331" w:type="dxa"/>
          </w:tcPr>
          <w:p w14:paraId="04D2B509" w14:textId="08427C83" w:rsidR="00747FE1" w:rsidRPr="00DD5E56" w:rsidRDefault="00747FE1" w:rsidP="00747FE1">
            <w:pPr>
              <w:spacing w:after="160" w:line="259" w:lineRule="auto"/>
            </w:pPr>
            <w:r w:rsidRPr="00DD5E56">
              <w:t xml:space="preserve">Activities </w:t>
            </w:r>
            <w:r w:rsidR="000127A6" w:rsidRPr="00DD5E56">
              <w:t xml:space="preserve">of </w:t>
            </w:r>
            <w:r w:rsidRPr="00DD5E56">
              <w:t>Daily Living</w:t>
            </w:r>
          </w:p>
        </w:tc>
        <w:tc>
          <w:tcPr>
            <w:tcW w:w="1578" w:type="dxa"/>
            <w:vAlign w:val="bottom"/>
          </w:tcPr>
          <w:p w14:paraId="2277D52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3</w:t>
            </w:r>
          </w:p>
        </w:tc>
        <w:tc>
          <w:tcPr>
            <w:tcW w:w="1162" w:type="dxa"/>
            <w:vAlign w:val="bottom"/>
          </w:tcPr>
          <w:p w14:paraId="6A397D4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5</w:t>
            </w:r>
          </w:p>
        </w:tc>
        <w:tc>
          <w:tcPr>
            <w:tcW w:w="1363" w:type="dxa"/>
            <w:vAlign w:val="bottom"/>
          </w:tcPr>
          <w:p w14:paraId="3A870E04" w14:textId="4455F0CB" w:rsidR="00747FE1" w:rsidRPr="00DD5E56" w:rsidRDefault="00747FE1" w:rsidP="00747FE1">
            <w:pPr>
              <w:spacing w:after="160" w:line="259" w:lineRule="auto"/>
            </w:pPr>
            <w:r w:rsidRPr="00DD5E56">
              <w:t>-0.27</w:t>
            </w:r>
          </w:p>
        </w:tc>
        <w:tc>
          <w:tcPr>
            <w:tcW w:w="1421" w:type="dxa"/>
            <w:vAlign w:val="bottom"/>
          </w:tcPr>
          <w:p w14:paraId="6A317C67" w14:textId="12FD92FC" w:rsidR="00747FE1" w:rsidRPr="00DD5E56" w:rsidRDefault="00747FE1" w:rsidP="00747FE1">
            <w:pPr>
              <w:spacing w:after="160" w:line="259" w:lineRule="auto"/>
            </w:pPr>
            <w:r w:rsidRPr="00DD5E56">
              <w:t>-0.21</w:t>
            </w:r>
          </w:p>
        </w:tc>
        <w:tc>
          <w:tcPr>
            <w:tcW w:w="1548" w:type="dxa"/>
            <w:vAlign w:val="bottom"/>
          </w:tcPr>
          <w:p w14:paraId="077E6A2A" w14:textId="31BD3599" w:rsidR="00747FE1" w:rsidRPr="00DD5E56" w:rsidRDefault="00747FE1" w:rsidP="00747FE1">
            <w:pPr>
              <w:spacing w:after="160" w:line="259" w:lineRule="auto"/>
            </w:pPr>
            <w:r w:rsidRPr="00DD5E56">
              <w:t>-0.42</w:t>
            </w:r>
          </w:p>
        </w:tc>
      </w:tr>
      <w:tr w:rsidR="00747FE1" w:rsidRPr="00DD5E56" w14:paraId="6B9E8486" w14:textId="77777777" w:rsidTr="00747FE1">
        <w:trPr>
          <w:trHeight w:val="286"/>
        </w:trPr>
        <w:tc>
          <w:tcPr>
            <w:tcW w:w="2331" w:type="dxa"/>
          </w:tcPr>
          <w:p w14:paraId="11F29F3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Bodily discomfort</w:t>
            </w:r>
          </w:p>
        </w:tc>
        <w:tc>
          <w:tcPr>
            <w:tcW w:w="1578" w:type="dxa"/>
            <w:vAlign w:val="bottom"/>
          </w:tcPr>
          <w:p w14:paraId="23D1DE77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5</w:t>
            </w:r>
          </w:p>
        </w:tc>
        <w:tc>
          <w:tcPr>
            <w:tcW w:w="1162" w:type="dxa"/>
            <w:vAlign w:val="bottom"/>
          </w:tcPr>
          <w:p w14:paraId="45502F88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3</w:t>
            </w:r>
          </w:p>
        </w:tc>
        <w:tc>
          <w:tcPr>
            <w:tcW w:w="1363" w:type="dxa"/>
            <w:vAlign w:val="bottom"/>
          </w:tcPr>
          <w:p w14:paraId="303C460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7</w:t>
            </w:r>
          </w:p>
        </w:tc>
        <w:tc>
          <w:tcPr>
            <w:tcW w:w="1421" w:type="dxa"/>
            <w:vAlign w:val="bottom"/>
          </w:tcPr>
          <w:p w14:paraId="135666CA" w14:textId="5C1B4F8F" w:rsidR="00747FE1" w:rsidRPr="00DD5E56" w:rsidRDefault="00747FE1" w:rsidP="00747FE1">
            <w:pPr>
              <w:spacing w:after="160" w:line="259" w:lineRule="auto"/>
            </w:pPr>
            <w:r w:rsidRPr="00DD5E56">
              <w:t>-0.28</w:t>
            </w:r>
          </w:p>
        </w:tc>
        <w:tc>
          <w:tcPr>
            <w:tcW w:w="1548" w:type="dxa"/>
            <w:vAlign w:val="bottom"/>
          </w:tcPr>
          <w:p w14:paraId="74B1FF5D" w14:textId="234753E6" w:rsidR="00747FE1" w:rsidRPr="00DD5E56" w:rsidRDefault="00747FE1" w:rsidP="00747FE1">
            <w:pPr>
              <w:spacing w:after="160" w:line="259" w:lineRule="auto"/>
            </w:pPr>
            <w:r w:rsidRPr="00DD5E56">
              <w:t>-0.30</w:t>
            </w:r>
          </w:p>
        </w:tc>
      </w:tr>
      <w:tr w:rsidR="00747FE1" w:rsidRPr="00DD5E56" w14:paraId="488CB437" w14:textId="77777777" w:rsidTr="00747FE1">
        <w:trPr>
          <w:trHeight w:val="269"/>
        </w:trPr>
        <w:tc>
          <w:tcPr>
            <w:tcW w:w="2331" w:type="dxa"/>
          </w:tcPr>
          <w:p w14:paraId="3B4EFEB1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Cognition</w:t>
            </w:r>
          </w:p>
        </w:tc>
        <w:tc>
          <w:tcPr>
            <w:tcW w:w="1578" w:type="dxa"/>
            <w:vAlign w:val="bottom"/>
          </w:tcPr>
          <w:p w14:paraId="608DA96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3</w:t>
            </w:r>
          </w:p>
        </w:tc>
        <w:tc>
          <w:tcPr>
            <w:tcW w:w="1162" w:type="dxa"/>
            <w:vAlign w:val="bottom"/>
          </w:tcPr>
          <w:p w14:paraId="35A9FF10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08</w:t>
            </w:r>
          </w:p>
        </w:tc>
        <w:tc>
          <w:tcPr>
            <w:tcW w:w="1363" w:type="dxa"/>
            <w:vAlign w:val="bottom"/>
          </w:tcPr>
          <w:p w14:paraId="55AAC654" w14:textId="29016C4C" w:rsidR="00747FE1" w:rsidRPr="00DD5E56" w:rsidRDefault="00747FE1" w:rsidP="00747FE1">
            <w:pPr>
              <w:spacing w:after="160" w:line="259" w:lineRule="auto"/>
            </w:pPr>
            <w:r w:rsidRPr="00DD5E56">
              <w:t>-0.21</w:t>
            </w:r>
          </w:p>
        </w:tc>
        <w:tc>
          <w:tcPr>
            <w:tcW w:w="1421" w:type="dxa"/>
            <w:vAlign w:val="bottom"/>
          </w:tcPr>
          <w:p w14:paraId="1387633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9</w:t>
            </w:r>
          </w:p>
        </w:tc>
        <w:tc>
          <w:tcPr>
            <w:tcW w:w="1548" w:type="dxa"/>
            <w:vAlign w:val="bottom"/>
          </w:tcPr>
          <w:p w14:paraId="4BF67253" w14:textId="46D88009" w:rsidR="00747FE1" w:rsidRPr="00DD5E56" w:rsidRDefault="00747FE1" w:rsidP="00747FE1">
            <w:pPr>
              <w:spacing w:after="160" w:line="259" w:lineRule="auto"/>
            </w:pPr>
            <w:r w:rsidRPr="00DD5E56">
              <w:t>-0.28</w:t>
            </w:r>
          </w:p>
        </w:tc>
      </w:tr>
      <w:tr w:rsidR="00747FE1" w:rsidRPr="00DD5E56" w14:paraId="23C22DCB" w14:textId="77777777" w:rsidTr="00747FE1">
        <w:trPr>
          <w:trHeight w:val="286"/>
        </w:trPr>
        <w:tc>
          <w:tcPr>
            <w:tcW w:w="2331" w:type="dxa"/>
          </w:tcPr>
          <w:p w14:paraId="58EA888E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Communication</w:t>
            </w:r>
          </w:p>
        </w:tc>
        <w:tc>
          <w:tcPr>
            <w:tcW w:w="1578" w:type="dxa"/>
            <w:vAlign w:val="bottom"/>
          </w:tcPr>
          <w:p w14:paraId="3885A2F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5</w:t>
            </w:r>
          </w:p>
        </w:tc>
        <w:tc>
          <w:tcPr>
            <w:tcW w:w="1162" w:type="dxa"/>
            <w:vAlign w:val="bottom"/>
          </w:tcPr>
          <w:p w14:paraId="79CA202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20</w:t>
            </w:r>
          </w:p>
        </w:tc>
        <w:tc>
          <w:tcPr>
            <w:tcW w:w="1363" w:type="dxa"/>
            <w:vAlign w:val="bottom"/>
          </w:tcPr>
          <w:p w14:paraId="5A40F92C" w14:textId="25D81FC5" w:rsidR="00747FE1" w:rsidRPr="00DD5E56" w:rsidRDefault="00747FE1" w:rsidP="00747FE1">
            <w:pPr>
              <w:spacing w:after="160" w:line="259" w:lineRule="auto"/>
            </w:pPr>
            <w:r w:rsidRPr="00DD5E56">
              <w:t>-0.38</w:t>
            </w:r>
          </w:p>
        </w:tc>
        <w:tc>
          <w:tcPr>
            <w:tcW w:w="1421" w:type="dxa"/>
            <w:vAlign w:val="bottom"/>
          </w:tcPr>
          <w:p w14:paraId="09A3E807" w14:textId="69ADAFF3" w:rsidR="00747FE1" w:rsidRPr="00DD5E56" w:rsidRDefault="00747FE1" w:rsidP="00747FE1">
            <w:pPr>
              <w:spacing w:after="160" w:line="259" w:lineRule="auto"/>
            </w:pPr>
            <w:r w:rsidRPr="00DD5E56">
              <w:t>-0.28</w:t>
            </w:r>
          </w:p>
        </w:tc>
        <w:tc>
          <w:tcPr>
            <w:tcW w:w="1548" w:type="dxa"/>
            <w:vAlign w:val="bottom"/>
          </w:tcPr>
          <w:p w14:paraId="7008FC41" w14:textId="0A184907" w:rsidR="00747FE1" w:rsidRPr="00DD5E56" w:rsidRDefault="00747FE1" w:rsidP="00747FE1">
            <w:pPr>
              <w:spacing w:after="160" w:line="259" w:lineRule="auto"/>
            </w:pPr>
            <w:r w:rsidRPr="00DD5E56">
              <w:t>-0.41</w:t>
            </w:r>
          </w:p>
        </w:tc>
      </w:tr>
      <w:tr w:rsidR="00747FE1" w:rsidRPr="00DD5E56" w14:paraId="7155D976" w14:textId="77777777" w:rsidTr="00747FE1">
        <w:trPr>
          <w:trHeight w:val="333"/>
        </w:trPr>
        <w:tc>
          <w:tcPr>
            <w:tcW w:w="2331" w:type="dxa"/>
          </w:tcPr>
          <w:p w14:paraId="6B63990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Emotional</w:t>
            </w:r>
          </w:p>
        </w:tc>
        <w:tc>
          <w:tcPr>
            <w:tcW w:w="1578" w:type="dxa"/>
            <w:vAlign w:val="bottom"/>
          </w:tcPr>
          <w:p w14:paraId="66F2FBB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0</w:t>
            </w:r>
          </w:p>
        </w:tc>
        <w:tc>
          <w:tcPr>
            <w:tcW w:w="1162" w:type="dxa"/>
            <w:vAlign w:val="bottom"/>
          </w:tcPr>
          <w:p w14:paraId="12B032BE" w14:textId="5DAE9FA5" w:rsidR="00747FE1" w:rsidRPr="00DD5E56" w:rsidRDefault="00747FE1" w:rsidP="00747FE1">
            <w:pPr>
              <w:spacing w:after="160" w:line="259" w:lineRule="auto"/>
            </w:pPr>
            <w:r w:rsidRPr="00DD5E56">
              <w:t>-0.45</w:t>
            </w:r>
          </w:p>
        </w:tc>
        <w:tc>
          <w:tcPr>
            <w:tcW w:w="1363" w:type="dxa"/>
            <w:vAlign w:val="bottom"/>
          </w:tcPr>
          <w:p w14:paraId="0C975587" w14:textId="47EE2F17" w:rsidR="00747FE1" w:rsidRPr="00DD5E56" w:rsidRDefault="00747FE1" w:rsidP="00747FE1">
            <w:pPr>
              <w:spacing w:after="160" w:line="259" w:lineRule="auto"/>
            </w:pPr>
            <w:r w:rsidRPr="00DD5E56">
              <w:t>-0.37</w:t>
            </w:r>
          </w:p>
        </w:tc>
        <w:tc>
          <w:tcPr>
            <w:tcW w:w="1421" w:type="dxa"/>
            <w:vAlign w:val="bottom"/>
          </w:tcPr>
          <w:p w14:paraId="24B8DFDB" w14:textId="59A8F3F2" w:rsidR="00747FE1" w:rsidRPr="00DD5E56" w:rsidRDefault="00747FE1" w:rsidP="00747FE1">
            <w:pPr>
              <w:spacing w:after="160" w:line="259" w:lineRule="auto"/>
            </w:pPr>
            <w:r w:rsidRPr="00DD5E56">
              <w:t>-0.38</w:t>
            </w:r>
          </w:p>
        </w:tc>
        <w:tc>
          <w:tcPr>
            <w:tcW w:w="1548" w:type="dxa"/>
            <w:vAlign w:val="bottom"/>
          </w:tcPr>
          <w:p w14:paraId="637096C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4</w:t>
            </w:r>
          </w:p>
        </w:tc>
      </w:tr>
      <w:tr w:rsidR="00747FE1" w:rsidRPr="00DD5E56" w14:paraId="1D024612" w14:textId="77777777" w:rsidTr="00747FE1">
        <w:trPr>
          <w:trHeight w:val="333"/>
        </w:trPr>
        <w:tc>
          <w:tcPr>
            <w:tcW w:w="2331" w:type="dxa"/>
          </w:tcPr>
          <w:p w14:paraId="05847D68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Stigma</w:t>
            </w:r>
          </w:p>
        </w:tc>
        <w:tc>
          <w:tcPr>
            <w:tcW w:w="1578" w:type="dxa"/>
            <w:vAlign w:val="bottom"/>
          </w:tcPr>
          <w:p w14:paraId="46CBA3DF" w14:textId="45AE9A2E" w:rsidR="00747FE1" w:rsidRPr="00DD5E56" w:rsidRDefault="00747FE1" w:rsidP="00747FE1">
            <w:pPr>
              <w:spacing w:after="160" w:line="259" w:lineRule="auto"/>
            </w:pPr>
            <w:r w:rsidRPr="00DD5E56">
              <w:t>-0.21</w:t>
            </w:r>
          </w:p>
        </w:tc>
        <w:tc>
          <w:tcPr>
            <w:tcW w:w="1162" w:type="dxa"/>
            <w:vAlign w:val="bottom"/>
          </w:tcPr>
          <w:p w14:paraId="0D5A787B" w14:textId="1863C270" w:rsidR="00747FE1" w:rsidRPr="00DD5E56" w:rsidRDefault="00747FE1" w:rsidP="00747FE1">
            <w:pPr>
              <w:spacing w:after="160" w:line="259" w:lineRule="auto"/>
            </w:pPr>
            <w:r w:rsidRPr="00DD5E56">
              <w:t>-0.29</w:t>
            </w:r>
          </w:p>
        </w:tc>
        <w:tc>
          <w:tcPr>
            <w:tcW w:w="1363" w:type="dxa"/>
            <w:vAlign w:val="bottom"/>
          </w:tcPr>
          <w:p w14:paraId="62CCD1AF" w14:textId="0DA739E4" w:rsidR="00747FE1" w:rsidRPr="00DD5E56" w:rsidRDefault="00747FE1" w:rsidP="00747FE1">
            <w:pPr>
              <w:spacing w:after="160" w:line="259" w:lineRule="auto"/>
            </w:pPr>
            <w:r w:rsidRPr="00DD5E56">
              <w:t>-0.34</w:t>
            </w:r>
          </w:p>
        </w:tc>
        <w:tc>
          <w:tcPr>
            <w:tcW w:w="1421" w:type="dxa"/>
            <w:vAlign w:val="bottom"/>
          </w:tcPr>
          <w:p w14:paraId="66951FF5" w14:textId="3112DA3B" w:rsidR="00747FE1" w:rsidRPr="00DD5E56" w:rsidRDefault="00747FE1" w:rsidP="00747FE1">
            <w:pPr>
              <w:spacing w:after="160" w:line="259" w:lineRule="auto"/>
            </w:pPr>
            <w:r w:rsidRPr="00DD5E56">
              <w:t>-0.33</w:t>
            </w:r>
          </w:p>
        </w:tc>
        <w:tc>
          <w:tcPr>
            <w:tcW w:w="1548" w:type="dxa"/>
            <w:vAlign w:val="bottom"/>
          </w:tcPr>
          <w:p w14:paraId="01F7DDB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8</w:t>
            </w:r>
          </w:p>
        </w:tc>
      </w:tr>
      <w:tr w:rsidR="00747FE1" w:rsidRPr="00DD5E56" w14:paraId="0033206F" w14:textId="77777777" w:rsidTr="00747FE1">
        <w:trPr>
          <w:trHeight w:val="318"/>
        </w:trPr>
        <w:tc>
          <w:tcPr>
            <w:tcW w:w="2331" w:type="dxa"/>
          </w:tcPr>
          <w:p w14:paraId="7B46F309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Support</w:t>
            </w:r>
          </w:p>
        </w:tc>
        <w:tc>
          <w:tcPr>
            <w:tcW w:w="1578" w:type="dxa"/>
            <w:vAlign w:val="bottom"/>
          </w:tcPr>
          <w:p w14:paraId="6BE69096" w14:textId="7BD41351" w:rsidR="00747FE1" w:rsidRPr="00DD5E56" w:rsidRDefault="00747FE1" w:rsidP="00747FE1">
            <w:pPr>
              <w:spacing w:after="160" w:line="259" w:lineRule="auto"/>
            </w:pPr>
            <w:r w:rsidRPr="00DD5E56">
              <w:t>-0.32</w:t>
            </w:r>
          </w:p>
        </w:tc>
        <w:tc>
          <w:tcPr>
            <w:tcW w:w="1162" w:type="dxa"/>
            <w:vAlign w:val="bottom"/>
          </w:tcPr>
          <w:p w14:paraId="0745AF20" w14:textId="120DAE31" w:rsidR="00747FE1" w:rsidRPr="00DD5E56" w:rsidRDefault="00747FE1" w:rsidP="00747FE1">
            <w:pPr>
              <w:spacing w:after="160" w:line="259" w:lineRule="auto"/>
            </w:pPr>
            <w:r w:rsidRPr="00DD5E56">
              <w:t>-0.22</w:t>
            </w:r>
          </w:p>
        </w:tc>
        <w:tc>
          <w:tcPr>
            <w:tcW w:w="1363" w:type="dxa"/>
            <w:vAlign w:val="bottom"/>
          </w:tcPr>
          <w:p w14:paraId="175C1001" w14:textId="7B1DDE20" w:rsidR="00747FE1" w:rsidRPr="00DD5E56" w:rsidRDefault="00747FE1" w:rsidP="00747FE1">
            <w:pPr>
              <w:spacing w:after="160" w:line="259" w:lineRule="auto"/>
            </w:pPr>
            <w:r w:rsidRPr="00DD5E56">
              <w:t>-0.21</w:t>
            </w:r>
          </w:p>
        </w:tc>
        <w:tc>
          <w:tcPr>
            <w:tcW w:w="1421" w:type="dxa"/>
            <w:vAlign w:val="bottom"/>
          </w:tcPr>
          <w:p w14:paraId="41DEC4BD" w14:textId="738FC5BD" w:rsidR="00747FE1" w:rsidRPr="00DD5E56" w:rsidRDefault="00747FE1" w:rsidP="00747FE1">
            <w:pPr>
              <w:spacing w:after="160" w:line="259" w:lineRule="auto"/>
            </w:pPr>
            <w:r w:rsidRPr="00DD5E56">
              <w:t>-0.28</w:t>
            </w:r>
          </w:p>
        </w:tc>
        <w:tc>
          <w:tcPr>
            <w:tcW w:w="1548" w:type="dxa"/>
            <w:vAlign w:val="bottom"/>
          </w:tcPr>
          <w:p w14:paraId="1A2E605A" w14:textId="6583AA8E" w:rsidR="00747FE1" w:rsidRPr="00DD5E56" w:rsidRDefault="00747FE1" w:rsidP="00747FE1">
            <w:pPr>
              <w:spacing w:after="160" w:line="259" w:lineRule="auto"/>
            </w:pPr>
            <w:r w:rsidRPr="00DD5E56">
              <w:t>-0.28</w:t>
            </w:r>
          </w:p>
        </w:tc>
      </w:tr>
      <w:tr w:rsidR="00747FE1" w:rsidRPr="00DD5E56" w14:paraId="5B09302D" w14:textId="77777777" w:rsidTr="00747FE1">
        <w:trPr>
          <w:trHeight w:val="333"/>
        </w:trPr>
        <w:tc>
          <w:tcPr>
            <w:tcW w:w="2331" w:type="dxa"/>
            <w:tcBorders>
              <w:bottom w:val="single" w:sz="4" w:space="0" w:color="auto"/>
            </w:tcBorders>
          </w:tcPr>
          <w:p w14:paraId="446FFD98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Mobility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17607DB3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6BC2F6D8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-0.1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bottom"/>
          </w:tcPr>
          <w:p w14:paraId="3184ACDD" w14:textId="242F4041" w:rsidR="00747FE1" w:rsidRPr="00DD5E56" w:rsidRDefault="00747FE1" w:rsidP="00747FE1">
            <w:pPr>
              <w:spacing w:after="160" w:line="259" w:lineRule="auto"/>
            </w:pPr>
            <w:r w:rsidRPr="00DD5E56">
              <w:t>-0.4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49E85F72" w14:textId="51C36ECD" w:rsidR="00747FE1" w:rsidRPr="00DD5E56" w:rsidRDefault="00747FE1" w:rsidP="00747FE1">
            <w:pPr>
              <w:spacing w:after="160" w:line="259" w:lineRule="auto"/>
            </w:pPr>
            <w:r w:rsidRPr="00DD5E56">
              <w:t>-0.3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72A264FD" w14:textId="64E741EF" w:rsidR="00747FE1" w:rsidRPr="00DD5E56" w:rsidRDefault="00747FE1" w:rsidP="00747FE1">
            <w:pPr>
              <w:spacing w:after="160" w:line="259" w:lineRule="auto"/>
            </w:pPr>
            <w:r w:rsidRPr="00DD5E56">
              <w:t>-0.47</w:t>
            </w:r>
          </w:p>
        </w:tc>
      </w:tr>
    </w:tbl>
    <w:p w14:paraId="6C6EAAD9" w14:textId="48DA0CC5" w:rsidR="00747FE1" w:rsidRPr="00DD5E56" w:rsidRDefault="00747FE1" w:rsidP="00747FE1"/>
    <w:p w14:paraId="7028B69B" w14:textId="64F25EBA" w:rsidR="005B6D3E" w:rsidRPr="00DD5E56" w:rsidRDefault="005B6D3E" w:rsidP="00747FE1"/>
    <w:p w14:paraId="412900AE" w14:textId="5D0BD765" w:rsidR="005B6D3E" w:rsidRPr="00DD5E56" w:rsidRDefault="005B6D3E" w:rsidP="00747FE1"/>
    <w:p w14:paraId="2A5322C5" w14:textId="5269BAAE" w:rsidR="005B6D3E" w:rsidRPr="00DD5E56" w:rsidRDefault="005B6D3E" w:rsidP="00747FE1"/>
    <w:p w14:paraId="3D2B7A41" w14:textId="47FDEFAC" w:rsidR="005B6D3E" w:rsidRPr="00DD5E56" w:rsidRDefault="005B6D3E" w:rsidP="00747FE1"/>
    <w:p w14:paraId="73E06E13" w14:textId="03EBD1E2" w:rsidR="005B6D3E" w:rsidRPr="00DD5E56" w:rsidRDefault="005B6D3E" w:rsidP="00747FE1"/>
    <w:p w14:paraId="08DF6BB3" w14:textId="7E336606" w:rsidR="005B6D3E" w:rsidRPr="00DD5E56" w:rsidRDefault="005B6D3E" w:rsidP="00747FE1"/>
    <w:p w14:paraId="14DDF6A2" w14:textId="224B6178" w:rsidR="005B6D3E" w:rsidRPr="00DD5E56" w:rsidRDefault="005B6D3E" w:rsidP="00747FE1"/>
    <w:p w14:paraId="40E71069" w14:textId="77777777" w:rsidR="005B6D3E" w:rsidRPr="00DD5E56" w:rsidRDefault="005B6D3E" w:rsidP="00747FE1"/>
    <w:p w14:paraId="6C9D3E57" w14:textId="15E68DC9" w:rsidR="00747FE1" w:rsidRPr="00DD5E56" w:rsidRDefault="00747FE1" w:rsidP="00747FE1">
      <w:pPr>
        <w:rPr>
          <w:b/>
        </w:rPr>
      </w:pPr>
      <w:r w:rsidRPr="00DD5E56">
        <w:rPr>
          <w:b/>
        </w:rPr>
        <w:lastRenderedPageBreak/>
        <w:t>Table S</w:t>
      </w:r>
      <w:r w:rsidR="005B6D3E" w:rsidRPr="00DD5E56">
        <w:rPr>
          <w:b/>
        </w:rPr>
        <w:t>9</w:t>
      </w:r>
      <w:r w:rsidRPr="00DD5E56">
        <w:rPr>
          <w:b/>
        </w:rPr>
        <w:t>: Convergence between index scores of PDQ39 dimensions and EQ-5D</w:t>
      </w:r>
      <w:r w:rsidR="000127A6" w:rsidRPr="00DD5E56">
        <w:rPr>
          <w:b/>
        </w:rPr>
        <w:t>-3L</w:t>
      </w:r>
      <w:r w:rsidRPr="00DD5E56">
        <w:rPr>
          <w:b/>
        </w:rPr>
        <w:t xml:space="preserve"> responses (Spearman’s rank correlation)</w:t>
      </w:r>
    </w:p>
    <w:tbl>
      <w:tblPr>
        <w:tblStyle w:val="TableGrid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426"/>
        <w:gridCol w:w="1468"/>
        <w:gridCol w:w="1614"/>
        <w:gridCol w:w="1321"/>
        <w:gridCol w:w="1320"/>
      </w:tblGrid>
      <w:tr w:rsidR="000127A6" w:rsidRPr="00DD5E56" w14:paraId="0F987A05" w14:textId="77777777" w:rsidTr="00A5557B">
        <w:trPr>
          <w:trHeight w:val="638"/>
        </w:trPr>
        <w:tc>
          <w:tcPr>
            <w:tcW w:w="2357" w:type="dxa"/>
            <w:tcBorders>
              <w:top w:val="single" w:sz="4" w:space="0" w:color="auto"/>
            </w:tcBorders>
          </w:tcPr>
          <w:p w14:paraId="4889BDA5" w14:textId="77777777" w:rsidR="000127A6" w:rsidRPr="00DD5E56" w:rsidRDefault="000127A6" w:rsidP="00747FE1">
            <w:pPr>
              <w:rPr>
                <w:b/>
              </w:rPr>
            </w:pPr>
          </w:p>
        </w:tc>
        <w:tc>
          <w:tcPr>
            <w:tcW w:w="7149" w:type="dxa"/>
            <w:gridSpan w:val="5"/>
            <w:tcBorders>
              <w:top w:val="single" w:sz="4" w:space="0" w:color="auto"/>
            </w:tcBorders>
          </w:tcPr>
          <w:p w14:paraId="3655AB46" w14:textId="198F2708" w:rsidR="000127A6" w:rsidRPr="00DD5E56" w:rsidRDefault="000127A6" w:rsidP="000127A6">
            <w:pPr>
              <w:jc w:val="center"/>
              <w:rPr>
                <w:b/>
              </w:rPr>
            </w:pPr>
            <w:r w:rsidRPr="00DD5E56">
              <w:rPr>
                <w:b/>
              </w:rPr>
              <w:t>EQ-5D-3L</w:t>
            </w:r>
          </w:p>
        </w:tc>
      </w:tr>
      <w:tr w:rsidR="00747FE1" w:rsidRPr="00DD5E56" w14:paraId="083C1089" w14:textId="77777777" w:rsidTr="000127A6">
        <w:trPr>
          <w:trHeight w:val="638"/>
        </w:trPr>
        <w:tc>
          <w:tcPr>
            <w:tcW w:w="2357" w:type="dxa"/>
            <w:tcBorders>
              <w:bottom w:val="single" w:sz="4" w:space="0" w:color="auto"/>
            </w:tcBorders>
          </w:tcPr>
          <w:p w14:paraId="676D8504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PDQ39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F94DC91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Anxiety/ depression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CDE9904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Mobility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2A10F7C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Pain/ discomfort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7DBEA81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Self-ca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AC02445" w14:textId="77777777" w:rsidR="00747FE1" w:rsidRPr="00DD5E56" w:rsidRDefault="00747FE1" w:rsidP="00747FE1">
            <w:pPr>
              <w:spacing w:after="160" w:line="259" w:lineRule="auto"/>
              <w:rPr>
                <w:b/>
              </w:rPr>
            </w:pPr>
            <w:r w:rsidRPr="00DD5E56">
              <w:rPr>
                <w:b/>
              </w:rPr>
              <w:t>Usual activities</w:t>
            </w:r>
          </w:p>
        </w:tc>
      </w:tr>
      <w:tr w:rsidR="00747FE1" w:rsidRPr="00DD5E56" w14:paraId="3CDC7170" w14:textId="77777777" w:rsidTr="00747FE1">
        <w:trPr>
          <w:trHeight w:val="311"/>
        </w:trPr>
        <w:tc>
          <w:tcPr>
            <w:tcW w:w="2357" w:type="dxa"/>
            <w:tcBorders>
              <w:top w:val="single" w:sz="4" w:space="0" w:color="auto"/>
            </w:tcBorders>
          </w:tcPr>
          <w:p w14:paraId="0353045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Activities Daily Living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2DACD75" w14:textId="5FF91E42" w:rsidR="00747FE1" w:rsidRPr="00DD5E56" w:rsidRDefault="00747FE1" w:rsidP="00747FE1">
            <w:pPr>
              <w:spacing w:after="160" w:line="259" w:lineRule="auto"/>
            </w:pPr>
            <w:r w:rsidRPr="00DD5E56">
              <w:t>0.25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F08D666" w14:textId="44FDB21B" w:rsidR="00747FE1" w:rsidRPr="00DD5E56" w:rsidRDefault="00747FE1" w:rsidP="00747FE1">
            <w:pPr>
              <w:spacing w:after="160" w:line="259" w:lineRule="auto"/>
            </w:pPr>
            <w:r w:rsidRPr="00DD5E56">
              <w:t>0.48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115F02E" w14:textId="60A11AE9" w:rsidR="00747FE1" w:rsidRPr="00DD5E56" w:rsidRDefault="00747FE1" w:rsidP="00747FE1">
            <w:pPr>
              <w:spacing w:after="160" w:line="259" w:lineRule="auto"/>
            </w:pPr>
            <w:r w:rsidRPr="00DD5E56">
              <w:t>0.28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1ABE87B" w14:textId="62836262" w:rsidR="00747FE1" w:rsidRPr="00DD5E56" w:rsidRDefault="00747FE1" w:rsidP="00747FE1">
            <w:pPr>
              <w:spacing w:after="160" w:line="259" w:lineRule="auto"/>
            </w:pPr>
            <w:r w:rsidRPr="00DD5E56">
              <w:t>0.7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B02935F" w14:textId="1D3B38E0" w:rsidR="00747FE1" w:rsidRPr="00DD5E56" w:rsidRDefault="00747FE1" w:rsidP="00747FE1">
            <w:pPr>
              <w:spacing w:after="160" w:line="259" w:lineRule="auto"/>
            </w:pPr>
            <w:r w:rsidRPr="00DD5E56">
              <w:t>0.44</w:t>
            </w:r>
          </w:p>
        </w:tc>
      </w:tr>
      <w:tr w:rsidR="00747FE1" w:rsidRPr="00DD5E56" w14:paraId="683A83C0" w14:textId="77777777" w:rsidTr="00747FE1">
        <w:trPr>
          <w:trHeight w:val="280"/>
        </w:trPr>
        <w:tc>
          <w:tcPr>
            <w:tcW w:w="2357" w:type="dxa"/>
          </w:tcPr>
          <w:p w14:paraId="6FF8ABED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Bodily discomfort</w:t>
            </w:r>
          </w:p>
        </w:tc>
        <w:tc>
          <w:tcPr>
            <w:tcW w:w="1426" w:type="dxa"/>
          </w:tcPr>
          <w:p w14:paraId="31E8A5EC" w14:textId="754A973E" w:rsidR="00747FE1" w:rsidRPr="00DD5E56" w:rsidRDefault="00747FE1" w:rsidP="00747FE1">
            <w:pPr>
              <w:spacing w:after="160" w:line="259" w:lineRule="auto"/>
            </w:pPr>
            <w:r w:rsidRPr="00DD5E56">
              <w:t>0.26</w:t>
            </w:r>
          </w:p>
        </w:tc>
        <w:tc>
          <w:tcPr>
            <w:tcW w:w="1468" w:type="dxa"/>
          </w:tcPr>
          <w:p w14:paraId="45322E45" w14:textId="613DA53E" w:rsidR="00747FE1" w:rsidRPr="00DD5E56" w:rsidRDefault="00747FE1" w:rsidP="00747FE1">
            <w:pPr>
              <w:spacing w:after="160" w:line="259" w:lineRule="auto"/>
            </w:pPr>
            <w:r w:rsidRPr="00DD5E56">
              <w:t>0.41</w:t>
            </w:r>
          </w:p>
        </w:tc>
        <w:tc>
          <w:tcPr>
            <w:tcW w:w="1614" w:type="dxa"/>
          </w:tcPr>
          <w:p w14:paraId="3125D73F" w14:textId="18B8DD5A" w:rsidR="00747FE1" w:rsidRPr="00DD5E56" w:rsidRDefault="00747FE1" w:rsidP="00747FE1">
            <w:pPr>
              <w:spacing w:after="160" w:line="259" w:lineRule="auto"/>
            </w:pPr>
            <w:r w:rsidRPr="00DD5E56">
              <w:t>0.50</w:t>
            </w:r>
          </w:p>
        </w:tc>
        <w:tc>
          <w:tcPr>
            <w:tcW w:w="1321" w:type="dxa"/>
          </w:tcPr>
          <w:p w14:paraId="13BF5EFC" w14:textId="14936702" w:rsidR="00747FE1" w:rsidRPr="00DD5E56" w:rsidRDefault="00747FE1" w:rsidP="00747FE1">
            <w:pPr>
              <w:spacing w:after="160" w:line="259" w:lineRule="auto"/>
            </w:pPr>
            <w:r w:rsidRPr="00DD5E56">
              <w:t>0.35</w:t>
            </w:r>
          </w:p>
        </w:tc>
        <w:tc>
          <w:tcPr>
            <w:tcW w:w="1320" w:type="dxa"/>
          </w:tcPr>
          <w:p w14:paraId="2FABADE2" w14:textId="698EBC5C" w:rsidR="00747FE1" w:rsidRPr="00DD5E56" w:rsidRDefault="00747FE1" w:rsidP="00747FE1">
            <w:pPr>
              <w:spacing w:after="160" w:line="259" w:lineRule="auto"/>
            </w:pPr>
            <w:r w:rsidRPr="00DD5E56">
              <w:t>0.45</w:t>
            </w:r>
          </w:p>
        </w:tc>
      </w:tr>
      <w:tr w:rsidR="00747FE1" w:rsidRPr="00DD5E56" w14:paraId="70318DB5" w14:textId="77777777" w:rsidTr="00747FE1">
        <w:trPr>
          <w:trHeight w:val="280"/>
        </w:trPr>
        <w:tc>
          <w:tcPr>
            <w:tcW w:w="2357" w:type="dxa"/>
          </w:tcPr>
          <w:p w14:paraId="27DD55FC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Cognition</w:t>
            </w:r>
          </w:p>
        </w:tc>
        <w:tc>
          <w:tcPr>
            <w:tcW w:w="1426" w:type="dxa"/>
          </w:tcPr>
          <w:p w14:paraId="71387A56" w14:textId="1345C625" w:rsidR="00747FE1" w:rsidRPr="00DD5E56" w:rsidRDefault="00747FE1" w:rsidP="00747FE1">
            <w:pPr>
              <w:spacing w:after="160" w:line="259" w:lineRule="auto"/>
            </w:pPr>
            <w:r w:rsidRPr="00DD5E56">
              <w:t>0.25</w:t>
            </w:r>
          </w:p>
        </w:tc>
        <w:tc>
          <w:tcPr>
            <w:tcW w:w="1468" w:type="dxa"/>
          </w:tcPr>
          <w:p w14:paraId="1EBA349F" w14:textId="4307C057" w:rsidR="00747FE1" w:rsidRPr="00DD5E56" w:rsidRDefault="00747FE1" w:rsidP="00747FE1">
            <w:pPr>
              <w:spacing w:after="160" w:line="259" w:lineRule="auto"/>
            </w:pPr>
            <w:r w:rsidRPr="00DD5E56">
              <w:t>0.26</w:t>
            </w:r>
          </w:p>
        </w:tc>
        <w:tc>
          <w:tcPr>
            <w:tcW w:w="1614" w:type="dxa"/>
          </w:tcPr>
          <w:p w14:paraId="68818982" w14:textId="4749D25A" w:rsidR="00747FE1" w:rsidRPr="00DD5E56" w:rsidRDefault="00747FE1" w:rsidP="00747FE1">
            <w:pPr>
              <w:spacing w:after="160" w:line="259" w:lineRule="auto"/>
            </w:pPr>
            <w:r w:rsidRPr="00DD5E56">
              <w:t>0.26</w:t>
            </w:r>
          </w:p>
        </w:tc>
        <w:tc>
          <w:tcPr>
            <w:tcW w:w="1321" w:type="dxa"/>
          </w:tcPr>
          <w:p w14:paraId="4C852095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43</w:t>
            </w:r>
          </w:p>
        </w:tc>
        <w:tc>
          <w:tcPr>
            <w:tcW w:w="1320" w:type="dxa"/>
          </w:tcPr>
          <w:p w14:paraId="2A3FE499" w14:textId="69DC2A02" w:rsidR="00747FE1" w:rsidRPr="00DD5E56" w:rsidRDefault="00747FE1" w:rsidP="00747FE1">
            <w:pPr>
              <w:spacing w:after="160" w:line="259" w:lineRule="auto"/>
            </w:pPr>
            <w:r w:rsidRPr="00DD5E56">
              <w:t>0.31</w:t>
            </w:r>
          </w:p>
        </w:tc>
      </w:tr>
      <w:tr w:rsidR="00747FE1" w:rsidRPr="00DD5E56" w14:paraId="7F29E751" w14:textId="77777777" w:rsidTr="00747FE1">
        <w:trPr>
          <w:trHeight w:val="280"/>
        </w:trPr>
        <w:tc>
          <w:tcPr>
            <w:tcW w:w="2357" w:type="dxa"/>
          </w:tcPr>
          <w:p w14:paraId="38164793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Communication</w:t>
            </w:r>
          </w:p>
        </w:tc>
        <w:tc>
          <w:tcPr>
            <w:tcW w:w="1426" w:type="dxa"/>
          </w:tcPr>
          <w:p w14:paraId="49C49EC1" w14:textId="636182F2" w:rsidR="00747FE1" w:rsidRPr="00DD5E56" w:rsidRDefault="00747FE1" w:rsidP="00747FE1">
            <w:pPr>
              <w:spacing w:after="160" w:line="259" w:lineRule="auto"/>
            </w:pPr>
            <w:r w:rsidRPr="00DD5E56">
              <w:t>0.31</w:t>
            </w:r>
          </w:p>
        </w:tc>
        <w:tc>
          <w:tcPr>
            <w:tcW w:w="1468" w:type="dxa"/>
          </w:tcPr>
          <w:p w14:paraId="170B2F7A" w14:textId="25B10857" w:rsidR="00747FE1" w:rsidRPr="00DD5E56" w:rsidRDefault="00747FE1" w:rsidP="00747FE1">
            <w:pPr>
              <w:spacing w:after="160" w:line="259" w:lineRule="auto"/>
            </w:pPr>
            <w:r w:rsidRPr="00DD5E56">
              <w:t>0.31</w:t>
            </w:r>
          </w:p>
        </w:tc>
        <w:tc>
          <w:tcPr>
            <w:tcW w:w="1614" w:type="dxa"/>
          </w:tcPr>
          <w:p w14:paraId="23291B3C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13</w:t>
            </w:r>
          </w:p>
        </w:tc>
        <w:tc>
          <w:tcPr>
            <w:tcW w:w="1321" w:type="dxa"/>
          </w:tcPr>
          <w:p w14:paraId="7B06A44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39</w:t>
            </w:r>
          </w:p>
        </w:tc>
        <w:tc>
          <w:tcPr>
            <w:tcW w:w="1320" w:type="dxa"/>
          </w:tcPr>
          <w:p w14:paraId="48DA70E5" w14:textId="525D6D66" w:rsidR="00747FE1" w:rsidRPr="00DD5E56" w:rsidRDefault="00747FE1" w:rsidP="00747FE1">
            <w:pPr>
              <w:spacing w:after="160" w:line="259" w:lineRule="auto"/>
            </w:pPr>
            <w:r w:rsidRPr="00DD5E56">
              <w:t>0.28</w:t>
            </w:r>
          </w:p>
        </w:tc>
      </w:tr>
      <w:tr w:rsidR="00747FE1" w:rsidRPr="00DD5E56" w14:paraId="25CDEA44" w14:textId="77777777" w:rsidTr="00747FE1">
        <w:trPr>
          <w:trHeight w:val="311"/>
        </w:trPr>
        <w:tc>
          <w:tcPr>
            <w:tcW w:w="2357" w:type="dxa"/>
          </w:tcPr>
          <w:p w14:paraId="059BFE5F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Emotional</w:t>
            </w:r>
          </w:p>
        </w:tc>
        <w:tc>
          <w:tcPr>
            <w:tcW w:w="1426" w:type="dxa"/>
          </w:tcPr>
          <w:p w14:paraId="4C7A4460" w14:textId="228C8EDE" w:rsidR="00747FE1" w:rsidRPr="00DD5E56" w:rsidRDefault="00747FE1" w:rsidP="00747FE1">
            <w:pPr>
              <w:spacing w:after="160" w:line="259" w:lineRule="auto"/>
            </w:pPr>
            <w:r w:rsidRPr="00DD5E56">
              <w:t>0.56</w:t>
            </w:r>
          </w:p>
        </w:tc>
        <w:tc>
          <w:tcPr>
            <w:tcW w:w="1468" w:type="dxa"/>
          </w:tcPr>
          <w:p w14:paraId="099DE3C1" w14:textId="6DB60B3F" w:rsidR="00747FE1" w:rsidRPr="00DD5E56" w:rsidRDefault="00747FE1" w:rsidP="00747FE1">
            <w:pPr>
              <w:spacing w:after="160" w:line="259" w:lineRule="auto"/>
            </w:pPr>
            <w:r w:rsidRPr="00DD5E56">
              <w:t>0.22</w:t>
            </w:r>
          </w:p>
        </w:tc>
        <w:tc>
          <w:tcPr>
            <w:tcW w:w="1614" w:type="dxa"/>
          </w:tcPr>
          <w:p w14:paraId="09372488" w14:textId="18D9C5A7" w:rsidR="00747FE1" w:rsidRPr="00DD5E56" w:rsidRDefault="00747FE1" w:rsidP="00747FE1">
            <w:pPr>
              <w:spacing w:after="160" w:line="259" w:lineRule="auto"/>
            </w:pPr>
            <w:r w:rsidRPr="00DD5E56">
              <w:t>0.35</w:t>
            </w:r>
          </w:p>
        </w:tc>
        <w:tc>
          <w:tcPr>
            <w:tcW w:w="1321" w:type="dxa"/>
          </w:tcPr>
          <w:p w14:paraId="2381187A" w14:textId="07332569" w:rsidR="00747FE1" w:rsidRPr="00DD5E56" w:rsidRDefault="00747FE1" w:rsidP="00747FE1">
            <w:pPr>
              <w:spacing w:after="160" w:line="259" w:lineRule="auto"/>
            </w:pPr>
            <w:r w:rsidRPr="00DD5E56">
              <w:t>0.35</w:t>
            </w:r>
          </w:p>
        </w:tc>
        <w:tc>
          <w:tcPr>
            <w:tcW w:w="1320" w:type="dxa"/>
          </w:tcPr>
          <w:p w14:paraId="2A94B419" w14:textId="624B8433" w:rsidR="00747FE1" w:rsidRPr="00DD5E56" w:rsidRDefault="00747FE1" w:rsidP="00747FE1">
            <w:pPr>
              <w:spacing w:after="160" w:line="259" w:lineRule="auto"/>
            </w:pPr>
            <w:r w:rsidRPr="00DD5E56">
              <w:t>0.43</w:t>
            </w:r>
          </w:p>
        </w:tc>
      </w:tr>
      <w:tr w:rsidR="00747FE1" w:rsidRPr="00DD5E56" w14:paraId="44A38EEA" w14:textId="77777777" w:rsidTr="00747FE1">
        <w:trPr>
          <w:trHeight w:val="326"/>
        </w:trPr>
        <w:tc>
          <w:tcPr>
            <w:tcW w:w="2357" w:type="dxa"/>
          </w:tcPr>
          <w:p w14:paraId="67A0FB9B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Stigma</w:t>
            </w:r>
          </w:p>
        </w:tc>
        <w:tc>
          <w:tcPr>
            <w:tcW w:w="1426" w:type="dxa"/>
          </w:tcPr>
          <w:p w14:paraId="25E15F66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15</w:t>
            </w:r>
          </w:p>
        </w:tc>
        <w:tc>
          <w:tcPr>
            <w:tcW w:w="1468" w:type="dxa"/>
          </w:tcPr>
          <w:p w14:paraId="521589B8" w14:textId="16F98A0B" w:rsidR="00747FE1" w:rsidRPr="00DD5E56" w:rsidRDefault="00747FE1" w:rsidP="00747FE1">
            <w:pPr>
              <w:spacing w:after="160" w:line="259" w:lineRule="auto"/>
            </w:pPr>
            <w:r w:rsidRPr="00DD5E56">
              <w:t>0.27</w:t>
            </w:r>
          </w:p>
        </w:tc>
        <w:tc>
          <w:tcPr>
            <w:tcW w:w="1614" w:type="dxa"/>
          </w:tcPr>
          <w:p w14:paraId="1F51447E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09</w:t>
            </w:r>
          </w:p>
        </w:tc>
        <w:tc>
          <w:tcPr>
            <w:tcW w:w="1321" w:type="dxa"/>
          </w:tcPr>
          <w:p w14:paraId="0BBD57CA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0.21</w:t>
            </w:r>
          </w:p>
        </w:tc>
        <w:tc>
          <w:tcPr>
            <w:tcW w:w="1320" w:type="dxa"/>
          </w:tcPr>
          <w:p w14:paraId="79DD94D4" w14:textId="2D034FA8" w:rsidR="00747FE1" w:rsidRPr="00DD5E56" w:rsidRDefault="00747FE1" w:rsidP="00747FE1">
            <w:pPr>
              <w:spacing w:after="160" w:line="259" w:lineRule="auto"/>
            </w:pPr>
            <w:r w:rsidRPr="00DD5E56">
              <w:t>0.28</w:t>
            </w:r>
          </w:p>
        </w:tc>
      </w:tr>
      <w:tr w:rsidR="00747FE1" w:rsidRPr="00DD5E56" w14:paraId="4A71AD2F" w14:textId="77777777" w:rsidTr="00747FE1">
        <w:trPr>
          <w:trHeight w:val="311"/>
        </w:trPr>
        <w:tc>
          <w:tcPr>
            <w:tcW w:w="2357" w:type="dxa"/>
          </w:tcPr>
          <w:p w14:paraId="51AE7143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Support</w:t>
            </w:r>
          </w:p>
        </w:tc>
        <w:tc>
          <w:tcPr>
            <w:tcW w:w="1426" w:type="dxa"/>
          </w:tcPr>
          <w:p w14:paraId="2C3BF168" w14:textId="0DBFF748" w:rsidR="00747FE1" w:rsidRPr="00DD5E56" w:rsidRDefault="00747FE1" w:rsidP="00747FE1">
            <w:pPr>
              <w:spacing w:after="160" w:line="259" w:lineRule="auto"/>
            </w:pPr>
            <w:r w:rsidRPr="00DD5E56">
              <w:t>0.26</w:t>
            </w:r>
          </w:p>
        </w:tc>
        <w:tc>
          <w:tcPr>
            <w:tcW w:w="1468" w:type="dxa"/>
          </w:tcPr>
          <w:p w14:paraId="12A8E2FF" w14:textId="714152F8" w:rsidR="00747FE1" w:rsidRPr="00DD5E56" w:rsidRDefault="00747FE1" w:rsidP="00747FE1">
            <w:pPr>
              <w:spacing w:after="160" w:line="259" w:lineRule="auto"/>
            </w:pPr>
            <w:r w:rsidRPr="00DD5E56">
              <w:t>0.28</w:t>
            </w:r>
          </w:p>
        </w:tc>
        <w:tc>
          <w:tcPr>
            <w:tcW w:w="1614" w:type="dxa"/>
          </w:tcPr>
          <w:p w14:paraId="74191DA9" w14:textId="3632BA6C" w:rsidR="00747FE1" w:rsidRPr="00DD5E56" w:rsidRDefault="00747FE1" w:rsidP="00747FE1">
            <w:pPr>
              <w:spacing w:after="160" w:line="259" w:lineRule="auto"/>
            </w:pPr>
            <w:r w:rsidRPr="00DD5E56">
              <w:t>0.22</w:t>
            </w:r>
          </w:p>
        </w:tc>
        <w:tc>
          <w:tcPr>
            <w:tcW w:w="1321" w:type="dxa"/>
          </w:tcPr>
          <w:p w14:paraId="0293D21C" w14:textId="55A227E9" w:rsidR="00747FE1" w:rsidRPr="00DD5E56" w:rsidRDefault="00747FE1" w:rsidP="00747FE1">
            <w:pPr>
              <w:spacing w:after="160" w:line="259" w:lineRule="auto"/>
            </w:pPr>
            <w:r w:rsidRPr="00DD5E56">
              <w:t>0.39</w:t>
            </w:r>
          </w:p>
        </w:tc>
        <w:tc>
          <w:tcPr>
            <w:tcW w:w="1320" w:type="dxa"/>
          </w:tcPr>
          <w:p w14:paraId="7BF03D6E" w14:textId="7EDCB5D5" w:rsidR="00747FE1" w:rsidRPr="00DD5E56" w:rsidRDefault="00747FE1" w:rsidP="00747FE1">
            <w:pPr>
              <w:spacing w:after="160" w:line="259" w:lineRule="auto"/>
            </w:pPr>
            <w:r w:rsidRPr="00DD5E56">
              <w:t>0.23</w:t>
            </w:r>
          </w:p>
        </w:tc>
      </w:tr>
      <w:tr w:rsidR="00747FE1" w:rsidRPr="00747FE1" w14:paraId="4ABF2632" w14:textId="77777777" w:rsidTr="00747FE1">
        <w:trPr>
          <w:trHeight w:val="342"/>
        </w:trPr>
        <w:tc>
          <w:tcPr>
            <w:tcW w:w="2357" w:type="dxa"/>
            <w:tcBorders>
              <w:bottom w:val="single" w:sz="4" w:space="0" w:color="auto"/>
            </w:tcBorders>
          </w:tcPr>
          <w:p w14:paraId="060DB72C" w14:textId="77777777" w:rsidR="00747FE1" w:rsidRPr="00DD5E56" w:rsidRDefault="00747FE1" w:rsidP="00747FE1">
            <w:pPr>
              <w:spacing w:after="160" w:line="259" w:lineRule="auto"/>
            </w:pPr>
            <w:r w:rsidRPr="00DD5E56">
              <w:t>Mobility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738D751" w14:textId="6B098B17" w:rsidR="00747FE1" w:rsidRPr="00DD5E56" w:rsidRDefault="00747FE1" w:rsidP="00747FE1">
            <w:pPr>
              <w:spacing w:after="160" w:line="259" w:lineRule="auto"/>
            </w:pPr>
            <w:r w:rsidRPr="00DD5E56">
              <w:t>0.34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AA93171" w14:textId="723F0E13" w:rsidR="00747FE1" w:rsidRPr="00DD5E56" w:rsidRDefault="00747FE1" w:rsidP="00747FE1">
            <w:pPr>
              <w:spacing w:after="160" w:line="259" w:lineRule="auto"/>
            </w:pPr>
            <w:r w:rsidRPr="00DD5E56">
              <w:t>0.66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7DA8EED" w14:textId="460B6F66" w:rsidR="00747FE1" w:rsidRPr="00DD5E56" w:rsidRDefault="00747FE1" w:rsidP="00747FE1">
            <w:pPr>
              <w:spacing w:after="160" w:line="259" w:lineRule="auto"/>
            </w:pPr>
            <w:r w:rsidRPr="00DD5E56">
              <w:t>0.23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6A9C986" w14:textId="66668DE9" w:rsidR="00747FE1" w:rsidRPr="00DD5E56" w:rsidRDefault="00747FE1" w:rsidP="00747FE1">
            <w:pPr>
              <w:spacing w:after="160" w:line="259" w:lineRule="auto"/>
            </w:pPr>
            <w:r w:rsidRPr="00DD5E56">
              <w:t>0.50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AA5190F" w14:textId="3C5585AF" w:rsidR="00747FE1" w:rsidRPr="00747FE1" w:rsidRDefault="00747FE1" w:rsidP="00747FE1">
            <w:pPr>
              <w:spacing w:after="160" w:line="259" w:lineRule="auto"/>
            </w:pPr>
            <w:r w:rsidRPr="00DD5E56">
              <w:t>0.45</w:t>
            </w:r>
          </w:p>
        </w:tc>
      </w:tr>
    </w:tbl>
    <w:p w14:paraId="22292C86" w14:textId="686FF29E" w:rsidR="00747FE1" w:rsidRPr="00747FE1" w:rsidRDefault="00747FE1" w:rsidP="00747FE1"/>
    <w:p w14:paraId="7E465FAB" w14:textId="6464A510" w:rsidR="00654250" w:rsidRDefault="00654250" w:rsidP="00B72CC7"/>
    <w:p w14:paraId="041D4A95" w14:textId="72C2DB97" w:rsidR="00EE327A" w:rsidRDefault="00EE327A" w:rsidP="00B72CC7"/>
    <w:p w14:paraId="024F7E34" w14:textId="02165156" w:rsidR="00EE327A" w:rsidRDefault="00EE327A" w:rsidP="00732F41"/>
    <w:sectPr w:rsidR="00EE327A" w:rsidSect="00747FE1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21B58" w14:textId="77777777" w:rsidR="00DD1EE6" w:rsidRDefault="00DD1EE6" w:rsidP="00481C42">
      <w:pPr>
        <w:spacing w:after="0" w:line="240" w:lineRule="auto"/>
      </w:pPr>
      <w:r>
        <w:separator/>
      </w:r>
    </w:p>
  </w:endnote>
  <w:endnote w:type="continuationSeparator" w:id="0">
    <w:p w14:paraId="05783706" w14:textId="77777777" w:rsidR="00DD1EE6" w:rsidRDefault="00DD1EE6" w:rsidP="00481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8886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9FD35" w14:textId="252F0179" w:rsidR="00A5557B" w:rsidRDefault="00A55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872646B" w14:textId="77777777" w:rsidR="00A5557B" w:rsidRDefault="00A55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12AEE" w14:textId="77777777" w:rsidR="00DD1EE6" w:rsidRDefault="00DD1EE6" w:rsidP="00481C42">
      <w:pPr>
        <w:spacing w:after="0" w:line="240" w:lineRule="auto"/>
      </w:pPr>
      <w:r>
        <w:separator/>
      </w:r>
    </w:p>
  </w:footnote>
  <w:footnote w:type="continuationSeparator" w:id="0">
    <w:p w14:paraId="3175CD36" w14:textId="77777777" w:rsidR="00DD1EE6" w:rsidRDefault="00DD1EE6" w:rsidP="00481C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97503"/>
    <w:multiLevelType w:val="hybridMultilevel"/>
    <w:tmpl w:val="F2929224"/>
    <w:lvl w:ilvl="0" w:tplc="FF6A4D2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B23E9"/>
    <w:multiLevelType w:val="multilevel"/>
    <w:tmpl w:val="CAB07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F8114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490859"/>
    <w:multiLevelType w:val="hybridMultilevel"/>
    <w:tmpl w:val="D0FE1B88"/>
    <w:lvl w:ilvl="0" w:tplc="C010DF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467F0"/>
    <w:multiLevelType w:val="hybridMultilevel"/>
    <w:tmpl w:val="DA187C84"/>
    <w:lvl w:ilvl="0" w:tplc="978421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B0C06"/>
    <w:multiLevelType w:val="hybridMultilevel"/>
    <w:tmpl w:val="066CDA52"/>
    <w:lvl w:ilvl="0" w:tplc="3B0E0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D8224B"/>
    <w:multiLevelType w:val="hybridMultilevel"/>
    <w:tmpl w:val="A8F8A5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994AB3"/>
    <w:multiLevelType w:val="hybridMultilevel"/>
    <w:tmpl w:val="CBEEF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E47131"/>
    <w:multiLevelType w:val="hybridMultilevel"/>
    <w:tmpl w:val="6B46D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8"/>
  </w:num>
  <w:num w:numId="5">
    <w:abstractNumId w:val="0"/>
  </w:num>
  <w:num w:numId="6">
    <w:abstractNumId w:val="5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87C"/>
    <w:rsid w:val="000127A6"/>
    <w:rsid w:val="00034046"/>
    <w:rsid w:val="000370AE"/>
    <w:rsid w:val="00040CDA"/>
    <w:rsid w:val="00042D38"/>
    <w:rsid w:val="00053193"/>
    <w:rsid w:val="00061EFC"/>
    <w:rsid w:val="00075470"/>
    <w:rsid w:val="000761EB"/>
    <w:rsid w:val="00084A8A"/>
    <w:rsid w:val="000A1BE7"/>
    <w:rsid w:val="000D43DA"/>
    <w:rsid w:val="000D5F3B"/>
    <w:rsid w:val="000E00CE"/>
    <w:rsid w:val="000E1BCC"/>
    <w:rsid w:val="000E3003"/>
    <w:rsid w:val="000E3303"/>
    <w:rsid w:val="000F3CF7"/>
    <w:rsid w:val="00104F91"/>
    <w:rsid w:val="00130D22"/>
    <w:rsid w:val="00135DE6"/>
    <w:rsid w:val="00161F77"/>
    <w:rsid w:val="001651A8"/>
    <w:rsid w:val="00167E0D"/>
    <w:rsid w:val="0017230B"/>
    <w:rsid w:val="00185DCA"/>
    <w:rsid w:val="00191F77"/>
    <w:rsid w:val="00196C1D"/>
    <w:rsid w:val="001C2AF8"/>
    <w:rsid w:val="001C7636"/>
    <w:rsid w:val="001D418E"/>
    <w:rsid w:val="001E7D51"/>
    <w:rsid w:val="001F76D0"/>
    <w:rsid w:val="00203BA5"/>
    <w:rsid w:val="0021091D"/>
    <w:rsid w:val="00234731"/>
    <w:rsid w:val="00242350"/>
    <w:rsid w:val="00244684"/>
    <w:rsid w:val="00246D5E"/>
    <w:rsid w:val="0025797C"/>
    <w:rsid w:val="002611A8"/>
    <w:rsid w:val="00264103"/>
    <w:rsid w:val="00267211"/>
    <w:rsid w:val="00283426"/>
    <w:rsid w:val="002A2660"/>
    <w:rsid w:val="002A48C9"/>
    <w:rsid w:val="002B2054"/>
    <w:rsid w:val="002E455F"/>
    <w:rsid w:val="002F5122"/>
    <w:rsid w:val="0032297F"/>
    <w:rsid w:val="00332BFC"/>
    <w:rsid w:val="00332E35"/>
    <w:rsid w:val="00334A52"/>
    <w:rsid w:val="00355B5A"/>
    <w:rsid w:val="0035660F"/>
    <w:rsid w:val="003831B6"/>
    <w:rsid w:val="003844BD"/>
    <w:rsid w:val="00384AB1"/>
    <w:rsid w:val="00393CD2"/>
    <w:rsid w:val="00394A6E"/>
    <w:rsid w:val="003A0AC2"/>
    <w:rsid w:val="003B0E24"/>
    <w:rsid w:val="003B5E8C"/>
    <w:rsid w:val="003C68EB"/>
    <w:rsid w:val="003F00FD"/>
    <w:rsid w:val="003F5DC1"/>
    <w:rsid w:val="00403A51"/>
    <w:rsid w:val="004158A3"/>
    <w:rsid w:val="00417702"/>
    <w:rsid w:val="00444874"/>
    <w:rsid w:val="00457D6D"/>
    <w:rsid w:val="00462B4E"/>
    <w:rsid w:val="00464797"/>
    <w:rsid w:val="00473091"/>
    <w:rsid w:val="00481C42"/>
    <w:rsid w:val="00484E33"/>
    <w:rsid w:val="004957DD"/>
    <w:rsid w:val="004A1030"/>
    <w:rsid w:val="004B49D5"/>
    <w:rsid w:val="004C6AEF"/>
    <w:rsid w:val="004C74F7"/>
    <w:rsid w:val="004D3C18"/>
    <w:rsid w:val="0050334D"/>
    <w:rsid w:val="0051181E"/>
    <w:rsid w:val="0053065E"/>
    <w:rsid w:val="005349E4"/>
    <w:rsid w:val="005509E4"/>
    <w:rsid w:val="0055670A"/>
    <w:rsid w:val="00570C19"/>
    <w:rsid w:val="005821EF"/>
    <w:rsid w:val="00586D2F"/>
    <w:rsid w:val="005B3908"/>
    <w:rsid w:val="005B6D3E"/>
    <w:rsid w:val="005C76C3"/>
    <w:rsid w:val="005D6AEA"/>
    <w:rsid w:val="005E087A"/>
    <w:rsid w:val="005E3F82"/>
    <w:rsid w:val="005E7D53"/>
    <w:rsid w:val="005F1532"/>
    <w:rsid w:val="00604F11"/>
    <w:rsid w:val="00615154"/>
    <w:rsid w:val="0062695B"/>
    <w:rsid w:val="006270C4"/>
    <w:rsid w:val="006346E1"/>
    <w:rsid w:val="0064063D"/>
    <w:rsid w:val="00640931"/>
    <w:rsid w:val="00654250"/>
    <w:rsid w:val="006730F9"/>
    <w:rsid w:val="00674D82"/>
    <w:rsid w:val="00675FA4"/>
    <w:rsid w:val="00686B35"/>
    <w:rsid w:val="0069593F"/>
    <w:rsid w:val="006A325D"/>
    <w:rsid w:val="006A64AB"/>
    <w:rsid w:val="006B141D"/>
    <w:rsid w:val="006C2AA3"/>
    <w:rsid w:val="006C7B2A"/>
    <w:rsid w:val="006E3A62"/>
    <w:rsid w:val="006E3C06"/>
    <w:rsid w:val="006E4B6E"/>
    <w:rsid w:val="006E5E72"/>
    <w:rsid w:val="006F355E"/>
    <w:rsid w:val="007022DD"/>
    <w:rsid w:val="00706E00"/>
    <w:rsid w:val="00730A73"/>
    <w:rsid w:val="00732F41"/>
    <w:rsid w:val="0073559E"/>
    <w:rsid w:val="00736B2B"/>
    <w:rsid w:val="00745CC2"/>
    <w:rsid w:val="00745F29"/>
    <w:rsid w:val="00746461"/>
    <w:rsid w:val="00746702"/>
    <w:rsid w:val="00747FE1"/>
    <w:rsid w:val="00763910"/>
    <w:rsid w:val="007B34EB"/>
    <w:rsid w:val="007B6758"/>
    <w:rsid w:val="007F0CA4"/>
    <w:rsid w:val="008178BC"/>
    <w:rsid w:val="008219A8"/>
    <w:rsid w:val="008311C4"/>
    <w:rsid w:val="00840932"/>
    <w:rsid w:val="008568FF"/>
    <w:rsid w:val="00892E3E"/>
    <w:rsid w:val="0089332C"/>
    <w:rsid w:val="008A5813"/>
    <w:rsid w:val="008B51CF"/>
    <w:rsid w:val="008F4A12"/>
    <w:rsid w:val="00903713"/>
    <w:rsid w:val="00904B45"/>
    <w:rsid w:val="00910F50"/>
    <w:rsid w:val="00911238"/>
    <w:rsid w:val="00911468"/>
    <w:rsid w:val="009315C8"/>
    <w:rsid w:val="00942BCA"/>
    <w:rsid w:val="00963E2F"/>
    <w:rsid w:val="00965202"/>
    <w:rsid w:val="00965298"/>
    <w:rsid w:val="009715AE"/>
    <w:rsid w:val="00982A83"/>
    <w:rsid w:val="00987A8D"/>
    <w:rsid w:val="009B7719"/>
    <w:rsid w:val="009B7B5C"/>
    <w:rsid w:val="009D18F6"/>
    <w:rsid w:val="009D687C"/>
    <w:rsid w:val="00A07BD6"/>
    <w:rsid w:val="00A1309F"/>
    <w:rsid w:val="00A47DA8"/>
    <w:rsid w:val="00A5557B"/>
    <w:rsid w:val="00A74BDA"/>
    <w:rsid w:val="00A75D71"/>
    <w:rsid w:val="00A77E57"/>
    <w:rsid w:val="00A82539"/>
    <w:rsid w:val="00A8799B"/>
    <w:rsid w:val="00A93596"/>
    <w:rsid w:val="00A938F7"/>
    <w:rsid w:val="00AA2CC0"/>
    <w:rsid w:val="00AA49E1"/>
    <w:rsid w:val="00AB325A"/>
    <w:rsid w:val="00AD20D2"/>
    <w:rsid w:val="00AE2352"/>
    <w:rsid w:val="00AE4CC0"/>
    <w:rsid w:val="00AE4F8D"/>
    <w:rsid w:val="00B0204E"/>
    <w:rsid w:val="00B10276"/>
    <w:rsid w:val="00B1347F"/>
    <w:rsid w:val="00B13B89"/>
    <w:rsid w:val="00B14C52"/>
    <w:rsid w:val="00B152DC"/>
    <w:rsid w:val="00B174CB"/>
    <w:rsid w:val="00B20764"/>
    <w:rsid w:val="00B327CB"/>
    <w:rsid w:val="00B3652A"/>
    <w:rsid w:val="00B4742B"/>
    <w:rsid w:val="00B65B16"/>
    <w:rsid w:val="00B72CC7"/>
    <w:rsid w:val="00B92F9E"/>
    <w:rsid w:val="00B95E4F"/>
    <w:rsid w:val="00BA28EA"/>
    <w:rsid w:val="00BB3257"/>
    <w:rsid w:val="00BC62DA"/>
    <w:rsid w:val="00BD49DE"/>
    <w:rsid w:val="00BD617A"/>
    <w:rsid w:val="00BD63E7"/>
    <w:rsid w:val="00BD6C82"/>
    <w:rsid w:val="00BE6457"/>
    <w:rsid w:val="00C0284B"/>
    <w:rsid w:val="00C0656E"/>
    <w:rsid w:val="00C07BE5"/>
    <w:rsid w:val="00C16EE9"/>
    <w:rsid w:val="00C3568D"/>
    <w:rsid w:val="00C4142F"/>
    <w:rsid w:val="00C45BE9"/>
    <w:rsid w:val="00C51110"/>
    <w:rsid w:val="00C5214D"/>
    <w:rsid w:val="00C64465"/>
    <w:rsid w:val="00C66F37"/>
    <w:rsid w:val="00C7498C"/>
    <w:rsid w:val="00C87A66"/>
    <w:rsid w:val="00CA3BE8"/>
    <w:rsid w:val="00CA4218"/>
    <w:rsid w:val="00CC2806"/>
    <w:rsid w:val="00CC507F"/>
    <w:rsid w:val="00CC6FCD"/>
    <w:rsid w:val="00CE4E5E"/>
    <w:rsid w:val="00CF211B"/>
    <w:rsid w:val="00D033FA"/>
    <w:rsid w:val="00D07398"/>
    <w:rsid w:val="00D14150"/>
    <w:rsid w:val="00D27FA6"/>
    <w:rsid w:val="00D46F37"/>
    <w:rsid w:val="00D76F78"/>
    <w:rsid w:val="00D833DA"/>
    <w:rsid w:val="00D94521"/>
    <w:rsid w:val="00D9513B"/>
    <w:rsid w:val="00DA0736"/>
    <w:rsid w:val="00DB2B71"/>
    <w:rsid w:val="00DC1E2A"/>
    <w:rsid w:val="00DD00EE"/>
    <w:rsid w:val="00DD1EE6"/>
    <w:rsid w:val="00DD5E56"/>
    <w:rsid w:val="00E1132E"/>
    <w:rsid w:val="00E117BE"/>
    <w:rsid w:val="00E12C7B"/>
    <w:rsid w:val="00E224CB"/>
    <w:rsid w:val="00E2738F"/>
    <w:rsid w:val="00E60BBF"/>
    <w:rsid w:val="00E62E2F"/>
    <w:rsid w:val="00E75F9A"/>
    <w:rsid w:val="00E802B0"/>
    <w:rsid w:val="00EA008D"/>
    <w:rsid w:val="00EA5BC8"/>
    <w:rsid w:val="00EB3BE1"/>
    <w:rsid w:val="00EB3FE8"/>
    <w:rsid w:val="00EB7B92"/>
    <w:rsid w:val="00EC119A"/>
    <w:rsid w:val="00EC436D"/>
    <w:rsid w:val="00EC4FC7"/>
    <w:rsid w:val="00ED2E3D"/>
    <w:rsid w:val="00ED2EAC"/>
    <w:rsid w:val="00ED4954"/>
    <w:rsid w:val="00EE327A"/>
    <w:rsid w:val="00F1585C"/>
    <w:rsid w:val="00F15C97"/>
    <w:rsid w:val="00F21886"/>
    <w:rsid w:val="00F315C4"/>
    <w:rsid w:val="00F347BA"/>
    <w:rsid w:val="00F431E9"/>
    <w:rsid w:val="00F66241"/>
    <w:rsid w:val="00F66D6C"/>
    <w:rsid w:val="00F7403E"/>
    <w:rsid w:val="00FA3995"/>
    <w:rsid w:val="00FA5898"/>
    <w:rsid w:val="00FB2A33"/>
    <w:rsid w:val="00FC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D302"/>
  <w15:docId w15:val="{E2FAA341-AB17-46E0-BA7B-59E8AFBD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9D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68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40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9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9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62B4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62B4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6F37"/>
    <w:pPr>
      <w:spacing w:after="0" w:line="240" w:lineRule="auto"/>
    </w:pPr>
  </w:style>
  <w:style w:type="table" w:customStyle="1" w:styleId="GridTable1Light1">
    <w:name w:val="Grid Table 1 Light1"/>
    <w:basedOn w:val="TableNormal"/>
    <w:uiPriority w:val="46"/>
    <w:rsid w:val="00135D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135D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C76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D49D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963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63E2F"/>
  </w:style>
  <w:style w:type="character" w:styleId="Hyperlink">
    <w:name w:val="Hyperlink"/>
    <w:basedOn w:val="DefaultParagraphFont"/>
    <w:uiPriority w:val="99"/>
    <w:unhideWhenUsed/>
    <w:rsid w:val="00963E2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1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C42"/>
  </w:style>
  <w:style w:type="paragraph" w:styleId="Footer">
    <w:name w:val="footer"/>
    <w:basedOn w:val="Normal"/>
    <w:link w:val="FooterChar"/>
    <w:uiPriority w:val="99"/>
    <w:unhideWhenUsed/>
    <w:rsid w:val="00481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C42"/>
  </w:style>
  <w:style w:type="character" w:customStyle="1" w:styleId="highwire-cite-authors">
    <w:name w:val="highwire-cite-authors"/>
    <w:basedOn w:val="DefaultParagraphFont"/>
    <w:rsid w:val="009315C8"/>
  </w:style>
  <w:style w:type="character" w:customStyle="1" w:styleId="nlm-surname">
    <w:name w:val="nlm-surname"/>
    <w:basedOn w:val="DefaultParagraphFont"/>
    <w:rsid w:val="009315C8"/>
  </w:style>
  <w:style w:type="character" w:customStyle="1" w:styleId="nlm-given-names">
    <w:name w:val="nlm-given-names"/>
    <w:basedOn w:val="DefaultParagraphFont"/>
    <w:rsid w:val="009315C8"/>
  </w:style>
  <w:style w:type="character" w:customStyle="1" w:styleId="highwire-cite-title">
    <w:name w:val="highwire-cite-title"/>
    <w:basedOn w:val="DefaultParagraphFont"/>
    <w:rsid w:val="009315C8"/>
  </w:style>
  <w:style w:type="character" w:customStyle="1" w:styleId="highwire-cite-metadata-journal">
    <w:name w:val="highwire-cite-metadata-journal"/>
    <w:basedOn w:val="DefaultParagraphFont"/>
    <w:rsid w:val="009315C8"/>
  </w:style>
  <w:style w:type="character" w:customStyle="1" w:styleId="highwire-cite-metadata-date">
    <w:name w:val="highwire-cite-metadata-date"/>
    <w:basedOn w:val="DefaultParagraphFont"/>
    <w:rsid w:val="009315C8"/>
  </w:style>
  <w:style w:type="character" w:customStyle="1" w:styleId="highwire-cite-metadata-volume">
    <w:name w:val="highwire-cite-metadata-volume"/>
    <w:basedOn w:val="DefaultParagraphFont"/>
    <w:rsid w:val="009315C8"/>
  </w:style>
  <w:style w:type="character" w:styleId="LineNumber">
    <w:name w:val="line number"/>
    <w:basedOn w:val="DefaultParagraphFont"/>
    <w:uiPriority w:val="99"/>
    <w:semiHidden/>
    <w:unhideWhenUsed/>
    <w:rsid w:val="00AE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4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44916-EB35-B74A-8DFB-DEADD3D4B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cobie</dc:creator>
  <cp:lastModifiedBy>Sue Jowett</cp:lastModifiedBy>
  <cp:revision>4</cp:revision>
  <dcterms:created xsi:type="dcterms:W3CDTF">2021-07-06T15:01:00Z</dcterms:created>
  <dcterms:modified xsi:type="dcterms:W3CDTF">2021-07-06T15:29:00Z</dcterms:modified>
</cp:coreProperties>
</file>